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89056" w14:textId="29AAC18B" w:rsidR="00A21486" w:rsidRDefault="006B2D71" w:rsidP="00A21486">
      <w:pPr>
        <w:spacing w:line="240" w:lineRule="auto"/>
        <w:rPr>
          <w:szCs w:val="24"/>
          <w:lang w:eastAsia="en-US"/>
        </w:rPr>
      </w:pPr>
      <w:bookmarkStart w:id="0" w:name="_Hlk514968646"/>
      <w:bookmarkStart w:id="1" w:name="_Ref511400849"/>
      <w:bookmarkStart w:id="2" w:name="_Toc514978217"/>
      <w:bookmarkStart w:id="3" w:name="_GoBack"/>
      <w:bookmarkEnd w:id="3"/>
      <w:r>
        <w:rPr>
          <w:b/>
          <w:szCs w:val="24"/>
          <w:lang w:eastAsia="en-US"/>
        </w:rPr>
        <w:t>Supplementary Table 3</w:t>
      </w:r>
      <w:r w:rsidR="00A21486" w:rsidRPr="00A21486">
        <w:rPr>
          <w:b/>
          <w:szCs w:val="24"/>
          <w:lang w:eastAsia="en-US"/>
        </w:rPr>
        <w:t xml:space="preserve">. Proteins significantly changed in abundance in </w:t>
      </w:r>
      <w:r w:rsidR="00A21486" w:rsidRPr="00A21486">
        <w:rPr>
          <w:b/>
          <w:i/>
          <w:szCs w:val="24"/>
          <w:lang w:eastAsia="en-US"/>
        </w:rPr>
        <w:t>T. denticola</w:t>
      </w:r>
      <w:r w:rsidR="00A21486" w:rsidRPr="00A21486">
        <w:rPr>
          <w:b/>
          <w:szCs w:val="24"/>
          <w:lang w:eastAsia="en-US"/>
        </w:rPr>
        <w:t xml:space="preserve"> </w:t>
      </w:r>
      <w:r w:rsidR="00A21486" w:rsidRPr="00A21486">
        <w:rPr>
          <w:rFonts w:cs="Times New Roman"/>
          <w:b/>
          <w:i/>
          <w:szCs w:val="24"/>
          <w:lang w:eastAsia="en-US"/>
        </w:rPr>
        <w:t>∆</w:t>
      </w:r>
      <w:proofErr w:type="spellStart"/>
      <w:r w:rsidR="00A21486" w:rsidRPr="00A21486">
        <w:rPr>
          <w:rFonts w:cs="Times New Roman"/>
          <w:b/>
          <w:i/>
          <w:szCs w:val="24"/>
          <w:lang w:eastAsia="en-US"/>
        </w:rPr>
        <w:t>flgE</w:t>
      </w:r>
      <w:proofErr w:type="spellEnd"/>
      <w:r w:rsidR="00A21486" w:rsidRPr="00A21486">
        <w:rPr>
          <w:rFonts w:cs="Times New Roman"/>
          <w:b/>
          <w:i/>
          <w:szCs w:val="24"/>
          <w:vertAlign w:val="subscript"/>
          <w:lang w:eastAsia="en-US"/>
        </w:rPr>
        <w:t xml:space="preserve"> </w:t>
      </w:r>
      <w:r w:rsidR="00A21486" w:rsidRPr="00A21486">
        <w:rPr>
          <w:b/>
          <w:szCs w:val="24"/>
          <w:lang w:eastAsia="en-US"/>
        </w:rPr>
        <w:t>mutant relative to wild-type (ratio</w:t>
      </w:r>
      <w:r w:rsidR="00A21486" w:rsidRPr="00A21486">
        <w:rPr>
          <w:rFonts w:cs="Times New Roman"/>
          <w:b/>
          <w:szCs w:val="24"/>
          <w:lang w:eastAsia="en-US"/>
        </w:rPr>
        <w:t>≥</w:t>
      </w:r>
      <w:r w:rsidR="00A21486" w:rsidRPr="00A21486">
        <w:rPr>
          <w:b/>
          <w:szCs w:val="24"/>
          <w:lang w:eastAsia="en-US"/>
        </w:rPr>
        <w:t xml:space="preserve">1.5 and </w:t>
      </w:r>
      <w:r w:rsidR="00A21486" w:rsidRPr="00A21486">
        <w:rPr>
          <w:rFonts w:cs="Times New Roman"/>
          <w:b/>
          <w:szCs w:val="24"/>
          <w:lang w:eastAsia="en-US"/>
        </w:rPr>
        <w:t>≤</w:t>
      </w:r>
      <w:r w:rsidR="00A21486" w:rsidRPr="00A21486">
        <w:rPr>
          <w:b/>
          <w:szCs w:val="24"/>
          <w:lang w:eastAsia="en-US"/>
        </w:rPr>
        <w:t xml:space="preserve">0.67, </w:t>
      </w:r>
      <w:r w:rsidR="00A21486" w:rsidRPr="00A21486">
        <w:rPr>
          <w:b/>
          <w:i/>
          <w:szCs w:val="24"/>
          <w:lang w:eastAsia="en-US"/>
        </w:rPr>
        <w:t>p</w:t>
      </w:r>
      <w:r w:rsidR="00A21486" w:rsidRPr="00A21486">
        <w:rPr>
          <w:b/>
          <w:szCs w:val="24"/>
          <w:lang w:eastAsia="en-US"/>
        </w:rPr>
        <w:t xml:space="preserve">&lt;0.05). </w:t>
      </w:r>
      <w:bookmarkEnd w:id="0"/>
      <w:r w:rsidR="00A21486" w:rsidRPr="00A21486">
        <w:rPr>
          <w:szCs w:val="24"/>
          <w:lang w:eastAsia="en-US"/>
        </w:rPr>
        <w:t>Proteins predicted to be organized in an operon were shaded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07"/>
        <w:gridCol w:w="6952"/>
        <w:gridCol w:w="1417"/>
        <w:gridCol w:w="772"/>
        <w:gridCol w:w="942"/>
        <w:gridCol w:w="864"/>
        <w:gridCol w:w="1596"/>
      </w:tblGrid>
      <w:tr w:rsidR="003821E4" w:rsidRPr="00A21486" w14:paraId="2BB5CBEA" w14:textId="2FF7D301" w:rsidTr="003821E4">
        <w:trPr>
          <w:trHeight w:val="316"/>
        </w:trPr>
        <w:tc>
          <w:tcPr>
            <w:tcW w:w="1407" w:type="dxa"/>
            <w:noWrap/>
            <w:hideMark/>
          </w:tcPr>
          <w:p w14:paraId="21B5C796" w14:textId="77777777" w:rsidR="003821E4" w:rsidRPr="00A21486" w:rsidRDefault="003821E4" w:rsidP="00E35D46">
            <w:r w:rsidRPr="00A21486">
              <w:t>Locus Tag</w:t>
            </w:r>
          </w:p>
        </w:tc>
        <w:tc>
          <w:tcPr>
            <w:tcW w:w="6952" w:type="dxa"/>
            <w:noWrap/>
            <w:hideMark/>
          </w:tcPr>
          <w:p w14:paraId="55B6918B" w14:textId="77777777" w:rsidR="003821E4" w:rsidRPr="00A21486" w:rsidRDefault="003821E4" w:rsidP="00E35D46">
            <w:r w:rsidRPr="00A21486">
              <w:t>Protein description</w:t>
            </w:r>
          </w:p>
        </w:tc>
        <w:tc>
          <w:tcPr>
            <w:tcW w:w="1417" w:type="dxa"/>
            <w:noWrap/>
            <w:hideMark/>
          </w:tcPr>
          <w:p w14:paraId="57FA6958" w14:textId="77777777" w:rsidR="003821E4" w:rsidRPr="00A21486" w:rsidRDefault="003821E4" w:rsidP="00E35D46">
            <w:r w:rsidRPr="00A21486">
              <w:t xml:space="preserve">Wild-type </w:t>
            </w:r>
            <w:proofErr w:type="spellStart"/>
            <w:r w:rsidRPr="00A21486">
              <w:t>abundance</w:t>
            </w:r>
            <w:r w:rsidRPr="00A2148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noWrap/>
            <w:hideMark/>
          </w:tcPr>
          <w:p w14:paraId="3CA84BBB" w14:textId="77777777" w:rsidR="003821E4" w:rsidRPr="00A21486" w:rsidRDefault="003821E4" w:rsidP="00E35D46">
            <w:r w:rsidRPr="001A06D1">
              <w:rPr>
                <w:i/>
              </w:rPr>
              <w:t>∆</w:t>
            </w:r>
            <w:proofErr w:type="spellStart"/>
            <w:r w:rsidRPr="001A06D1">
              <w:rPr>
                <w:i/>
              </w:rPr>
              <w:t>flgE</w:t>
            </w:r>
            <w:proofErr w:type="spellEnd"/>
            <w:r w:rsidRPr="00A21486">
              <w:t xml:space="preserve"> </w:t>
            </w:r>
            <w:proofErr w:type="spellStart"/>
            <w:r w:rsidRPr="00A21486">
              <w:t>ratio</w:t>
            </w:r>
            <w:r w:rsidRPr="00A2148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42" w:type="dxa"/>
          </w:tcPr>
          <w:p w14:paraId="1F6E1AF4" w14:textId="77777777" w:rsidR="003821E4" w:rsidRPr="00A21486" w:rsidRDefault="003821E4" w:rsidP="00E35D46">
            <w:r w:rsidRPr="00653428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864" w:type="dxa"/>
            <w:noWrap/>
            <w:hideMark/>
          </w:tcPr>
          <w:p w14:paraId="5E0CCA32" w14:textId="77777777" w:rsidR="003821E4" w:rsidRPr="00A21486" w:rsidRDefault="003821E4" w:rsidP="00E35D46">
            <w:r w:rsidRPr="00A21486">
              <w:t>COG</w:t>
            </w:r>
            <w:r w:rsidRPr="00A21486">
              <w:rPr>
                <w:vertAlign w:val="superscript"/>
              </w:rPr>
              <w:t>C</w:t>
            </w:r>
          </w:p>
        </w:tc>
        <w:tc>
          <w:tcPr>
            <w:tcW w:w="1596" w:type="dxa"/>
          </w:tcPr>
          <w:p w14:paraId="5166A973" w14:textId="5E281907" w:rsidR="003821E4" w:rsidRPr="00A21486" w:rsidRDefault="003821E4" w:rsidP="003821E4">
            <w:pPr>
              <w:jc w:val="left"/>
            </w:pPr>
            <w:r>
              <w:t>Increased (+)/ decreased (-) in abundance</w:t>
            </w:r>
            <w:r w:rsidR="00AB3741">
              <w:t xml:space="preserve"> in </w:t>
            </w:r>
            <w:r w:rsidR="00AB3741" w:rsidRPr="001A06D1">
              <w:rPr>
                <w:i/>
              </w:rPr>
              <w:t>∆</w:t>
            </w:r>
            <w:proofErr w:type="spellStart"/>
            <w:r w:rsidR="00AB3741" w:rsidRPr="001A06D1">
              <w:rPr>
                <w:i/>
              </w:rPr>
              <w:t>flgE</w:t>
            </w:r>
            <w:proofErr w:type="spellEnd"/>
          </w:p>
        </w:tc>
      </w:tr>
      <w:tr w:rsidR="003821E4" w:rsidRPr="00A21486" w14:paraId="41640EFB" w14:textId="6A7F83AE" w:rsidTr="003821E4">
        <w:trPr>
          <w:trHeight w:val="316"/>
        </w:trPr>
        <w:tc>
          <w:tcPr>
            <w:tcW w:w="1407" w:type="dxa"/>
            <w:noWrap/>
            <w:hideMark/>
          </w:tcPr>
          <w:p w14:paraId="785C8B20" w14:textId="77777777" w:rsidR="003821E4" w:rsidRPr="00A21486" w:rsidRDefault="003821E4" w:rsidP="00E35D46">
            <w:r w:rsidRPr="00A21486">
              <w:t>TDE0051</w:t>
            </w:r>
          </w:p>
        </w:tc>
        <w:tc>
          <w:tcPr>
            <w:tcW w:w="6952" w:type="dxa"/>
            <w:noWrap/>
            <w:hideMark/>
          </w:tcPr>
          <w:p w14:paraId="11523088" w14:textId="77777777" w:rsidR="003821E4" w:rsidRPr="00A21486" w:rsidRDefault="003821E4" w:rsidP="00E35D46">
            <w:r w:rsidRPr="00A21486">
              <w:t xml:space="preserve"> alcohol dehydrogenase, iron-containing</w:t>
            </w:r>
          </w:p>
        </w:tc>
        <w:tc>
          <w:tcPr>
            <w:tcW w:w="1417" w:type="dxa"/>
            <w:noWrap/>
            <w:hideMark/>
          </w:tcPr>
          <w:p w14:paraId="191C8615" w14:textId="77777777" w:rsidR="003821E4" w:rsidRPr="00A21486" w:rsidRDefault="003821E4" w:rsidP="00E35D46">
            <w:r w:rsidRPr="00C07234">
              <w:t>2.40E+07</w:t>
            </w:r>
          </w:p>
        </w:tc>
        <w:tc>
          <w:tcPr>
            <w:tcW w:w="772" w:type="dxa"/>
            <w:noWrap/>
            <w:hideMark/>
          </w:tcPr>
          <w:p w14:paraId="7650A1B4" w14:textId="77777777" w:rsidR="003821E4" w:rsidRPr="00A21486" w:rsidRDefault="003821E4" w:rsidP="00E35D46">
            <w:r w:rsidRPr="00A21486">
              <w:t>1.88</w:t>
            </w:r>
          </w:p>
        </w:tc>
        <w:tc>
          <w:tcPr>
            <w:tcW w:w="942" w:type="dxa"/>
          </w:tcPr>
          <w:p w14:paraId="0E585A93" w14:textId="77777777" w:rsidR="003821E4" w:rsidRPr="00A21486" w:rsidRDefault="003821E4" w:rsidP="00E35D46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6E976755" w14:textId="77777777" w:rsidR="003821E4" w:rsidRPr="00A21486" w:rsidRDefault="003821E4" w:rsidP="00E35D46">
            <w:r w:rsidRPr="00A21486">
              <w:t>C</w:t>
            </w:r>
          </w:p>
        </w:tc>
        <w:tc>
          <w:tcPr>
            <w:tcW w:w="1596" w:type="dxa"/>
          </w:tcPr>
          <w:p w14:paraId="38EBA16C" w14:textId="5524E156" w:rsidR="003821E4" w:rsidRPr="00A21486" w:rsidRDefault="003821E4" w:rsidP="00E35D46">
            <w:r>
              <w:t xml:space="preserve">+ </w:t>
            </w:r>
          </w:p>
        </w:tc>
      </w:tr>
      <w:tr w:rsidR="003821E4" w:rsidRPr="00A21486" w14:paraId="4D82A8E3" w14:textId="429C85B3" w:rsidTr="003821E4">
        <w:trPr>
          <w:trHeight w:val="316"/>
        </w:trPr>
        <w:tc>
          <w:tcPr>
            <w:tcW w:w="1407" w:type="dxa"/>
            <w:noWrap/>
            <w:hideMark/>
          </w:tcPr>
          <w:p w14:paraId="369F8AA0" w14:textId="77777777" w:rsidR="003821E4" w:rsidRPr="00A21486" w:rsidRDefault="003821E4" w:rsidP="00E35D46">
            <w:r w:rsidRPr="00A21486">
              <w:t>TDE0114</w:t>
            </w:r>
          </w:p>
        </w:tc>
        <w:tc>
          <w:tcPr>
            <w:tcW w:w="6952" w:type="dxa"/>
            <w:noWrap/>
            <w:hideMark/>
          </w:tcPr>
          <w:p w14:paraId="2195F4FE" w14:textId="77777777" w:rsidR="003821E4" w:rsidRPr="00A21486" w:rsidRDefault="003821E4" w:rsidP="00E35D46">
            <w:r w:rsidRPr="00A21486">
              <w:t xml:space="preserve"> iron-dependent transcriptional regulator</w:t>
            </w:r>
          </w:p>
        </w:tc>
        <w:tc>
          <w:tcPr>
            <w:tcW w:w="1417" w:type="dxa"/>
            <w:noWrap/>
            <w:hideMark/>
          </w:tcPr>
          <w:p w14:paraId="10E47816" w14:textId="77777777" w:rsidR="003821E4" w:rsidRPr="00A21486" w:rsidRDefault="003821E4" w:rsidP="00E35D46">
            <w:r w:rsidRPr="00C07234">
              <w:t>3.46E+07</w:t>
            </w:r>
          </w:p>
        </w:tc>
        <w:tc>
          <w:tcPr>
            <w:tcW w:w="772" w:type="dxa"/>
            <w:noWrap/>
            <w:hideMark/>
          </w:tcPr>
          <w:p w14:paraId="27DFA63B" w14:textId="77777777" w:rsidR="003821E4" w:rsidRPr="00A21486" w:rsidRDefault="003821E4" w:rsidP="00E35D46">
            <w:r w:rsidRPr="00A21486">
              <w:t>0.55</w:t>
            </w:r>
          </w:p>
        </w:tc>
        <w:tc>
          <w:tcPr>
            <w:tcW w:w="942" w:type="dxa"/>
          </w:tcPr>
          <w:p w14:paraId="49F8EECA" w14:textId="77777777" w:rsidR="003821E4" w:rsidRPr="00A21486" w:rsidRDefault="003821E4" w:rsidP="00E35D46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6DED8E8D" w14:textId="77777777" w:rsidR="003821E4" w:rsidRPr="00A21486" w:rsidRDefault="003821E4" w:rsidP="00E35D46">
            <w:r w:rsidRPr="00A21486">
              <w:t>K</w:t>
            </w:r>
          </w:p>
        </w:tc>
        <w:tc>
          <w:tcPr>
            <w:tcW w:w="1596" w:type="dxa"/>
          </w:tcPr>
          <w:p w14:paraId="09C1F939" w14:textId="55D7DC22" w:rsidR="003821E4" w:rsidRPr="00A21486" w:rsidRDefault="003821E4" w:rsidP="00E35D46">
            <w:r>
              <w:t>-</w:t>
            </w:r>
          </w:p>
        </w:tc>
      </w:tr>
      <w:tr w:rsidR="003821E4" w:rsidRPr="00A21486" w14:paraId="50F7916B" w14:textId="7182C756" w:rsidTr="003821E4">
        <w:trPr>
          <w:trHeight w:val="316"/>
        </w:trPr>
        <w:tc>
          <w:tcPr>
            <w:tcW w:w="1407" w:type="dxa"/>
            <w:noWrap/>
            <w:hideMark/>
          </w:tcPr>
          <w:p w14:paraId="2895FB6F" w14:textId="77777777" w:rsidR="003821E4" w:rsidRPr="00A21486" w:rsidRDefault="003821E4" w:rsidP="003821E4">
            <w:r w:rsidRPr="00A21486">
              <w:t>TDE0119</w:t>
            </w:r>
          </w:p>
        </w:tc>
        <w:tc>
          <w:tcPr>
            <w:tcW w:w="6952" w:type="dxa"/>
            <w:noWrap/>
            <w:hideMark/>
          </w:tcPr>
          <w:p w14:paraId="1CDBAB8A" w14:textId="77777777" w:rsidR="003821E4" w:rsidRPr="00A21486" w:rsidRDefault="003821E4" w:rsidP="003821E4">
            <w:r w:rsidRPr="00A21486">
              <w:t xml:space="preserve"> flagellar protein </w:t>
            </w:r>
            <w:proofErr w:type="spellStart"/>
            <w:r w:rsidRPr="00A21486">
              <w:t>FliS</w:t>
            </w:r>
            <w:proofErr w:type="spellEnd"/>
            <w:r w:rsidRPr="00A21486">
              <w:t xml:space="preserve"> (</w:t>
            </w:r>
            <w:proofErr w:type="spellStart"/>
            <w:r w:rsidRPr="00A21486">
              <w:t>fliS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noWrap/>
            <w:hideMark/>
          </w:tcPr>
          <w:p w14:paraId="32509B49" w14:textId="77777777" w:rsidR="003821E4" w:rsidRPr="00A21486" w:rsidRDefault="003821E4" w:rsidP="003821E4">
            <w:r w:rsidRPr="00C07234">
              <w:t>1.43E+06</w:t>
            </w:r>
          </w:p>
        </w:tc>
        <w:tc>
          <w:tcPr>
            <w:tcW w:w="772" w:type="dxa"/>
            <w:noWrap/>
            <w:hideMark/>
          </w:tcPr>
          <w:p w14:paraId="5962044D" w14:textId="77777777" w:rsidR="003821E4" w:rsidRPr="00A21486" w:rsidRDefault="003821E4" w:rsidP="003821E4">
            <w:r w:rsidRPr="00A21486">
              <w:t>2.71</w:t>
            </w:r>
          </w:p>
        </w:tc>
        <w:tc>
          <w:tcPr>
            <w:tcW w:w="942" w:type="dxa"/>
          </w:tcPr>
          <w:p w14:paraId="204BF470" w14:textId="77777777" w:rsidR="003821E4" w:rsidRPr="00A21486" w:rsidRDefault="003821E4" w:rsidP="003821E4">
            <w:r w:rsidRPr="007674DB">
              <w:t>0.04</w:t>
            </w:r>
          </w:p>
        </w:tc>
        <w:tc>
          <w:tcPr>
            <w:tcW w:w="864" w:type="dxa"/>
            <w:noWrap/>
            <w:hideMark/>
          </w:tcPr>
          <w:p w14:paraId="1CED26D6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</w:tcPr>
          <w:p w14:paraId="412620F5" w14:textId="084F9689" w:rsidR="003821E4" w:rsidRPr="00A21486" w:rsidRDefault="003821E4" w:rsidP="003821E4">
            <w:r w:rsidRPr="00915684">
              <w:t>+</w:t>
            </w:r>
          </w:p>
        </w:tc>
      </w:tr>
      <w:tr w:rsidR="003821E4" w:rsidRPr="00A21486" w14:paraId="5D7E9C9B" w14:textId="6ECB3470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4492A01F" w14:textId="77777777" w:rsidR="003821E4" w:rsidRPr="00A21486" w:rsidRDefault="003821E4" w:rsidP="003821E4">
            <w:r w:rsidRPr="00A21486">
              <w:t>TDE0173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48158E77" w14:textId="77777777" w:rsidR="003821E4" w:rsidRPr="00A21486" w:rsidRDefault="003821E4" w:rsidP="003821E4">
            <w:r w:rsidRPr="00A21486">
              <w:t xml:space="preserve"> </w:t>
            </w:r>
            <w:proofErr w:type="spellStart"/>
            <w:r w:rsidRPr="00A21486">
              <w:t>FtsK</w:t>
            </w:r>
            <w:proofErr w:type="spellEnd"/>
            <w:r w:rsidRPr="00A21486">
              <w:t>/</w:t>
            </w:r>
            <w:proofErr w:type="spellStart"/>
            <w:r w:rsidRPr="00A21486">
              <w:t>SpoIIIE</w:t>
            </w:r>
            <w:proofErr w:type="spellEnd"/>
            <w:r w:rsidRPr="00A21486">
              <w:t xml:space="preserve"> family protein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7E0756D3" w14:textId="77777777" w:rsidR="003821E4" w:rsidRPr="00A21486" w:rsidRDefault="003821E4" w:rsidP="003821E4">
            <w:r w:rsidRPr="00C07234">
              <w:t>1.91E+06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7A9AD68F" w14:textId="77777777" w:rsidR="003821E4" w:rsidRPr="00A21486" w:rsidRDefault="003821E4" w:rsidP="003821E4">
            <w:r w:rsidRPr="00A21486">
              <w:t>1.62</w:t>
            </w:r>
          </w:p>
        </w:tc>
        <w:tc>
          <w:tcPr>
            <w:tcW w:w="942" w:type="dxa"/>
            <w:shd w:val="clear" w:color="auto" w:fill="E7E6E6" w:themeFill="background2"/>
          </w:tcPr>
          <w:p w14:paraId="21261A2C" w14:textId="77777777" w:rsidR="003821E4" w:rsidRPr="00A21486" w:rsidRDefault="003821E4" w:rsidP="003821E4">
            <w:r w:rsidRPr="007674DB">
              <w:t>0.05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4DC6C4F4" w14:textId="77777777" w:rsidR="003821E4" w:rsidRPr="00A21486" w:rsidRDefault="003821E4" w:rsidP="003821E4">
            <w:r w:rsidRPr="00A21486">
              <w:t>D</w:t>
            </w:r>
          </w:p>
        </w:tc>
        <w:tc>
          <w:tcPr>
            <w:tcW w:w="1596" w:type="dxa"/>
            <w:shd w:val="clear" w:color="auto" w:fill="E7E6E6" w:themeFill="background2"/>
          </w:tcPr>
          <w:p w14:paraId="04A799F0" w14:textId="704EC6BB" w:rsidR="003821E4" w:rsidRPr="00A21486" w:rsidRDefault="003821E4" w:rsidP="003821E4">
            <w:r w:rsidRPr="00915684">
              <w:t>+</w:t>
            </w:r>
          </w:p>
        </w:tc>
      </w:tr>
      <w:tr w:rsidR="003821E4" w:rsidRPr="00A21486" w14:paraId="34333F6B" w14:textId="2CC9395F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5D4AC996" w14:textId="77777777" w:rsidR="003821E4" w:rsidRPr="00A21486" w:rsidRDefault="003821E4" w:rsidP="003821E4">
            <w:r w:rsidRPr="00A21486">
              <w:t>TDE0174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1924732F" w14:textId="77777777" w:rsidR="003821E4" w:rsidRPr="00A21486" w:rsidRDefault="003821E4" w:rsidP="003821E4">
            <w:r w:rsidRPr="00A21486">
              <w:t xml:space="preserve"> nicotinate </w:t>
            </w:r>
            <w:proofErr w:type="spellStart"/>
            <w:r w:rsidRPr="00A21486">
              <w:t>phosphoribosyltransferase</w:t>
            </w:r>
            <w:proofErr w:type="spellEnd"/>
            <w:r w:rsidRPr="00A21486">
              <w:t>, putative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266396EF" w14:textId="77777777" w:rsidR="003821E4" w:rsidRPr="00A21486" w:rsidRDefault="003821E4" w:rsidP="003821E4">
            <w:r w:rsidRPr="00C07234">
              <w:t>2.88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55A225E4" w14:textId="77777777" w:rsidR="003821E4" w:rsidRPr="00A21486" w:rsidRDefault="003821E4" w:rsidP="003821E4">
            <w:r w:rsidRPr="00A21486">
              <w:t>1.53</w:t>
            </w:r>
          </w:p>
        </w:tc>
        <w:tc>
          <w:tcPr>
            <w:tcW w:w="942" w:type="dxa"/>
            <w:shd w:val="clear" w:color="auto" w:fill="E7E6E6" w:themeFill="background2"/>
          </w:tcPr>
          <w:p w14:paraId="48947837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02D4AE66" w14:textId="77777777" w:rsidR="003821E4" w:rsidRPr="00A21486" w:rsidRDefault="003821E4" w:rsidP="003821E4">
            <w:r w:rsidRPr="00A21486">
              <w:t>H</w:t>
            </w:r>
          </w:p>
        </w:tc>
        <w:tc>
          <w:tcPr>
            <w:tcW w:w="1596" w:type="dxa"/>
            <w:shd w:val="clear" w:color="auto" w:fill="E7E6E6" w:themeFill="background2"/>
          </w:tcPr>
          <w:p w14:paraId="3EAAB94B" w14:textId="192AE048" w:rsidR="003821E4" w:rsidRPr="00A21486" w:rsidRDefault="003821E4" w:rsidP="003821E4">
            <w:r w:rsidRPr="00915684">
              <w:t>+</w:t>
            </w:r>
          </w:p>
        </w:tc>
      </w:tr>
      <w:tr w:rsidR="003821E4" w:rsidRPr="00A21486" w14:paraId="3BE5B59D" w14:textId="36934C89" w:rsidTr="003821E4">
        <w:trPr>
          <w:trHeight w:val="316"/>
        </w:trPr>
        <w:tc>
          <w:tcPr>
            <w:tcW w:w="1407" w:type="dxa"/>
            <w:noWrap/>
            <w:hideMark/>
          </w:tcPr>
          <w:p w14:paraId="2D14C6D6" w14:textId="77777777" w:rsidR="003821E4" w:rsidRPr="00A21486" w:rsidRDefault="003821E4" w:rsidP="003821E4">
            <w:r w:rsidRPr="00A21486">
              <w:t>TDE0383</w:t>
            </w:r>
          </w:p>
        </w:tc>
        <w:tc>
          <w:tcPr>
            <w:tcW w:w="6952" w:type="dxa"/>
            <w:noWrap/>
            <w:hideMark/>
          </w:tcPr>
          <w:p w14:paraId="111CDDDB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1B77D36F" w14:textId="77777777" w:rsidR="003821E4" w:rsidRPr="00A21486" w:rsidRDefault="003821E4" w:rsidP="003821E4">
            <w:r w:rsidRPr="00C07234">
              <w:t>5.62E+06</w:t>
            </w:r>
          </w:p>
        </w:tc>
        <w:tc>
          <w:tcPr>
            <w:tcW w:w="772" w:type="dxa"/>
            <w:noWrap/>
            <w:hideMark/>
          </w:tcPr>
          <w:p w14:paraId="5EF6F7A1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</w:tcPr>
          <w:p w14:paraId="4386BF11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235CD861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4BEBF8E3" w14:textId="7263ABC8" w:rsidR="003821E4" w:rsidRPr="00A21486" w:rsidRDefault="003821E4" w:rsidP="003821E4">
            <w:r w:rsidRPr="005E2F52">
              <w:t>-</w:t>
            </w:r>
          </w:p>
        </w:tc>
      </w:tr>
      <w:tr w:rsidR="003821E4" w:rsidRPr="00A21486" w14:paraId="5C696BDD" w14:textId="36B8037E" w:rsidTr="003821E4">
        <w:trPr>
          <w:trHeight w:val="316"/>
        </w:trPr>
        <w:tc>
          <w:tcPr>
            <w:tcW w:w="1407" w:type="dxa"/>
            <w:noWrap/>
            <w:hideMark/>
          </w:tcPr>
          <w:p w14:paraId="76752099" w14:textId="77777777" w:rsidR="003821E4" w:rsidRPr="00A21486" w:rsidRDefault="003821E4" w:rsidP="003821E4">
            <w:r w:rsidRPr="00A21486">
              <w:t>TDE0423</w:t>
            </w:r>
          </w:p>
        </w:tc>
        <w:tc>
          <w:tcPr>
            <w:tcW w:w="6952" w:type="dxa"/>
            <w:noWrap/>
            <w:hideMark/>
          </w:tcPr>
          <w:p w14:paraId="06708240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25417DAF" w14:textId="77777777" w:rsidR="003821E4" w:rsidRPr="00A21486" w:rsidRDefault="003821E4" w:rsidP="003821E4">
            <w:r w:rsidRPr="00C07234">
              <w:t>1.85E+07</w:t>
            </w:r>
          </w:p>
        </w:tc>
        <w:tc>
          <w:tcPr>
            <w:tcW w:w="772" w:type="dxa"/>
            <w:noWrap/>
            <w:hideMark/>
          </w:tcPr>
          <w:p w14:paraId="5C7F7166" w14:textId="77777777" w:rsidR="003821E4" w:rsidRPr="00A21486" w:rsidRDefault="003821E4" w:rsidP="003821E4">
            <w:r w:rsidRPr="00A21486">
              <w:t>0.53</w:t>
            </w:r>
          </w:p>
        </w:tc>
        <w:tc>
          <w:tcPr>
            <w:tcW w:w="942" w:type="dxa"/>
          </w:tcPr>
          <w:p w14:paraId="202E3331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276EB02D" w14:textId="77777777" w:rsidR="003821E4" w:rsidRPr="00A21486" w:rsidRDefault="003821E4" w:rsidP="003821E4">
            <w:r w:rsidRPr="00A21486">
              <w:t>-</w:t>
            </w:r>
          </w:p>
        </w:tc>
        <w:tc>
          <w:tcPr>
            <w:tcW w:w="1596" w:type="dxa"/>
          </w:tcPr>
          <w:p w14:paraId="4C6AC93F" w14:textId="74C21CCD" w:rsidR="003821E4" w:rsidRPr="00A21486" w:rsidRDefault="003821E4" w:rsidP="003821E4">
            <w:r w:rsidRPr="005E2F52">
              <w:t>-</w:t>
            </w:r>
          </w:p>
        </w:tc>
      </w:tr>
      <w:tr w:rsidR="003821E4" w:rsidRPr="00A21486" w14:paraId="7279D468" w14:textId="37B752E0" w:rsidTr="003821E4">
        <w:trPr>
          <w:trHeight w:val="316"/>
        </w:trPr>
        <w:tc>
          <w:tcPr>
            <w:tcW w:w="1407" w:type="dxa"/>
            <w:noWrap/>
            <w:hideMark/>
          </w:tcPr>
          <w:p w14:paraId="535BDBFE" w14:textId="77777777" w:rsidR="003821E4" w:rsidRPr="00A21486" w:rsidRDefault="003821E4" w:rsidP="00E35D46">
            <w:r w:rsidRPr="00A21486">
              <w:t>TDE0446</w:t>
            </w:r>
          </w:p>
        </w:tc>
        <w:tc>
          <w:tcPr>
            <w:tcW w:w="6952" w:type="dxa"/>
            <w:noWrap/>
            <w:hideMark/>
          </w:tcPr>
          <w:p w14:paraId="06138FE5" w14:textId="77777777" w:rsidR="003821E4" w:rsidRPr="00A21486" w:rsidRDefault="003821E4" w:rsidP="00E35D46">
            <w:r w:rsidRPr="00A21486">
              <w:t xml:space="preserve"> fibronectin type III domain protein</w:t>
            </w:r>
          </w:p>
        </w:tc>
        <w:tc>
          <w:tcPr>
            <w:tcW w:w="1417" w:type="dxa"/>
            <w:noWrap/>
            <w:hideMark/>
          </w:tcPr>
          <w:p w14:paraId="3783F7E5" w14:textId="77777777" w:rsidR="003821E4" w:rsidRPr="00A21486" w:rsidRDefault="003821E4" w:rsidP="00E35D46">
            <w:r w:rsidRPr="00C07234">
              <w:t>5.53E+06</w:t>
            </w:r>
          </w:p>
        </w:tc>
        <w:tc>
          <w:tcPr>
            <w:tcW w:w="772" w:type="dxa"/>
            <w:noWrap/>
            <w:hideMark/>
          </w:tcPr>
          <w:p w14:paraId="5CC9CC67" w14:textId="77777777" w:rsidR="003821E4" w:rsidRPr="00A21486" w:rsidRDefault="003821E4" w:rsidP="00E35D46">
            <w:r w:rsidRPr="00A21486">
              <w:t>1.74</w:t>
            </w:r>
          </w:p>
        </w:tc>
        <w:tc>
          <w:tcPr>
            <w:tcW w:w="942" w:type="dxa"/>
          </w:tcPr>
          <w:p w14:paraId="44B37ECF" w14:textId="77777777" w:rsidR="003821E4" w:rsidRPr="00A21486" w:rsidRDefault="003821E4" w:rsidP="00E35D46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35149A8D" w14:textId="77777777" w:rsidR="003821E4" w:rsidRPr="00A21486" w:rsidRDefault="003821E4" w:rsidP="00E35D46">
            <w:r w:rsidRPr="00A21486">
              <w:t>S</w:t>
            </w:r>
          </w:p>
        </w:tc>
        <w:tc>
          <w:tcPr>
            <w:tcW w:w="1596" w:type="dxa"/>
          </w:tcPr>
          <w:p w14:paraId="0EF31ED0" w14:textId="1CEAF6CF" w:rsidR="003821E4" w:rsidRPr="00A21486" w:rsidRDefault="003821E4" w:rsidP="00E35D46">
            <w:r>
              <w:t>+</w:t>
            </w:r>
          </w:p>
        </w:tc>
      </w:tr>
      <w:tr w:rsidR="003821E4" w:rsidRPr="00A21486" w14:paraId="475996EC" w14:textId="1FF1D753" w:rsidTr="003821E4">
        <w:trPr>
          <w:trHeight w:val="316"/>
        </w:trPr>
        <w:tc>
          <w:tcPr>
            <w:tcW w:w="1407" w:type="dxa"/>
            <w:noWrap/>
            <w:hideMark/>
          </w:tcPr>
          <w:p w14:paraId="46D69B08" w14:textId="77777777" w:rsidR="003821E4" w:rsidRPr="00A21486" w:rsidRDefault="003821E4" w:rsidP="00E35D46">
            <w:r w:rsidRPr="00A21486">
              <w:t>TDE0455</w:t>
            </w:r>
          </w:p>
        </w:tc>
        <w:tc>
          <w:tcPr>
            <w:tcW w:w="6952" w:type="dxa"/>
            <w:noWrap/>
            <w:hideMark/>
          </w:tcPr>
          <w:p w14:paraId="3206687C" w14:textId="77777777" w:rsidR="003821E4" w:rsidRPr="00A21486" w:rsidRDefault="003821E4" w:rsidP="00E35D46">
            <w:r w:rsidRPr="00A21486">
              <w:t xml:space="preserve"> kinase, GHMP family</w:t>
            </w:r>
          </w:p>
        </w:tc>
        <w:tc>
          <w:tcPr>
            <w:tcW w:w="1417" w:type="dxa"/>
            <w:noWrap/>
            <w:hideMark/>
          </w:tcPr>
          <w:p w14:paraId="3AE32A13" w14:textId="77777777" w:rsidR="003821E4" w:rsidRPr="00A21486" w:rsidRDefault="003821E4" w:rsidP="00E35D46">
            <w:r w:rsidRPr="00C07234">
              <w:t>2.11E+06</w:t>
            </w:r>
          </w:p>
        </w:tc>
        <w:tc>
          <w:tcPr>
            <w:tcW w:w="772" w:type="dxa"/>
            <w:noWrap/>
            <w:hideMark/>
          </w:tcPr>
          <w:p w14:paraId="37D1EA41" w14:textId="77777777" w:rsidR="003821E4" w:rsidRPr="00A21486" w:rsidRDefault="003821E4" w:rsidP="00E35D46">
            <w:r w:rsidRPr="00A21486">
              <w:t>2.10</w:t>
            </w:r>
          </w:p>
        </w:tc>
        <w:tc>
          <w:tcPr>
            <w:tcW w:w="942" w:type="dxa"/>
          </w:tcPr>
          <w:p w14:paraId="0B1480CE" w14:textId="77777777" w:rsidR="003821E4" w:rsidRPr="00A21486" w:rsidRDefault="003821E4" w:rsidP="00E35D46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2C9E135D" w14:textId="77777777" w:rsidR="003821E4" w:rsidRPr="00A21486" w:rsidRDefault="003821E4" w:rsidP="00E35D46">
            <w:r w:rsidRPr="00A21486">
              <w:t>G</w:t>
            </w:r>
          </w:p>
        </w:tc>
        <w:tc>
          <w:tcPr>
            <w:tcW w:w="1596" w:type="dxa"/>
          </w:tcPr>
          <w:p w14:paraId="1BDE42C0" w14:textId="7D0B3611" w:rsidR="003821E4" w:rsidRPr="00A21486" w:rsidRDefault="003821E4" w:rsidP="00E35D46">
            <w:r>
              <w:t>+</w:t>
            </w:r>
          </w:p>
        </w:tc>
      </w:tr>
      <w:tr w:rsidR="003821E4" w:rsidRPr="00A21486" w14:paraId="3FCF39DA" w14:textId="38B3910C" w:rsidTr="003821E4">
        <w:trPr>
          <w:trHeight w:val="316"/>
        </w:trPr>
        <w:tc>
          <w:tcPr>
            <w:tcW w:w="1407" w:type="dxa"/>
            <w:noWrap/>
            <w:hideMark/>
          </w:tcPr>
          <w:p w14:paraId="52FFC828" w14:textId="77777777" w:rsidR="003821E4" w:rsidRPr="00A21486" w:rsidRDefault="003821E4" w:rsidP="003821E4">
            <w:r w:rsidRPr="00A21486">
              <w:t>TDE0463</w:t>
            </w:r>
          </w:p>
        </w:tc>
        <w:tc>
          <w:tcPr>
            <w:tcW w:w="6952" w:type="dxa"/>
            <w:noWrap/>
            <w:hideMark/>
          </w:tcPr>
          <w:p w14:paraId="39AE7A01" w14:textId="77777777" w:rsidR="003821E4" w:rsidRPr="00A21486" w:rsidRDefault="003821E4" w:rsidP="003821E4">
            <w:r w:rsidRPr="00A21486">
              <w:t xml:space="preserve"> purine nucleoside phosphorylase (</w:t>
            </w:r>
            <w:proofErr w:type="spellStart"/>
            <w:r w:rsidRPr="00A21486">
              <w:t>deoD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noWrap/>
            <w:hideMark/>
          </w:tcPr>
          <w:p w14:paraId="758B392C" w14:textId="77777777" w:rsidR="003821E4" w:rsidRPr="00A21486" w:rsidRDefault="003821E4" w:rsidP="003821E4">
            <w:r w:rsidRPr="00C07234">
              <w:t>5.33E+07</w:t>
            </w:r>
          </w:p>
        </w:tc>
        <w:tc>
          <w:tcPr>
            <w:tcW w:w="772" w:type="dxa"/>
            <w:noWrap/>
            <w:hideMark/>
          </w:tcPr>
          <w:p w14:paraId="791D51C1" w14:textId="77777777" w:rsidR="003821E4" w:rsidRPr="00A21486" w:rsidRDefault="003821E4" w:rsidP="003821E4">
            <w:r w:rsidRPr="00A21486">
              <w:t>0.62</w:t>
            </w:r>
          </w:p>
        </w:tc>
        <w:tc>
          <w:tcPr>
            <w:tcW w:w="942" w:type="dxa"/>
          </w:tcPr>
          <w:p w14:paraId="74D65438" w14:textId="77777777" w:rsidR="003821E4" w:rsidRPr="00A21486" w:rsidRDefault="003821E4" w:rsidP="003821E4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5D69D2F7" w14:textId="77777777" w:rsidR="003821E4" w:rsidRPr="00A21486" w:rsidRDefault="003821E4" w:rsidP="003821E4">
            <w:r w:rsidRPr="00A21486">
              <w:t>F</w:t>
            </w:r>
          </w:p>
        </w:tc>
        <w:tc>
          <w:tcPr>
            <w:tcW w:w="1596" w:type="dxa"/>
          </w:tcPr>
          <w:p w14:paraId="5BD05645" w14:textId="30286121" w:rsidR="003821E4" w:rsidRPr="00A21486" w:rsidRDefault="003821E4" w:rsidP="003821E4">
            <w:r w:rsidRPr="00A324C1">
              <w:t>-</w:t>
            </w:r>
          </w:p>
        </w:tc>
      </w:tr>
      <w:tr w:rsidR="003821E4" w:rsidRPr="00A21486" w14:paraId="39154B9F" w14:textId="628A77E5" w:rsidTr="003821E4">
        <w:trPr>
          <w:trHeight w:val="316"/>
        </w:trPr>
        <w:tc>
          <w:tcPr>
            <w:tcW w:w="1407" w:type="dxa"/>
            <w:noWrap/>
            <w:hideMark/>
          </w:tcPr>
          <w:p w14:paraId="0BEB3E29" w14:textId="77777777" w:rsidR="003821E4" w:rsidRPr="00A21486" w:rsidRDefault="003821E4" w:rsidP="003821E4">
            <w:r w:rsidRPr="00A21486">
              <w:t>TDE0501</w:t>
            </w:r>
          </w:p>
        </w:tc>
        <w:tc>
          <w:tcPr>
            <w:tcW w:w="6952" w:type="dxa"/>
            <w:noWrap/>
            <w:hideMark/>
          </w:tcPr>
          <w:p w14:paraId="5ABC55D4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063582EE" w14:textId="77777777" w:rsidR="003821E4" w:rsidRPr="00A21486" w:rsidRDefault="003821E4" w:rsidP="003821E4">
            <w:r w:rsidRPr="00C07234">
              <w:t>9.16E+06</w:t>
            </w:r>
          </w:p>
        </w:tc>
        <w:tc>
          <w:tcPr>
            <w:tcW w:w="772" w:type="dxa"/>
            <w:noWrap/>
            <w:hideMark/>
          </w:tcPr>
          <w:p w14:paraId="4DECA0ED" w14:textId="77777777" w:rsidR="003821E4" w:rsidRPr="00A21486" w:rsidRDefault="003821E4" w:rsidP="003821E4">
            <w:r w:rsidRPr="00A21486">
              <w:t>0.50</w:t>
            </w:r>
          </w:p>
        </w:tc>
        <w:tc>
          <w:tcPr>
            <w:tcW w:w="942" w:type="dxa"/>
          </w:tcPr>
          <w:p w14:paraId="09E69458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6DD5AB30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75267C6E" w14:textId="1822ECE2" w:rsidR="003821E4" w:rsidRPr="00A21486" w:rsidRDefault="003821E4" w:rsidP="003821E4">
            <w:r w:rsidRPr="00A324C1">
              <w:t>-</w:t>
            </w:r>
          </w:p>
        </w:tc>
      </w:tr>
      <w:tr w:rsidR="003821E4" w:rsidRPr="00A21486" w14:paraId="0614140A" w14:textId="60808BE8" w:rsidTr="003821E4">
        <w:trPr>
          <w:trHeight w:val="316"/>
        </w:trPr>
        <w:tc>
          <w:tcPr>
            <w:tcW w:w="1407" w:type="dxa"/>
            <w:noWrap/>
            <w:hideMark/>
          </w:tcPr>
          <w:p w14:paraId="0102DDEB" w14:textId="77777777" w:rsidR="003821E4" w:rsidRPr="00A21486" w:rsidRDefault="003821E4" w:rsidP="003821E4">
            <w:r w:rsidRPr="00A21486">
              <w:t>TDE0533</w:t>
            </w:r>
          </w:p>
        </w:tc>
        <w:tc>
          <w:tcPr>
            <w:tcW w:w="6952" w:type="dxa"/>
            <w:noWrap/>
            <w:hideMark/>
          </w:tcPr>
          <w:p w14:paraId="66083AF7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64CAF138" w14:textId="77777777" w:rsidR="003821E4" w:rsidRPr="00A21486" w:rsidRDefault="003821E4" w:rsidP="003821E4">
            <w:r w:rsidRPr="00C07234">
              <w:t>7.67E+06</w:t>
            </w:r>
          </w:p>
        </w:tc>
        <w:tc>
          <w:tcPr>
            <w:tcW w:w="772" w:type="dxa"/>
            <w:noWrap/>
            <w:hideMark/>
          </w:tcPr>
          <w:p w14:paraId="5894CE54" w14:textId="77777777" w:rsidR="003821E4" w:rsidRPr="00A21486" w:rsidRDefault="003821E4" w:rsidP="003821E4">
            <w:r w:rsidRPr="00A21486">
              <w:t>0.44</w:t>
            </w:r>
          </w:p>
        </w:tc>
        <w:tc>
          <w:tcPr>
            <w:tcW w:w="942" w:type="dxa"/>
          </w:tcPr>
          <w:p w14:paraId="5FBC5650" w14:textId="77777777" w:rsidR="003821E4" w:rsidRPr="00A21486" w:rsidRDefault="003821E4" w:rsidP="003821E4">
            <w:r w:rsidRPr="007674DB">
              <w:t>0.04</w:t>
            </w:r>
          </w:p>
        </w:tc>
        <w:tc>
          <w:tcPr>
            <w:tcW w:w="864" w:type="dxa"/>
            <w:noWrap/>
            <w:hideMark/>
          </w:tcPr>
          <w:p w14:paraId="5748272F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3E843E8A" w14:textId="0EE64EEE" w:rsidR="003821E4" w:rsidRPr="00A21486" w:rsidRDefault="003821E4" w:rsidP="003821E4">
            <w:r w:rsidRPr="00A324C1">
              <w:t>-</w:t>
            </w:r>
          </w:p>
        </w:tc>
      </w:tr>
      <w:tr w:rsidR="003821E4" w:rsidRPr="00A21486" w14:paraId="766C8C06" w14:textId="72600640" w:rsidTr="003821E4">
        <w:trPr>
          <w:trHeight w:val="316"/>
        </w:trPr>
        <w:tc>
          <w:tcPr>
            <w:tcW w:w="1407" w:type="dxa"/>
            <w:noWrap/>
            <w:hideMark/>
          </w:tcPr>
          <w:p w14:paraId="4B516E91" w14:textId="77777777" w:rsidR="003821E4" w:rsidRPr="00A21486" w:rsidRDefault="003821E4" w:rsidP="003821E4">
            <w:r w:rsidRPr="00A21486">
              <w:t>TDE0602</w:t>
            </w:r>
          </w:p>
        </w:tc>
        <w:tc>
          <w:tcPr>
            <w:tcW w:w="6952" w:type="dxa"/>
            <w:noWrap/>
            <w:hideMark/>
          </w:tcPr>
          <w:p w14:paraId="0E0B8D97" w14:textId="77777777" w:rsidR="003821E4" w:rsidRPr="00A21486" w:rsidRDefault="003821E4" w:rsidP="003821E4">
            <w:r w:rsidRPr="00A21486">
              <w:t xml:space="preserve"> 3-oxoacyl-(acyl-carrier-protein) synthase III (</w:t>
            </w:r>
            <w:proofErr w:type="spellStart"/>
            <w:r w:rsidRPr="00A21486">
              <w:t>fabH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noWrap/>
            <w:hideMark/>
          </w:tcPr>
          <w:p w14:paraId="6C439652" w14:textId="77777777" w:rsidR="003821E4" w:rsidRPr="00A21486" w:rsidRDefault="003821E4" w:rsidP="003821E4">
            <w:r w:rsidRPr="00C07234">
              <w:t>5.14E+06</w:t>
            </w:r>
          </w:p>
        </w:tc>
        <w:tc>
          <w:tcPr>
            <w:tcW w:w="772" w:type="dxa"/>
            <w:noWrap/>
            <w:hideMark/>
          </w:tcPr>
          <w:p w14:paraId="77EAB807" w14:textId="77777777" w:rsidR="003821E4" w:rsidRPr="00A21486" w:rsidRDefault="003821E4" w:rsidP="003821E4">
            <w:r w:rsidRPr="00A21486">
              <w:t>0.45</w:t>
            </w:r>
          </w:p>
        </w:tc>
        <w:tc>
          <w:tcPr>
            <w:tcW w:w="942" w:type="dxa"/>
          </w:tcPr>
          <w:p w14:paraId="02A2E8A5" w14:textId="77777777" w:rsidR="003821E4" w:rsidRPr="00A21486" w:rsidRDefault="003821E4" w:rsidP="003821E4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3EC3BE69" w14:textId="77777777" w:rsidR="003821E4" w:rsidRPr="00A21486" w:rsidRDefault="003821E4" w:rsidP="003821E4">
            <w:r w:rsidRPr="00A21486">
              <w:t>I</w:t>
            </w:r>
          </w:p>
        </w:tc>
        <w:tc>
          <w:tcPr>
            <w:tcW w:w="1596" w:type="dxa"/>
          </w:tcPr>
          <w:p w14:paraId="68DCC873" w14:textId="346EB61C" w:rsidR="003821E4" w:rsidRPr="00A21486" w:rsidRDefault="003821E4" w:rsidP="003821E4">
            <w:r w:rsidRPr="00A324C1">
              <w:t>-</w:t>
            </w:r>
          </w:p>
        </w:tc>
      </w:tr>
      <w:tr w:rsidR="003821E4" w:rsidRPr="00A21486" w14:paraId="14D34BF4" w14:textId="7902BFB6" w:rsidTr="003821E4">
        <w:trPr>
          <w:trHeight w:val="316"/>
        </w:trPr>
        <w:tc>
          <w:tcPr>
            <w:tcW w:w="1407" w:type="dxa"/>
            <w:noWrap/>
            <w:hideMark/>
          </w:tcPr>
          <w:p w14:paraId="3D44B6C5" w14:textId="77777777" w:rsidR="003821E4" w:rsidRPr="00A21486" w:rsidRDefault="003821E4" w:rsidP="00E35D46">
            <w:r w:rsidRPr="00A21486">
              <w:t>TDE0664</w:t>
            </w:r>
          </w:p>
        </w:tc>
        <w:tc>
          <w:tcPr>
            <w:tcW w:w="6952" w:type="dxa"/>
            <w:noWrap/>
            <w:hideMark/>
          </w:tcPr>
          <w:p w14:paraId="10246F52" w14:textId="77777777" w:rsidR="003821E4" w:rsidRPr="00A21486" w:rsidRDefault="003821E4" w:rsidP="00E35D46">
            <w:r w:rsidRPr="00A21486">
              <w:t xml:space="preserve"> </w:t>
            </w:r>
            <w:proofErr w:type="spellStart"/>
            <w:r w:rsidRPr="00A21486">
              <w:t>OmpA</w:t>
            </w:r>
            <w:proofErr w:type="spellEnd"/>
            <w:r w:rsidRPr="00A21486">
              <w:t xml:space="preserve"> family protein</w:t>
            </w:r>
          </w:p>
        </w:tc>
        <w:tc>
          <w:tcPr>
            <w:tcW w:w="1417" w:type="dxa"/>
            <w:noWrap/>
            <w:hideMark/>
          </w:tcPr>
          <w:p w14:paraId="60CF68C4" w14:textId="77777777" w:rsidR="003821E4" w:rsidRPr="00A21486" w:rsidRDefault="003821E4" w:rsidP="00E35D46">
            <w:r w:rsidRPr="00C07234">
              <w:t>2.11E+07</w:t>
            </w:r>
          </w:p>
        </w:tc>
        <w:tc>
          <w:tcPr>
            <w:tcW w:w="772" w:type="dxa"/>
            <w:noWrap/>
            <w:hideMark/>
          </w:tcPr>
          <w:p w14:paraId="0FF30817" w14:textId="77777777" w:rsidR="003821E4" w:rsidRPr="00A21486" w:rsidRDefault="003821E4" w:rsidP="00E35D46">
            <w:r w:rsidRPr="00A21486">
              <w:t>2.87</w:t>
            </w:r>
          </w:p>
        </w:tc>
        <w:tc>
          <w:tcPr>
            <w:tcW w:w="942" w:type="dxa"/>
          </w:tcPr>
          <w:p w14:paraId="798A0882" w14:textId="77777777" w:rsidR="003821E4" w:rsidRPr="00A21486" w:rsidRDefault="003821E4" w:rsidP="00E35D46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3F755F3C" w14:textId="77777777" w:rsidR="003821E4" w:rsidRPr="00A21486" w:rsidRDefault="003821E4" w:rsidP="00E35D46">
            <w:r w:rsidRPr="00A21486">
              <w:t>M</w:t>
            </w:r>
          </w:p>
        </w:tc>
        <w:tc>
          <w:tcPr>
            <w:tcW w:w="1596" w:type="dxa"/>
          </w:tcPr>
          <w:p w14:paraId="7981A472" w14:textId="32262655" w:rsidR="003821E4" w:rsidRPr="00A21486" w:rsidRDefault="003821E4" w:rsidP="00E35D46">
            <w:r>
              <w:t>+</w:t>
            </w:r>
          </w:p>
        </w:tc>
      </w:tr>
      <w:tr w:rsidR="003821E4" w:rsidRPr="00A21486" w14:paraId="3CBE84ED" w14:textId="7D8EA903" w:rsidTr="003821E4">
        <w:trPr>
          <w:trHeight w:val="316"/>
        </w:trPr>
        <w:tc>
          <w:tcPr>
            <w:tcW w:w="1407" w:type="dxa"/>
            <w:noWrap/>
            <w:hideMark/>
          </w:tcPr>
          <w:p w14:paraId="09158A3D" w14:textId="77777777" w:rsidR="003821E4" w:rsidRPr="00A21486" w:rsidRDefault="003821E4" w:rsidP="00E35D46">
            <w:r w:rsidRPr="00A21486">
              <w:lastRenderedPageBreak/>
              <w:t>TDE0689</w:t>
            </w:r>
          </w:p>
        </w:tc>
        <w:tc>
          <w:tcPr>
            <w:tcW w:w="6952" w:type="dxa"/>
            <w:noWrap/>
            <w:hideMark/>
          </w:tcPr>
          <w:p w14:paraId="1A64FB49" w14:textId="77777777" w:rsidR="003821E4" w:rsidRPr="00A21486" w:rsidRDefault="003821E4" w:rsidP="00E35D46">
            <w:r w:rsidRPr="00A21486">
              <w:t xml:space="preserve"> 5-methylthioribose kinase</w:t>
            </w:r>
          </w:p>
        </w:tc>
        <w:tc>
          <w:tcPr>
            <w:tcW w:w="1417" w:type="dxa"/>
            <w:noWrap/>
            <w:hideMark/>
          </w:tcPr>
          <w:p w14:paraId="2F08F10B" w14:textId="77777777" w:rsidR="003821E4" w:rsidRPr="00A21486" w:rsidRDefault="003821E4" w:rsidP="00E35D46">
            <w:r w:rsidRPr="00C07234">
              <w:t>1.51E+06</w:t>
            </w:r>
          </w:p>
        </w:tc>
        <w:tc>
          <w:tcPr>
            <w:tcW w:w="772" w:type="dxa"/>
            <w:noWrap/>
            <w:hideMark/>
          </w:tcPr>
          <w:p w14:paraId="0513FE74" w14:textId="77777777" w:rsidR="003821E4" w:rsidRPr="00A21486" w:rsidRDefault="003821E4" w:rsidP="00E35D46">
            <w:r w:rsidRPr="00A21486">
              <w:t>0.00</w:t>
            </w:r>
          </w:p>
        </w:tc>
        <w:tc>
          <w:tcPr>
            <w:tcW w:w="942" w:type="dxa"/>
          </w:tcPr>
          <w:p w14:paraId="6B15583E" w14:textId="77777777" w:rsidR="003821E4" w:rsidRPr="00A21486" w:rsidRDefault="003821E4" w:rsidP="00E35D46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2CE733E4" w14:textId="77777777" w:rsidR="003821E4" w:rsidRPr="00A21486" w:rsidRDefault="003821E4" w:rsidP="00E35D46">
            <w:r w:rsidRPr="00A21486">
              <w:t>S</w:t>
            </w:r>
          </w:p>
        </w:tc>
        <w:tc>
          <w:tcPr>
            <w:tcW w:w="1596" w:type="dxa"/>
          </w:tcPr>
          <w:p w14:paraId="64F6E52E" w14:textId="581FD783" w:rsidR="003821E4" w:rsidRPr="00A21486" w:rsidRDefault="003821E4" w:rsidP="00E35D46">
            <w:r>
              <w:t>-</w:t>
            </w:r>
          </w:p>
        </w:tc>
      </w:tr>
      <w:tr w:rsidR="003821E4" w:rsidRPr="00A21486" w14:paraId="0195C3EE" w14:textId="6EC2F0BF" w:rsidTr="003821E4">
        <w:trPr>
          <w:trHeight w:val="316"/>
        </w:trPr>
        <w:tc>
          <w:tcPr>
            <w:tcW w:w="1407" w:type="dxa"/>
            <w:noWrap/>
            <w:hideMark/>
          </w:tcPr>
          <w:p w14:paraId="73FE3C6E" w14:textId="77777777" w:rsidR="003821E4" w:rsidRPr="00A21486" w:rsidRDefault="003821E4" w:rsidP="003821E4">
            <w:r w:rsidRPr="00A21486">
              <w:t>TDE0758</w:t>
            </w:r>
          </w:p>
        </w:tc>
        <w:tc>
          <w:tcPr>
            <w:tcW w:w="6952" w:type="dxa"/>
            <w:noWrap/>
            <w:hideMark/>
          </w:tcPr>
          <w:p w14:paraId="7B613AF9" w14:textId="77777777" w:rsidR="003821E4" w:rsidRPr="00A21486" w:rsidRDefault="003821E4" w:rsidP="003821E4">
            <w:r w:rsidRPr="00A21486">
              <w:t xml:space="preserve"> iron compound ABC transporter, periplasmic iron compound-binding protein, putative</w:t>
            </w:r>
          </w:p>
        </w:tc>
        <w:tc>
          <w:tcPr>
            <w:tcW w:w="1417" w:type="dxa"/>
            <w:noWrap/>
            <w:hideMark/>
          </w:tcPr>
          <w:p w14:paraId="5C205BC4" w14:textId="77777777" w:rsidR="003821E4" w:rsidRPr="00A21486" w:rsidRDefault="003821E4" w:rsidP="003821E4">
            <w:r w:rsidRPr="00C07234">
              <w:t>6.83E+06</w:t>
            </w:r>
          </w:p>
        </w:tc>
        <w:tc>
          <w:tcPr>
            <w:tcW w:w="772" w:type="dxa"/>
            <w:noWrap/>
            <w:hideMark/>
          </w:tcPr>
          <w:p w14:paraId="606D4B0A" w14:textId="77777777" w:rsidR="003821E4" w:rsidRPr="00A21486" w:rsidRDefault="003821E4" w:rsidP="003821E4">
            <w:r w:rsidRPr="00A21486">
              <w:t>0.23</w:t>
            </w:r>
          </w:p>
        </w:tc>
        <w:tc>
          <w:tcPr>
            <w:tcW w:w="942" w:type="dxa"/>
          </w:tcPr>
          <w:p w14:paraId="5BE49A7E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6C07C822" w14:textId="77777777" w:rsidR="003821E4" w:rsidRPr="00A21486" w:rsidRDefault="003821E4" w:rsidP="003821E4">
            <w:r w:rsidRPr="00A21486">
              <w:t>P</w:t>
            </w:r>
          </w:p>
        </w:tc>
        <w:tc>
          <w:tcPr>
            <w:tcW w:w="1596" w:type="dxa"/>
          </w:tcPr>
          <w:p w14:paraId="479AC3D3" w14:textId="69834598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651F93EB" w14:textId="175759FC" w:rsidTr="00103CD6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698A3370" w14:textId="77777777" w:rsidR="003821E4" w:rsidRPr="00A21486" w:rsidRDefault="003821E4" w:rsidP="003821E4">
            <w:r w:rsidRPr="00A21486">
              <w:t>TDE0777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75E42F72" w14:textId="77777777" w:rsidR="003821E4" w:rsidRPr="00A21486" w:rsidRDefault="003821E4" w:rsidP="003821E4">
            <w:r w:rsidRPr="00A21486">
              <w:t xml:space="preserve"> ribosomal protein L14 (</w:t>
            </w:r>
            <w:proofErr w:type="spellStart"/>
            <w:r w:rsidRPr="00A21486">
              <w:t>rplN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4DFD12F6" w14:textId="77777777" w:rsidR="003821E4" w:rsidRPr="00A21486" w:rsidRDefault="003821E4" w:rsidP="003821E4">
            <w:r w:rsidRPr="00C07234">
              <w:t>9.37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0CD4C99" w14:textId="77777777" w:rsidR="003821E4" w:rsidRPr="00A21486" w:rsidRDefault="003821E4" w:rsidP="003821E4">
            <w:r w:rsidRPr="00A21486">
              <w:t>0.66</w:t>
            </w:r>
          </w:p>
        </w:tc>
        <w:tc>
          <w:tcPr>
            <w:tcW w:w="942" w:type="dxa"/>
            <w:shd w:val="clear" w:color="auto" w:fill="E7E6E6" w:themeFill="background2"/>
          </w:tcPr>
          <w:p w14:paraId="5F004C44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297ABFDF" w14:textId="77777777" w:rsidR="003821E4" w:rsidRPr="00A21486" w:rsidRDefault="003821E4" w:rsidP="003821E4">
            <w:r w:rsidRPr="00A21486">
              <w:t>J</w:t>
            </w:r>
          </w:p>
        </w:tc>
        <w:tc>
          <w:tcPr>
            <w:tcW w:w="1596" w:type="dxa"/>
            <w:shd w:val="clear" w:color="auto" w:fill="E7E6E6" w:themeFill="background2"/>
          </w:tcPr>
          <w:p w14:paraId="0D23D458" w14:textId="6C11C53D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017C8755" w14:textId="3295E57F" w:rsidTr="00103CD6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077A8A46" w14:textId="77777777" w:rsidR="003821E4" w:rsidRPr="00A21486" w:rsidRDefault="003821E4" w:rsidP="003821E4">
            <w:r w:rsidRPr="00A21486">
              <w:t>TDE0781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03174220" w14:textId="77777777" w:rsidR="003821E4" w:rsidRPr="00A21486" w:rsidRDefault="003821E4" w:rsidP="003821E4">
            <w:r w:rsidRPr="00A21486">
              <w:t xml:space="preserve"> ribosomal protein S8 (</w:t>
            </w:r>
            <w:proofErr w:type="spellStart"/>
            <w:r w:rsidRPr="00A21486">
              <w:t>rpsH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2E507CEC" w14:textId="77777777" w:rsidR="003821E4" w:rsidRPr="00A21486" w:rsidRDefault="003821E4" w:rsidP="003821E4">
            <w:r w:rsidRPr="00C07234">
              <w:t>4.62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60D54586" w14:textId="77777777" w:rsidR="003821E4" w:rsidRPr="00A21486" w:rsidRDefault="003821E4" w:rsidP="003821E4">
            <w:r w:rsidRPr="00A21486">
              <w:t>0.65</w:t>
            </w:r>
          </w:p>
        </w:tc>
        <w:tc>
          <w:tcPr>
            <w:tcW w:w="942" w:type="dxa"/>
            <w:shd w:val="clear" w:color="auto" w:fill="E7E6E6" w:themeFill="background2"/>
          </w:tcPr>
          <w:p w14:paraId="70D903B6" w14:textId="77777777" w:rsidR="003821E4" w:rsidRPr="00A21486" w:rsidRDefault="003821E4" w:rsidP="003821E4">
            <w:r w:rsidRPr="007674DB">
              <w:t>0.03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50705BBF" w14:textId="77777777" w:rsidR="003821E4" w:rsidRPr="00A21486" w:rsidRDefault="003821E4" w:rsidP="003821E4">
            <w:r w:rsidRPr="00A21486">
              <w:t>J</w:t>
            </w:r>
          </w:p>
        </w:tc>
        <w:tc>
          <w:tcPr>
            <w:tcW w:w="1596" w:type="dxa"/>
            <w:shd w:val="clear" w:color="auto" w:fill="E7E6E6" w:themeFill="background2"/>
          </w:tcPr>
          <w:p w14:paraId="3B921573" w14:textId="00C89A05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450CBF76" w14:textId="6E4DAE39" w:rsidTr="003821E4">
        <w:trPr>
          <w:trHeight w:val="316"/>
        </w:trPr>
        <w:tc>
          <w:tcPr>
            <w:tcW w:w="1407" w:type="dxa"/>
            <w:noWrap/>
            <w:hideMark/>
          </w:tcPr>
          <w:p w14:paraId="21606C4C" w14:textId="77777777" w:rsidR="003821E4" w:rsidRPr="00A21486" w:rsidRDefault="003821E4" w:rsidP="003821E4">
            <w:r w:rsidRPr="00A21486">
              <w:t>TDE0823</w:t>
            </w:r>
          </w:p>
        </w:tc>
        <w:tc>
          <w:tcPr>
            <w:tcW w:w="6952" w:type="dxa"/>
            <w:noWrap/>
            <w:hideMark/>
          </w:tcPr>
          <w:p w14:paraId="0B275DBB" w14:textId="77777777" w:rsidR="003821E4" w:rsidRPr="00A21486" w:rsidRDefault="003821E4" w:rsidP="003821E4">
            <w:r w:rsidRPr="00A21486">
              <w:t xml:space="preserve"> (3R)-</w:t>
            </w:r>
            <w:proofErr w:type="spellStart"/>
            <w:r w:rsidRPr="00A21486">
              <w:t>hydroxymyristoyl</w:t>
            </w:r>
            <w:proofErr w:type="spellEnd"/>
            <w:r w:rsidRPr="00A21486">
              <w:t>-(acyl-carrier-protein) dehydratase, putative</w:t>
            </w:r>
          </w:p>
        </w:tc>
        <w:tc>
          <w:tcPr>
            <w:tcW w:w="1417" w:type="dxa"/>
            <w:noWrap/>
            <w:hideMark/>
          </w:tcPr>
          <w:p w14:paraId="00437DCE" w14:textId="77777777" w:rsidR="003821E4" w:rsidRPr="00A21486" w:rsidRDefault="003821E4" w:rsidP="003821E4">
            <w:r w:rsidRPr="00C07234">
              <w:t>3.71E+07</w:t>
            </w:r>
          </w:p>
        </w:tc>
        <w:tc>
          <w:tcPr>
            <w:tcW w:w="772" w:type="dxa"/>
            <w:noWrap/>
            <w:hideMark/>
          </w:tcPr>
          <w:p w14:paraId="383DFFC5" w14:textId="77777777" w:rsidR="003821E4" w:rsidRPr="00A21486" w:rsidRDefault="003821E4" w:rsidP="003821E4">
            <w:r w:rsidRPr="00A21486">
              <w:t>0.56</w:t>
            </w:r>
          </w:p>
        </w:tc>
        <w:tc>
          <w:tcPr>
            <w:tcW w:w="942" w:type="dxa"/>
          </w:tcPr>
          <w:p w14:paraId="3D8A060B" w14:textId="77777777" w:rsidR="003821E4" w:rsidRPr="00A21486" w:rsidRDefault="003821E4" w:rsidP="003821E4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73169987" w14:textId="77777777" w:rsidR="003821E4" w:rsidRPr="00A21486" w:rsidRDefault="003821E4" w:rsidP="003821E4">
            <w:r w:rsidRPr="00A21486">
              <w:t>I</w:t>
            </w:r>
          </w:p>
        </w:tc>
        <w:tc>
          <w:tcPr>
            <w:tcW w:w="1596" w:type="dxa"/>
          </w:tcPr>
          <w:p w14:paraId="3521AB8E" w14:textId="2AC951D0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7C2104D2" w14:textId="67BF4152" w:rsidTr="003821E4">
        <w:trPr>
          <w:trHeight w:val="316"/>
        </w:trPr>
        <w:tc>
          <w:tcPr>
            <w:tcW w:w="1407" w:type="dxa"/>
            <w:noWrap/>
            <w:hideMark/>
          </w:tcPr>
          <w:p w14:paraId="1519EF9B" w14:textId="77777777" w:rsidR="003821E4" w:rsidRPr="00A21486" w:rsidRDefault="003821E4" w:rsidP="003821E4">
            <w:r w:rsidRPr="00A21486">
              <w:t>TDE0843</w:t>
            </w:r>
          </w:p>
        </w:tc>
        <w:tc>
          <w:tcPr>
            <w:tcW w:w="6952" w:type="dxa"/>
            <w:noWrap/>
            <w:hideMark/>
          </w:tcPr>
          <w:p w14:paraId="1F09C9B4" w14:textId="77777777" w:rsidR="003821E4" w:rsidRPr="00A21486" w:rsidRDefault="003821E4" w:rsidP="003821E4">
            <w:r w:rsidRPr="00A21486">
              <w:t xml:space="preserve"> conserved hypothetical protein</w:t>
            </w:r>
          </w:p>
        </w:tc>
        <w:tc>
          <w:tcPr>
            <w:tcW w:w="1417" w:type="dxa"/>
            <w:noWrap/>
            <w:hideMark/>
          </w:tcPr>
          <w:p w14:paraId="558BC14D" w14:textId="77777777" w:rsidR="003821E4" w:rsidRPr="00A21486" w:rsidRDefault="003821E4" w:rsidP="003821E4">
            <w:r w:rsidRPr="00C07234">
              <w:t>1.88E+08</w:t>
            </w:r>
          </w:p>
        </w:tc>
        <w:tc>
          <w:tcPr>
            <w:tcW w:w="772" w:type="dxa"/>
            <w:noWrap/>
            <w:hideMark/>
          </w:tcPr>
          <w:p w14:paraId="6D8388AD" w14:textId="77777777" w:rsidR="003821E4" w:rsidRPr="00A21486" w:rsidRDefault="003821E4" w:rsidP="003821E4">
            <w:r w:rsidRPr="00A21486">
              <w:t>0.65</w:t>
            </w:r>
          </w:p>
        </w:tc>
        <w:tc>
          <w:tcPr>
            <w:tcW w:w="942" w:type="dxa"/>
          </w:tcPr>
          <w:p w14:paraId="6A1F4FA7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4E3FAEC8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2F39E5B8" w14:textId="0854618C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3B2B3A80" w14:textId="5B2E9224" w:rsidTr="003821E4">
        <w:trPr>
          <w:trHeight w:val="316"/>
        </w:trPr>
        <w:tc>
          <w:tcPr>
            <w:tcW w:w="1407" w:type="dxa"/>
            <w:noWrap/>
            <w:hideMark/>
          </w:tcPr>
          <w:p w14:paraId="19C2E826" w14:textId="77777777" w:rsidR="003821E4" w:rsidRPr="00A21486" w:rsidRDefault="003821E4" w:rsidP="003821E4">
            <w:r w:rsidRPr="00A21486">
              <w:t>TDE0845</w:t>
            </w:r>
          </w:p>
        </w:tc>
        <w:tc>
          <w:tcPr>
            <w:tcW w:w="6952" w:type="dxa"/>
            <w:noWrap/>
            <w:hideMark/>
          </w:tcPr>
          <w:p w14:paraId="6550B705" w14:textId="77777777" w:rsidR="003821E4" w:rsidRPr="00A21486" w:rsidRDefault="003821E4" w:rsidP="003821E4">
            <w:r w:rsidRPr="00A21486">
              <w:t xml:space="preserve"> conserved hypothetical protein TIGR00266</w:t>
            </w:r>
          </w:p>
        </w:tc>
        <w:tc>
          <w:tcPr>
            <w:tcW w:w="1417" w:type="dxa"/>
            <w:noWrap/>
            <w:hideMark/>
          </w:tcPr>
          <w:p w14:paraId="648A2404" w14:textId="77777777" w:rsidR="003821E4" w:rsidRPr="00A21486" w:rsidRDefault="003821E4" w:rsidP="003821E4">
            <w:r w:rsidRPr="00C07234">
              <w:t>6.15E+07</w:t>
            </w:r>
          </w:p>
        </w:tc>
        <w:tc>
          <w:tcPr>
            <w:tcW w:w="772" w:type="dxa"/>
            <w:noWrap/>
            <w:hideMark/>
          </w:tcPr>
          <w:p w14:paraId="22948832" w14:textId="77777777" w:rsidR="003821E4" w:rsidRPr="00A21486" w:rsidRDefault="003821E4" w:rsidP="003821E4">
            <w:r w:rsidRPr="00A21486">
              <w:t>0.62</w:t>
            </w:r>
          </w:p>
        </w:tc>
        <w:tc>
          <w:tcPr>
            <w:tcW w:w="942" w:type="dxa"/>
          </w:tcPr>
          <w:p w14:paraId="3739985E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37971C73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24A9682A" w14:textId="282EF3B1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4FEB25AC" w14:textId="120DDB1E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0470085C" w14:textId="77777777" w:rsidR="003821E4" w:rsidRPr="00A21486" w:rsidRDefault="003821E4" w:rsidP="003821E4">
            <w:r w:rsidRPr="00A21486">
              <w:t>TDE0984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58FD6C50" w14:textId="77777777" w:rsidR="003821E4" w:rsidRPr="00A21486" w:rsidRDefault="003821E4" w:rsidP="003821E4">
            <w:r w:rsidRPr="00A21486">
              <w:t xml:space="preserve"> oligopeptide/dipeptide ABC transporter, permease protein, putative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D31306D" w14:textId="77777777" w:rsidR="003821E4" w:rsidRPr="00A21486" w:rsidRDefault="003821E4" w:rsidP="003821E4">
            <w:r w:rsidRPr="00C07234">
              <w:t>6.58E+06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31B86A3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  <w:shd w:val="clear" w:color="auto" w:fill="E7E6E6" w:themeFill="background2"/>
          </w:tcPr>
          <w:p w14:paraId="4208E82B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6ABF8200" w14:textId="77777777" w:rsidR="003821E4" w:rsidRPr="00A21486" w:rsidRDefault="003821E4" w:rsidP="003821E4">
            <w:r w:rsidRPr="00A21486">
              <w:t>P</w:t>
            </w:r>
          </w:p>
        </w:tc>
        <w:tc>
          <w:tcPr>
            <w:tcW w:w="1596" w:type="dxa"/>
            <w:shd w:val="clear" w:color="auto" w:fill="E7E6E6" w:themeFill="background2"/>
          </w:tcPr>
          <w:p w14:paraId="389BC8CB" w14:textId="2C47957F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166AEABE" w14:textId="4B72E4BE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0B111200" w14:textId="77777777" w:rsidR="003821E4" w:rsidRPr="00A21486" w:rsidRDefault="003821E4" w:rsidP="003821E4">
            <w:r w:rsidRPr="00A21486">
              <w:t>TDE0985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28EC4DA9" w14:textId="77777777" w:rsidR="003821E4" w:rsidRPr="00A21486" w:rsidRDefault="003821E4" w:rsidP="003821E4">
            <w:r w:rsidRPr="00A21486">
              <w:t xml:space="preserve"> oligopeptide/dipeptide ABC transporter, periplasmic peptide-binding protein, putative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C6C2710" w14:textId="77777777" w:rsidR="003821E4" w:rsidRPr="00A21486" w:rsidRDefault="003821E4" w:rsidP="003821E4">
            <w:r w:rsidRPr="00C07234">
              <w:t>3.21E+08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C233C0C" w14:textId="77777777" w:rsidR="003821E4" w:rsidRPr="00A21486" w:rsidRDefault="003821E4" w:rsidP="003821E4">
            <w:r w:rsidRPr="00A21486">
              <w:t>0.33</w:t>
            </w:r>
          </w:p>
        </w:tc>
        <w:tc>
          <w:tcPr>
            <w:tcW w:w="942" w:type="dxa"/>
            <w:shd w:val="clear" w:color="auto" w:fill="E7E6E6" w:themeFill="background2"/>
          </w:tcPr>
          <w:p w14:paraId="5EC36AC7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09E44D02" w14:textId="77777777" w:rsidR="003821E4" w:rsidRPr="00A21486" w:rsidRDefault="003821E4" w:rsidP="003821E4">
            <w:r w:rsidRPr="00A21486">
              <w:t>E</w:t>
            </w:r>
          </w:p>
        </w:tc>
        <w:tc>
          <w:tcPr>
            <w:tcW w:w="1596" w:type="dxa"/>
            <w:shd w:val="clear" w:color="auto" w:fill="E7E6E6" w:themeFill="background2"/>
          </w:tcPr>
          <w:p w14:paraId="11BE346D" w14:textId="513EF035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0ACC4C84" w14:textId="48EE068C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1EBC4A86" w14:textId="77777777" w:rsidR="003821E4" w:rsidRPr="00A21486" w:rsidRDefault="003821E4" w:rsidP="003821E4">
            <w:r w:rsidRPr="00A21486">
              <w:t>TDE0986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3883C5CE" w14:textId="77777777" w:rsidR="003821E4" w:rsidRPr="00A21486" w:rsidRDefault="003821E4" w:rsidP="003821E4">
            <w:r w:rsidRPr="00A21486">
              <w:t xml:space="preserve"> oligopeptide/dipeptide ABC transporter, ATP-binding protein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248427C" w14:textId="77777777" w:rsidR="003821E4" w:rsidRPr="00A21486" w:rsidRDefault="003821E4" w:rsidP="003821E4">
            <w:r w:rsidRPr="00C07234">
              <w:t>3.99E+06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92B4FF0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  <w:shd w:val="clear" w:color="auto" w:fill="E7E6E6" w:themeFill="background2"/>
          </w:tcPr>
          <w:p w14:paraId="2DA66934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641EC083" w14:textId="77777777" w:rsidR="003821E4" w:rsidRPr="00A21486" w:rsidRDefault="003821E4" w:rsidP="003821E4">
            <w:r w:rsidRPr="00A21486">
              <w:t>P</w:t>
            </w:r>
          </w:p>
        </w:tc>
        <w:tc>
          <w:tcPr>
            <w:tcW w:w="1596" w:type="dxa"/>
            <w:shd w:val="clear" w:color="auto" w:fill="E7E6E6" w:themeFill="background2"/>
          </w:tcPr>
          <w:p w14:paraId="6E7E179A" w14:textId="7691F2E3" w:rsidR="003821E4" w:rsidRPr="00A21486" w:rsidRDefault="003821E4" w:rsidP="003821E4">
            <w:r w:rsidRPr="00D92B2F">
              <w:t>-</w:t>
            </w:r>
          </w:p>
        </w:tc>
      </w:tr>
      <w:tr w:rsidR="003821E4" w:rsidRPr="00A21486" w14:paraId="7203C1A3" w14:textId="765C5A9D" w:rsidTr="003821E4">
        <w:trPr>
          <w:trHeight w:val="316"/>
        </w:trPr>
        <w:tc>
          <w:tcPr>
            <w:tcW w:w="1407" w:type="dxa"/>
            <w:shd w:val="clear" w:color="auto" w:fill="auto"/>
            <w:noWrap/>
            <w:hideMark/>
          </w:tcPr>
          <w:p w14:paraId="5AA01F25" w14:textId="77777777" w:rsidR="003821E4" w:rsidRPr="00A21486" w:rsidRDefault="003821E4" w:rsidP="00E35D46">
            <w:r w:rsidRPr="00A21486">
              <w:t>TDE1004</w:t>
            </w:r>
          </w:p>
        </w:tc>
        <w:tc>
          <w:tcPr>
            <w:tcW w:w="6952" w:type="dxa"/>
            <w:shd w:val="clear" w:color="auto" w:fill="auto"/>
            <w:noWrap/>
            <w:hideMark/>
          </w:tcPr>
          <w:p w14:paraId="4BD7BB50" w14:textId="77777777" w:rsidR="003821E4" w:rsidRPr="00A21486" w:rsidRDefault="003821E4" w:rsidP="00E35D46">
            <w:r w:rsidRPr="00A21486">
              <w:t xml:space="preserve"> flagellar filament core protei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39C2FB" w14:textId="77777777" w:rsidR="003821E4" w:rsidRPr="00A21486" w:rsidRDefault="003821E4" w:rsidP="00E35D46">
            <w:r w:rsidRPr="00C07234">
              <w:t>4.67E+0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8F9E5A1" w14:textId="77777777" w:rsidR="003821E4" w:rsidRPr="00A21486" w:rsidRDefault="003821E4" w:rsidP="00E35D46">
            <w:r w:rsidRPr="00A21486">
              <w:t>0.01</w:t>
            </w:r>
          </w:p>
        </w:tc>
        <w:tc>
          <w:tcPr>
            <w:tcW w:w="942" w:type="dxa"/>
          </w:tcPr>
          <w:p w14:paraId="25EB5883" w14:textId="77777777" w:rsidR="003821E4" w:rsidRPr="00A21486" w:rsidRDefault="003821E4" w:rsidP="00E35D46">
            <w:r w:rsidRPr="007674DB">
              <w:t>0.0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50AF595A" w14:textId="77777777" w:rsidR="003821E4" w:rsidRPr="00A21486" w:rsidRDefault="003821E4" w:rsidP="00E35D46">
            <w:r w:rsidRPr="00A21486">
              <w:t>N</w:t>
            </w:r>
          </w:p>
        </w:tc>
        <w:tc>
          <w:tcPr>
            <w:tcW w:w="1596" w:type="dxa"/>
          </w:tcPr>
          <w:p w14:paraId="500D39FC" w14:textId="554F55FF" w:rsidR="003821E4" w:rsidRPr="00A21486" w:rsidRDefault="003821E4" w:rsidP="00E35D46">
            <w:r>
              <w:t>-</w:t>
            </w:r>
          </w:p>
        </w:tc>
      </w:tr>
      <w:tr w:rsidR="003821E4" w:rsidRPr="00A21486" w14:paraId="53230DF1" w14:textId="2676699E" w:rsidTr="00103CD6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1528724B" w14:textId="77777777" w:rsidR="003821E4" w:rsidRPr="00A21486" w:rsidRDefault="003821E4" w:rsidP="00E35D46">
            <w:r w:rsidRPr="00A21486">
              <w:t>TDE1208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4BB56643" w14:textId="77777777" w:rsidR="003821E4" w:rsidRPr="00A21486" w:rsidRDefault="003821E4" w:rsidP="00E35D46">
            <w:r w:rsidRPr="00A21486">
              <w:t xml:space="preserve"> DNA topoisomerase I (</w:t>
            </w:r>
            <w:proofErr w:type="spellStart"/>
            <w:r w:rsidRPr="00A21486">
              <w:t>topA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920E8F7" w14:textId="77777777" w:rsidR="003821E4" w:rsidRPr="00A21486" w:rsidRDefault="003821E4" w:rsidP="00E35D46">
            <w:r w:rsidRPr="00C07234">
              <w:t>6.93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4E96104A" w14:textId="77777777" w:rsidR="003821E4" w:rsidRPr="00A21486" w:rsidRDefault="003821E4" w:rsidP="00E35D46">
            <w:r w:rsidRPr="00A21486">
              <w:t>1.79</w:t>
            </w:r>
          </w:p>
        </w:tc>
        <w:tc>
          <w:tcPr>
            <w:tcW w:w="942" w:type="dxa"/>
            <w:shd w:val="clear" w:color="auto" w:fill="E7E6E6" w:themeFill="background2"/>
          </w:tcPr>
          <w:p w14:paraId="6DFBC870" w14:textId="77777777" w:rsidR="003821E4" w:rsidRPr="00A21486" w:rsidRDefault="003821E4" w:rsidP="00E35D46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6F455D8E" w14:textId="77777777" w:rsidR="003821E4" w:rsidRPr="00A21486" w:rsidRDefault="003821E4" w:rsidP="00E35D46">
            <w:r w:rsidRPr="00A21486">
              <w:t>L</w:t>
            </w:r>
          </w:p>
        </w:tc>
        <w:tc>
          <w:tcPr>
            <w:tcW w:w="1596" w:type="dxa"/>
            <w:shd w:val="clear" w:color="auto" w:fill="E7E6E6" w:themeFill="background2"/>
          </w:tcPr>
          <w:p w14:paraId="27BE898C" w14:textId="7C9963F7" w:rsidR="003821E4" w:rsidRPr="00A21486" w:rsidRDefault="003821E4" w:rsidP="00E35D46">
            <w:r>
              <w:t>+</w:t>
            </w:r>
          </w:p>
        </w:tc>
      </w:tr>
      <w:tr w:rsidR="003821E4" w:rsidRPr="00A21486" w14:paraId="0844274E" w14:textId="53AF8DB6" w:rsidTr="00103CD6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02DAAC0C" w14:textId="77777777" w:rsidR="003821E4" w:rsidRPr="00A21486" w:rsidRDefault="003821E4" w:rsidP="003821E4">
            <w:r w:rsidRPr="00A21486">
              <w:t>TDE1211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1A070581" w14:textId="77777777" w:rsidR="003821E4" w:rsidRPr="00A21486" w:rsidRDefault="003821E4" w:rsidP="003821E4">
            <w:r w:rsidRPr="00A21486">
              <w:t xml:space="preserve"> heat shock protein </w:t>
            </w:r>
            <w:proofErr w:type="spellStart"/>
            <w:r w:rsidRPr="00A21486">
              <w:t>HslVU</w:t>
            </w:r>
            <w:proofErr w:type="spellEnd"/>
            <w:r w:rsidRPr="00A21486">
              <w:t xml:space="preserve">, ATPase subunit </w:t>
            </w:r>
            <w:proofErr w:type="spellStart"/>
            <w:r w:rsidRPr="00A21486">
              <w:t>HslU</w:t>
            </w:r>
            <w:proofErr w:type="spellEnd"/>
            <w:r w:rsidRPr="00A21486">
              <w:t xml:space="preserve"> (</w:t>
            </w:r>
            <w:proofErr w:type="spellStart"/>
            <w:r w:rsidRPr="00A21486">
              <w:t>hslU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A6AE1BC" w14:textId="77777777" w:rsidR="003821E4" w:rsidRPr="00A21486" w:rsidRDefault="003821E4" w:rsidP="003821E4">
            <w:r w:rsidRPr="00C07234">
              <w:t>3.99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162B8CD" w14:textId="77777777" w:rsidR="003821E4" w:rsidRPr="00A21486" w:rsidRDefault="003821E4" w:rsidP="003821E4">
            <w:r w:rsidRPr="00A21486">
              <w:t>2.02</w:t>
            </w:r>
          </w:p>
        </w:tc>
        <w:tc>
          <w:tcPr>
            <w:tcW w:w="942" w:type="dxa"/>
            <w:shd w:val="clear" w:color="auto" w:fill="E7E6E6" w:themeFill="background2"/>
          </w:tcPr>
          <w:p w14:paraId="1358393D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3A988572" w14:textId="77777777" w:rsidR="003821E4" w:rsidRPr="00A21486" w:rsidRDefault="003821E4" w:rsidP="003821E4">
            <w:r w:rsidRPr="00A21486">
              <w:t>O</w:t>
            </w:r>
          </w:p>
        </w:tc>
        <w:tc>
          <w:tcPr>
            <w:tcW w:w="1596" w:type="dxa"/>
            <w:shd w:val="clear" w:color="auto" w:fill="E7E6E6" w:themeFill="background2"/>
          </w:tcPr>
          <w:p w14:paraId="10DC4E65" w14:textId="0070FCF7" w:rsidR="003821E4" w:rsidRPr="00A21486" w:rsidRDefault="003821E4" w:rsidP="003821E4">
            <w:r w:rsidRPr="008801CD">
              <w:t>+</w:t>
            </w:r>
          </w:p>
        </w:tc>
      </w:tr>
      <w:tr w:rsidR="003821E4" w:rsidRPr="00A21486" w14:paraId="00CBA24B" w14:textId="6EB832E8" w:rsidTr="003821E4">
        <w:trPr>
          <w:trHeight w:val="316"/>
        </w:trPr>
        <w:tc>
          <w:tcPr>
            <w:tcW w:w="1407" w:type="dxa"/>
            <w:noWrap/>
            <w:hideMark/>
          </w:tcPr>
          <w:p w14:paraId="39A49A5A" w14:textId="77777777" w:rsidR="003821E4" w:rsidRPr="00A21486" w:rsidRDefault="003821E4" w:rsidP="003821E4">
            <w:r w:rsidRPr="00A21486">
              <w:t>TDE1234</w:t>
            </w:r>
          </w:p>
        </w:tc>
        <w:tc>
          <w:tcPr>
            <w:tcW w:w="6952" w:type="dxa"/>
            <w:noWrap/>
            <w:hideMark/>
          </w:tcPr>
          <w:p w14:paraId="7AC23F51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0903F15A" w14:textId="77777777" w:rsidR="003821E4" w:rsidRPr="00A21486" w:rsidRDefault="003821E4" w:rsidP="003821E4">
            <w:r w:rsidRPr="00C07234">
              <w:t>2.84E+05</w:t>
            </w:r>
          </w:p>
        </w:tc>
        <w:tc>
          <w:tcPr>
            <w:tcW w:w="772" w:type="dxa"/>
            <w:noWrap/>
            <w:hideMark/>
          </w:tcPr>
          <w:p w14:paraId="774EC4F6" w14:textId="77777777" w:rsidR="003821E4" w:rsidRPr="00A21486" w:rsidRDefault="003821E4" w:rsidP="003821E4">
            <w:r w:rsidRPr="00A21486">
              <w:t>1.51</w:t>
            </w:r>
          </w:p>
        </w:tc>
        <w:tc>
          <w:tcPr>
            <w:tcW w:w="942" w:type="dxa"/>
          </w:tcPr>
          <w:p w14:paraId="23E70535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70BF9532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2B85F3A8" w14:textId="09A534E6" w:rsidR="003821E4" w:rsidRPr="00A21486" w:rsidRDefault="003821E4" w:rsidP="003821E4">
            <w:r w:rsidRPr="008801CD">
              <w:t>+</w:t>
            </w:r>
          </w:p>
        </w:tc>
      </w:tr>
      <w:tr w:rsidR="003821E4" w:rsidRPr="00A21486" w14:paraId="1E7665AC" w14:textId="4CE133CB" w:rsidTr="003821E4">
        <w:trPr>
          <w:trHeight w:val="316"/>
        </w:trPr>
        <w:tc>
          <w:tcPr>
            <w:tcW w:w="1407" w:type="dxa"/>
            <w:noWrap/>
            <w:hideMark/>
          </w:tcPr>
          <w:p w14:paraId="1F1DC5EE" w14:textId="77777777" w:rsidR="003821E4" w:rsidRPr="00A21486" w:rsidRDefault="003821E4" w:rsidP="003821E4">
            <w:r w:rsidRPr="00A21486">
              <w:t>TDE1318</w:t>
            </w:r>
          </w:p>
        </w:tc>
        <w:tc>
          <w:tcPr>
            <w:tcW w:w="6952" w:type="dxa"/>
            <w:noWrap/>
            <w:hideMark/>
          </w:tcPr>
          <w:p w14:paraId="543EF528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0E4FDFA1" w14:textId="77777777" w:rsidR="003821E4" w:rsidRPr="00A21486" w:rsidRDefault="003821E4" w:rsidP="003821E4">
            <w:r w:rsidRPr="00C07234">
              <w:t>7.25E+05</w:t>
            </w:r>
          </w:p>
        </w:tc>
        <w:tc>
          <w:tcPr>
            <w:tcW w:w="772" w:type="dxa"/>
            <w:noWrap/>
            <w:hideMark/>
          </w:tcPr>
          <w:p w14:paraId="2942E86D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</w:tcPr>
          <w:p w14:paraId="06DB5546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27631055" w14:textId="77777777" w:rsidR="003821E4" w:rsidRPr="00A21486" w:rsidRDefault="003821E4" w:rsidP="003821E4">
            <w:r w:rsidRPr="00A21486">
              <w:t>U</w:t>
            </w:r>
          </w:p>
        </w:tc>
        <w:tc>
          <w:tcPr>
            <w:tcW w:w="1596" w:type="dxa"/>
          </w:tcPr>
          <w:p w14:paraId="768CE2B0" w14:textId="161FF527" w:rsidR="003821E4" w:rsidRPr="00A21486" w:rsidRDefault="003821E4" w:rsidP="003821E4">
            <w:r w:rsidRPr="007354EB">
              <w:t>-</w:t>
            </w:r>
          </w:p>
        </w:tc>
      </w:tr>
      <w:tr w:rsidR="003821E4" w:rsidRPr="00A21486" w14:paraId="1C7DED94" w14:textId="15E16204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3F273454" w14:textId="77777777" w:rsidR="003821E4" w:rsidRPr="00A21486" w:rsidRDefault="003821E4" w:rsidP="003821E4">
            <w:r w:rsidRPr="00A21486">
              <w:t>TDE1408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5E0F40DF" w14:textId="77777777" w:rsidR="003821E4" w:rsidRPr="00A21486" w:rsidRDefault="003821E4" w:rsidP="003821E4">
            <w:r w:rsidRPr="00A21486">
              <w:t xml:space="preserve"> flagellar filament outer layer protein </w:t>
            </w:r>
            <w:proofErr w:type="spellStart"/>
            <w:r w:rsidRPr="00A21486">
              <w:t>FlaA</w:t>
            </w:r>
            <w:proofErr w:type="spellEnd"/>
            <w:r w:rsidRPr="00A21486">
              <w:t>, putative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A389A5C" w14:textId="77777777" w:rsidR="003821E4" w:rsidRPr="00A21486" w:rsidRDefault="003821E4" w:rsidP="003821E4">
            <w:r w:rsidRPr="00C07234">
              <w:t>5.77E+08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8866BC0" w14:textId="77777777" w:rsidR="003821E4" w:rsidRPr="00A21486" w:rsidRDefault="003821E4" w:rsidP="003821E4">
            <w:r w:rsidRPr="00A21486">
              <w:t>0.04</w:t>
            </w:r>
          </w:p>
        </w:tc>
        <w:tc>
          <w:tcPr>
            <w:tcW w:w="942" w:type="dxa"/>
            <w:shd w:val="clear" w:color="auto" w:fill="E7E6E6" w:themeFill="background2"/>
          </w:tcPr>
          <w:p w14:paraId="17E084A9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1B4E0E0E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0279F279" w14:textId="630C8E4A" w:rsidR="003821E4" w:rsidRPr="00A21486" w:rsidRDefault="003821E4" w:rsidP="003821E4">
            <w:r w:rsidRPr="007354EB">
              <w:t>-</w:t>
            </w:r>
          </w:p>
        </w:tc>
      </w:tr>
      <w:tr w:rsidR="003821E4" w:rsidRPr="00A21486" w14:paraId="7B315EC8" w14:textId="1B57B638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26100CFA" w14:textId="77777777" w:rsidR="003821E4" w:rsidRPr="00A21486" w:rsidRDefault="003821E4" w:rsidP="003821E4">
            <w:r w:rsidRPr="00A21486">
              <w:t>TDE1409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50CE8DDD" w14:textId="77777777" w:rsidR="003821E4" w:rsidRPr="00A21486" w:rsidRDefault="003821E4" w:rsidP="003821E4">
            <w:r w:rsidRPr="00A21486">
              <w:t xml:space="preserve"> flagellar filament outer layer protein </w:t>
            </w:r>
            <w:proofErr w:type="spellStart"/>
            <w:r w:rsidRPr="00A21486">
              <w:t>FlaA</w:t>
            </w:r>
            <w:proofErr w:type="spellEnd"/>
            <w:r w:rsidRPr="00A21486">
              <w:t>, putative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1F253639" w14:textId="77777777" w:rsidR="003821E4" w:rsidRPr="00A21486" w:rsidRDefault="003821E4" w:rsidP="003821E4">
            <w:r w:rsidRPr="00C07234">
              <w:t>5.59E+08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719DE180" w14:textId="77777777" w:rsidR="003821E4" w:rsidRPr="00A21486" w:rsidRDefault="003821E4" w:rsidP="003821E4">
            <w:r w:rsidRPr="00A21486">
              <w:t>0.04</w:t>
            </w:r>
          </w:p>
        </w:tc>
        <w:tc>
          <w:tcPr>
            <w:tcW w:w="942" w:type="dxa"/>
            <w:shd w:val="clear" w:color="auto" w:fill="E7E6E6" w:themeFill="background2"/>
          </w:tcPr>
          <w:p w14:paraId="50E0DF90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5DED7F16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0EF646E9" w14:textId="73BBA4C4" w:rsidR="003821E4" w:rsidRPr="00A21486" w:rsidRDefault="003821E4" w:rsidP="003821E4">
            <w:r w:rsidRPr="007354EB">
              <w:t>-</w:t>
            </w:r>
          </w:p>
        </w:tc>
      </w:tr>
      <w:tr w:rsidR="003821E4" w:rsidRPr="00A21486" w14:paraId="634C0F41" w14:textId="190B047B" w:rsidTr="003821E4">
        <w:trPr>
          <w:trHeight w:val="316"/>
        </w:trPr>
        <w:tc>
          <w:tcPr>
            <w:tcW w:w="1407" w:type="dxa"/>
            <w:noWrap/>
            <w:hideMark/>
          </w:tcPr>
          <w:p w14:paraId="300E1F29" w14:textId="77777777" w:rsidR="003821E4" w:rsidRPr="00A21486" w:rsidRDefault="003821E4" w:rsidP="003821E4">
            <w:r w:rsidRPr="00A21486">
              <w:t>TDE1475</w:t>
            </w:r>
          </w:p>
        </w:tc>
        <w:tc>
          <w:tcPr>
            <w:tcW w:w="6952" w:type="dxa"/>
            <w:noWrap/>
            <w:hideMark/>
          </w:tcPr>
          <w:p w14:paraId="28CE2F27" w14:textId="77777777" w:rsidR="003821E4" w:rsidRPr="00A21486" w:rsidRDefault="003821E4" w:rsidP="003821E4">
            <w:r w:rsidRPr="00A21486">
              <w:t xml:space="preserve"> flagellar filament core protein</w:t>
            </w:r>
          </w:p>
        </w:tc>
        <w:tc>
          <w:tcPr>
            <w:tcW w:w="1417" w:type="dxa"/>
            <w:noWrap/>
            <w:hideMark/>
          </w:tcPr>
          <w:p w14:paraId="08F3BB0C" w14:textId="77777777" w:rsidR="003821E4" w:rsidRPr="00A21486" w:rsidRDefault="003821E4" w:rsidP="003821E4">
            <w:r w:rsidRPr="00C07234">
              <w:t>4.47E+07</w:t>
            </w:r>
          </w:p>
        </w:tc>
        <w:tc>
          <w:tcPr>
            <w:tcW w:w="772" w:type="dxa"/>
            <w:noWrap/>
            <w:hideMark/>
          </w:tcPr>
          <w:p w14:paraId="095B609A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</w:tcPr>
          <w:p w14:paraId="1195B1FD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36D9F9AC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</w:tcPr>
          <w:p w14:paraId="56B7A020" w14:textId="00ACE506" w:rsidR="003821E4" w:rsidRPr="00A21486" w:rsidRDefault="003821E4" w:rsidP="003821E4">
            <w:r w:rsidRPr="007354EB">
              <w:t>-</w:t>
            </w:r>
          </w:p>
        </w:tc>
      </w:tr>
      <w:tr w:rsidR="003821E4" w:rsidRPr="00A21486" w14:paraId="2E4CD372" w14:textId="5D86C35D" w:rsidTr="003821E4">
        <w:trPr>
          <w:trHeight w:val="316"/>
        </w:trPr>
        <w:tc>
          <w:tcPr>
            <w:tcW w:w="1407" w:type="dxa"/>
            <w:noWrap/>
            <w:hideMark/>
          </w:tcPr>
          <w:p w14:paraId="77F20D4C" w14:textId="77777777" w:rsidR="003821E4" w:rsidRPr="00A21486" w:rsidRDefault="003821E4" w:rsidP="003821E4">
            <w:r w:rsidRPr="00A21486">
              <w:lastRenderedPageBreak/>
              <w:t>TDE1483</w:t>
            </w:r>
          </w:p>
        </w:tc>
        <w:tc>
          <w:tcPr>
            <w:tcW w:w="6952" w:type="dxa"/>
            <w:noWrap/>
            <w:hideMark/>
          </w:tcPr>
          <w:p w14:paraId="1BF510E7" w14:textId="77777777" w:rsidR="003821E4" w:rsidRPr="00A21486" w:rsidRDefault="003821E4" w:rsidP="003821E4">
            <w:r w:rsidRPr="00A21486">
              <w:t xml:space="preserve"> conserved hypothetical protein</w:t>
            </w:r>
          </w:p>
        </w:tc>
        <w:tc>
          <w:tcPr>
            <w:tcW w:w="1417" w:type="dxa"/>
            <w:noWrap/>
            <w:hideMark/>
          </w:tcPr>
          <w:p w14:paraId="23961DCD" w14:textId="77777777" w:rsidR="003821E4" w:rsidRPr="00A21486" w:rsidRDefault="003821E4" w:rsidP="003821E4">
            <w:r w:rsidRPr="00C07234">
              <w:t>1.28E+08</w:t>
            </w:r>
          </w:p>
        </w:tc>
        <w:tc>
          <w:tcPr>
            <w:tcW w:w="772" w:type="dxa"/>
            <w:noWrap/>
            <w:hideMark/>
          </w:tcPr>
          <w:p w14:paraId="5101F792" w14:textId="77777777" w:rsidR="003821E4" w:rsidRPr="00A21486" w:rsidRDefault="003821E4" w:rsidP="003821E4">
            <w:r w:rsidRPr="00A21486">
              <w:t>0.30</w:t>
            </w:r>
          </w:p>
        </w:tc>
        <w:tc>
          <w:tcPr>
            <w:tcW w:w="942" w:type="dxa"/>
          </w:tcPr>
          <w:p w14:paraId="53837B6C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7622C0D6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1601BB87" w14:textId="03DAC75D" w:rsidR="003821E4" w:rsidRPr="00A21486" w:rsidRDefault="003821E4" w:rsidP="003821E4">
            <w:r w:rsidRPr="007354EB">
              <w:t>-</w:t>
            </w:r>
          </w:p>
        </w:tc>
      </w:tr>
      <w:tr w:rsidR="003821E4" w:rsidRPr="00A21486" w14:paraId="6E555705" w14:textId="5B83DD5E" w:rsidTr="003821E4">
        <w:trPr>
          <w:trHeight w:val="316"/>
        </w:trPr>
        <w:tc>
          <w:tcPr>
            <w:tcW w:w="1407" w:type="dxa"/>
            <w:noWrap/>
            <w:hideMark/>
          </w:tcPr>
          <w:p w14:paraId="54588013" w14:textId="77777777" w:rsidR="003821E4" w:rsidRPr="00A21486" w:rsidRDefault="003821E4" w:rsidP="00E35D46">
            <w:r w:rsidRPr="00A21486">
              <w:t>TDE1521</w:t>
            </w:r>
          </w:p>
        </w:tc>
        <w:tc>
          <w:tcPr>
            <w:tcW w:w="6952" w:type="dxa"/>
            <w:noWrap/>
            <w:hideMark/>
          </w:tcPr>
          <w:p w14:paraId="62363390" w14:textId="77777777" w:rsidR="003821E4" w:rsidRPr="00A21486" w:rsidRDefault="003821E4" w:rsidP="00E35D46">
            <w:r w:rsidRPr="00A21486">
              <w:t xml:space="preserve"> hydro-lyase, tartrate/fumarate family, beta subunit</w:t>
            </w:r>
          </w:p>
        </w:tc>
        <w:tc>
          <w:tcPr>
            <w:tcW w:w="1417" w:type="dxa"/>
            <w:noWrap/>
            <w:hideMark/>
          </w:tcPr>
          <w:p w14:paraId="54651346" w14:textId="77777777" w:rsidR="003821E4" w:rsidRPr="00A21486" w:rsidRDefault="003821E4" w:rsidP="00E35D46">
            <w:r w:rsidRPr="00C07234">
              <w:t>5.29E+07</w:t>
            </w:r>
          </w:p>
        </w:tc>
        <w:tc>
          <w:tcPr>
            <w:tcW w:w="772" w:type="dxa"/>
            <w:noWrap/>
            <w:hideMark/>
          </w:tcPr>
          <w:p w14:paraId="44A136DA" w14:textId="77777777" w:rsidR="003821E4" w:rsidRPr="00A21486" w:rsidRDefault="003821E4" w:rsidP="00E35D46">
            <w:r w:rsidRPr="00A21486">
              <w:t>0.60</w:t>
            </w:r>
          </w:p>
        </w:tc>
        <w:tc>
          <w:tcPr>
            <w:tcW w:w="942" w:type="dxa"/>
          </w:tcPr>
          <w:p w14:paraId="77C21B8A" w14:textId="77777777" w:rsidR="003821E4" w:rsidRPr="00A21486" w:rsidRDefault="003821E4" w:rsidP="00E35D46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6CA76EDF" w14:textId="77777777" w:rsidR="003821E4" w:rsidRPr="00A21486" w:rsidRDefault="003821E4" w:rsidP="00E35D46">
            <w:r w:rsidRPr="00A21486">
              <w:t>C</w:t>
            </w:r>
          </w:p>
        </w:tc>
        <w:tc>
          <w:tcPr>
            <w:tcW w:w="1596" w:type="dxa"/>
          </w:tcPr>
          <w:p w14:paraId="6CD0493F" w14:textId="7B1699E1" w:rsidR="003821E4" w:rsidRPr="00A21486" w:rsidRDefault="003821E4" w:rsidP="00E35D46">
            <w:r>
              <w:t>-</w:t>
            </w:r>
          </w:p>
        </w:tc>
      </w:tr>
      <w:tr w:rsidR="003821E4" w:rsidRPr="00A21486" w14:paraId="0D984571" w14:textId="0D96D786" w:rsidTr="003821E4">
        <w:trPr>
          <w:trHeight w:val="316"/>
        </w:trPr>
        <w:tc>
          <w:tcPr>
            <w:tcW w:w="1407" w:type="dxa"/>
            <w:noWrap/>
            <w:hideMark/>
          </w:tcPr>
          <w:p w14:paraId="5AF85E50" w14:textId="77777777" w:rsidR="003821E4" w:rsidRPr="00A21486" w:rsidRDefault="003821E4" w:rsidP="00E35D46">
            <w:r w:rsidRPr="00A21486">
              <w:t>TDE1640</w:t>
            </w:r>
          </w:p>
        </w:tc>
        <w:tc>
          <w:tcPr>
            <w:tcW w:w="6952" w:type="dxa"/>
            <w:noWrap/>
            <w:hideMark/>
          </w:tcPr>
          <w:p w14:paraId="05471AE0" w14:textId="77777777" w:rsidR="003821E4" w:rsidRPr="00A21486" w:rsidRDefault="003821E4" w:rsidP="00E35D46">
            <w:r w:rsidRPr="00A21486">
              <w:t xml:space="preserve"> 3-dehydroquinate dehydratase, type 1, putative/shikimate 5-dehydrogenase, putative</w:t>
            </w:r>
          </w:p>
        </w:tc>
        <w:tc>
          <w:tcPr>
            <w:tcW w:w="1417" w:type="dxa"/>
            <w:noWrap/>
            <w:hideMark/>
          </w:tcPr>
          <w:p w14:paraId="13DEC7DD" w14:textId="77777777" w:rsidR="003821E4" w:rsidRPr="00A21486" w:rsidRDefault="003821E4" w:rsidP="00E35D46">
            <w:r w:rsidRPr="00C07234">
              <w:t>5.43E+06</w:t>
            </w:r>
          </w:p>
        </w:tc>
        <w:tc>
          <w:tcPr>
            <w:tcW w:w="772" w:type="dxa"/>
            <w:noWrap/>
            <w:hideMark/>
          </w:tcPr>
          <w:p w14:paraId="64A61D82" w14:textId="77777777" w:rsidR="003821E4" w:rsidRPr="00A21486" w:rsidRDefault="003821E4" w:rsidP="00E35D46">
            <w:r w:rsidRPr="00A21486">
              <w:t>1.59</w:t>
            </w:r>
          </w:p>
        </w:tc>
        <w:tc>
          <w:tcPr>
            <w:tcW w:w="942" w:type="dxa"/>
          </w:tcPr>
          <w:p w14:paraId="53C6F538" w14:textId="77777777" w:rsidR="003821E4" w:rsidRPr="00A21486" w:rsidRDefault="003821E4" w:rsidP="00E35D46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12BA3BE4" w14:textId="77777777" w:rsidR="003821E4" w:rsidRPr="00A21486" w:rsidRDefault="003821E4" w:rsidP="00E35D46">
            <w:r w:rsidRPr="00A21486">
              <w:t>E</w:t>
            </w:r>
          </w:p>
        </w:tc>
        <w:tc>
          <w:tcPr>
            <w:tcW w:w="1596" w:type="dxa"/>
          </w:tcPr>
          <w:p w14:paraId="6ED6D6DD" w14:textId="21EB12A1" w:rsidR="003821E4" w:rsidRPr="00A21486" w:rsidRDefault="003821E4" w:rsidP="00E35D46">
            <w:r>
              <w:t>+</w:t>
            </w:r>
          </w:p>
        </w:tc>
      </w:tr>
      <w:tr w:rsidR="003821E4" w:rsidRPr="00A21486" w14:paraId="5627FA28" w14:textId="42FDDC6A" w:rsidTr="003821E4">
        <w:trPr>
          <w:trHeight w:val="316"/>
        </w:trPr>
        <w:tc>
          <w:tcPr>
            <w:tcW w:w="1407" w:type="dxa"/>
            <w:noWrap/>
            <w:hideMark/>
          </w:tcPr>
          <w:p w14:paraId="25ACA897" w14:textId="77777777" w:rsidR="003821E4" w:rsidRPr="00A21486" w:rsidRDefault="003821E4" w:rsidP="003821E4">
            <w:r w:rsidRPr="00A21486">
              <w:t>TDE1684</w:t>
            </w:r>
          </w:p>
        </w:tc>
        <w:tc>
          <w:tcPr>
            <w:tcW w:w="6952" w:type="dxa"/>
            <w:noWrap/>
            <w:hideMark/>
          </w:tcPr>
          <w:p w14:paraId="6BCC6698" w14:textId="77777777" w:rsidR="003821E4" w:rsidRPr="00A21486" w:rsidRDefault="003821E4" w:rsidP="003821E4">
            <w:r w:rsidRPr="00A21486">
              <w:t xml:space="preserve">adenine </w:t>
            </w:r>
            <w:proofErr w:type="spellStart"/>
            <w:r w:rsidRPr="00A21486">
              <w:t>phosphoribosyltransfer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88C8D6" w14:textId="77777777" w:rsidR="003821E4" w:rsidRPr="00A21486" w:rsidRDefault="003821E4" w:rsidP="003821E4">
            <w:r w:rsidRPr="00C07234">
              <w:t>7.01E+06</w:t>
            </w:r>
          </w:p>
        </w:tc>
        <w:tc>
          <w:tcPr>
            <w:tcW w:w="772" w:type="dxa"/>
            <w:noWrap/>
            <w:hideMark/>
          </w:tcPr>
          <w:p w14:paraId="698D77B5" w14:textId="77777777" w:rsidR="003821E4" w:rsidRPr="00A21486" w:rsidRDefault="003821E4" w:rsidP="003821E4">
            <w:r w:rsidRPr="00A21486">
              <w:t>0.67</w:t>
            </w:r>
          </w:p>
        </w:tc>
        <w:tc>
          <w:tcPr>
            <w:tcW w:w="942" w:type="dxa"/>
          </w:tcPr>
          <w:p w14:paraId="73363CE8" w14:textId="77777777" w:rsidR="003821E4" w:rsidRPr="00A21486" w:rsidRDefault="003821E4" w:rsidP="003821E4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02CB8E8A" w14:textId="77777777" w:rsidR="003821E4" w:rsidRPr="00A21486" w:rsidRDefault="003821E4" w:rsidP="003821E4">
            <w:r w:rsidRPr="00A21486">
              <w:t>F</w:t>
            </w:r>
          </w:p>
        </w:tc>
        <w:tc>
          <w:tcPr>
            <w:tcW w:w="1596" w:type="dxa"/>
          </w:tcPr>
          <w:p w14:paraId="1FFD995D" w14:textId="4761EBE1" w:rsidR="003821E4" w:rsidRPr="00A21486" w:rsidRDefault="003821E4" w:rsidP="003821E4">
            <w:r w:rsidRPr="001976E0">
              <w:t>-</w:t>
            </w:r>
          </w:p>
        </w:tc>
      </w:tr>
      <w:tr w:rsidR="003821E4" w:rsidRPr="00A21486" w14:paraId="58A42524" w14:textId="5EF149DE" w:rsidTr="003821E4">
        <w:trPr>
          <w:trHeight w:val="316"/>
        </w:trPr>
        <w:tc>
          <w:tcPr>
            <w:tcW w:w="1407" w:type="dxa"/>
            <w:noWrap/>
            <w:hideMark/>
          </w:tcPr>
          <w:p w14:paraId="56B4A8F3" w14:textId="77777777" w:rsidR="003821E4" w:rsidRPr="00A21486" w:rsidRDefault="003821E4" w:rsidP="003821E4">
            <w:r w:rsidRPr="00A21486">
              <w:t>TDE1712</w:t>
            </w:r>
          </w:p>
        </w:tc>
        <w:tc>
          <w:tcPr>
            <w:tcW w:w="6952" w:type="dxa"/>
            <w:noWrap/>
            <w:hideMark/>
          </w:tcPr>
          <w:p w14:paraId="6BC249A4" w14:textId="77777777" w:rsidR="003821E4" w:rsidRPr="00A21486" w:rsidRDefault="003821E4" w:rsidP="003821E4">
            <w:r w:rsidRPr="00A21486">
              <w:t xml:space="preserve"> flagellar filament outer layer protein (</w:t>
            </w:r>
            <w:proofErr w:type="spellStart"/>
            <w:r w:rsidRPr="00A21486">
              <w:t>flaA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noWrap/>
            <w:hideMark/>
          </w:tcPr>
          <w:p w14:paraId="179010D7" w14:textId="77777777" w:rsidR="003821E4" w:rsidRPr="00A21486" w:rsidRDefault="003821E4" w:rsidP="003821E4">
            <w:r w:rsidRPr="00C07234">
              <w:t>1.85E+09</w:t>
            </w:r>
          </w:p>
        </w:tc>
        <w:tc>
          <w:tcPr>
            <w:tcW w:w="772" w:type="dxa"/>
            <w:noWrap/>
            <w:hideMark/>
          </w:tcPr>
          <w:p w14:paraId="0CE2D01D" w14:textId="77777777" w:rsidR="003821E4" w:rsidRPr="00A21486" w:rsidRDefault="003821E4" w:rsidP="003821E4">
            <w:r w:rsidRPr="00A21486">
              <w:t>0.02</w:t>
            </w:r>
          </w:p>
        </w:tc>
        <w:tc>
          <w:tcPr>
            <w:tcW w:w="942" w:type="dxa"/>
          </w:tcPr>
          <w:p w14:paraId="7456B15D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3CDF2BE8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</w:tcPr>
          <w:p w14:paraId="69ABB59E" w14:textId="12A3009D" w:rsidR="003821E4" w:rsidRPr="00A21486" w:rsidRDefault="003821E4" w:rsidP="003821E4">
            <w:r w:rsidRPr="001976E0">
              <w:t>-</w:t>
            </w:r>
          </w:p>
        </w:tc>
      </w:tr>
      <w:tr w:rsidR="003821E4" w:rsidRPr="00A21486" w14:paraId="012D9AA3" w14:textId="7B6364C8" w:rsidTr="003821E4">
        <w:trPr>
          <w:trHeight w:val="316"/>
        </w:trPr>
        <w:tc>
          <w:tcPr>
            <w:tcW w:w="1407" w:type="dxa"/>
            <w:noWrap/>
            <w:hideMark/>
          </w:tcPr>
          <w:p w14:paraId="2C31C952" w14:textId="77777777" w:rsidR="003821E4" w:rsidRPr="00A21486" w:rsidRDefault="003821E4" w:rsidP="003821E4">
            <w:r w:rsidRPr="00A21486">
              <w:t>TDE1727</w:t>
            </w:r>
          </w:p>
        </w:tc>
        <w:tc>
          <w:tcPr>
            <w:tcW w:w="6952" w:type="dxa"/>
            <w:noWrap/>
            <w:hideMark/>
          </w:tcPr>
          <w:p w14:paraId="0D051034" w14:textId="77777777" w:rsidR="003821E4" w:rsidRPr="00A21486" w:rsidRDefault="003821E4" w:rsidP="003821E4">
            <w:r w:rsidRPr="00A21486">
              <w:t xml:space="preserve"> conserved hypothetical protein</w:t>
            </w:r>
          </w:p>
        </w:tc>
        <w:tc>
          <w:tcPr>
            <w:tcW w:w="1417" w:type="dxa"/>
            <w:noWrap/>
            <w:hideMark/>
          </w:tcPr>
          <w:p w14:paraId="164B6453" w14:textId="77777777" w:rsidR="003821E4" w:rsidRPr="00A21486" w:rsidRDefault="003821E4" w:rsidP="003821E4">
            <w:r w:rsidRPr="00C07234">
              <w:t>1.03E+08</w:t>
            </w:r>
          </w:p>
        </w:tc>
        <w:tc>
          <w:tcPr>
            <w:tcW w:w="772" w:type="dxa"/>
            <w:noWrap/>
            <w:hideMark/>
          </w:tcPr>
          <w:p w14:paraId="655477ED" w14:textId="77777777" w:rsidR="003821E4" w:rsidRPr="00A21486" w:rsidRDefault="003821E4" w:rsidP="003821E4">
            <w:r w:rsidRPr="00A21486">
              <w:t>0.46</w:t>
            </w:r>
          </w:p>
        </w:tc>
        <w:tc>
          <w:tcPr>
            <w:tcW w:w="942" w:type="dxa"/>
          </w:tcPr>
          <w:p w14:paraId="7489ACA4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60B0FED8" w14:textId="77777777" w:rsidR="003821E4" w:rsidRPr="00A21486" w:rsidRDefault="003821E4" w:rsidP="003821E4">
            <w:r w:rsidRPr="00A21486">
              <w:t>O</w:t>
            </w:r>
          </w:p>
        </w:tc>
        <w:tc>
          <w:tcPr>
            <w:tcW w:w="1596" w:type="dxa"/>
          </w:tcPr>
          <w:p w14:paraId="2F1E4C8F" w14:textId="125B53C4" w:rsidR="003821E4" w:rsidRPr="00A21486" w:rsidRDefault="003821E4" w:rsidP="003821E4">
            <w:r w:rsidRPr="001976E0">
              <w:t>-</w:t>
            </w:r>
          </w:p>
        </w:tc>
      </w:tr>
      <w:tr w:rsidR="003821E4" w:rsidRPr="00A21486" w14:paraId="19B8477B" w14:textId="386BE630" w:rsidTr="003821E4">
        <w:trPr>
          <w:trHeight w:val="316"/>
        </w:trPr>
        <w:tc>
          <w:tcPr>
            <w:tcW w:w="1407" w:type="dxa"/>
            <w:noWrap/>
            <w:hideMark/>
          </w:tcPr>
          <w:p w14:paraId="4D91FD7C" w14:textId="77777777" w:rsidR="003821E4" w:rsidRPr="00A21486" w:rsidRDefault="003821E4" w:rsidP="003821E4">
            <w:r w:rsidRPr="00A21486">
              <w:t>TDE1754</w:t>
            </w:r>
          </w:p>
        </w:tc>
        <w:tc>
          <w:tcPr>
            <w:tcW w:w="6952" w:type="dxa"/>
            <w:noWrap/>
            <w:hideMark/>
          </w:tcPr>
          <w:p w14:paraId="74B66692" w14:textId="77777777" w:rsidR="003821E4" w:rsidRPr="00A21486" w:rsidRDefault="003821E4" w:rsidP="003821E4">
            <w:r w:rsidRPr="00A21486">
              <w:t xml:space="preserve"> </w:t>
            </w:r>
            <w:proofErr w:type="spellStart"/>
            <w:r w:rsidRPr="00A21486">
              <w:t>desulfoferrodoxin</w:t>
            </w:r>
            <w:proofErr w:type="spellEnd"/>
            <w:r w:rsidRPr="00A21486">
              <w:t>/</w:t>
            </w:r>
            <w:proofErr w:type="spellStart"/>
            <w:r w:rsidRPr="00A21486">
              <w:t>neelaredoxi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489E341" w14:textId="77777777" w:rsidR="003821E4" w:rsidRPr="00A21486" w:rsidRDefault="003821E4" w:rsidP="003821E4">
            <w:r w:rsidRPr="00C07234">
              <w:t>7.38E+07</w:t>
            </w:r>
          </w:p>
        </w:tc>
        <w:tc>
          <w:tcPr>
            <w:tcW w:w="772" w:type="dxa"/>
            <w:noWrap/>
            <w:hideMark/>
          </w:tcPr>
          <w:p w14:paraId="08E003F7" w14:textId="77777777" w:rsidR="003821E4" w:rsidRPr="00A21486" w:rsidRDefault="003821E4" w:rsidP="003821E4">
            <w:r w:rsidRPr="00A21486">
              <w:t>0.54</w:t>
            </w:r>
          </w:p>
        </w:tc>
        <w:tc>
          <w:tcPr>
            <w:tcW w:w="942" w:type="dxa"/>
          </w:tcPr>
          <w:p w14:paraId="1504DBEC" w14:textId="77777777" w:rsidR="003821E4" w:rsidRPr="00A21486" w:rsidRDefault="003821E4" w:rsidP="003821E4">
            <w:r w:rsidRPr="007674DB">
              <w:t>0.04</w:t>
            </w:r>
          </w:p>
        </w:tc>
        <w:tc>
          <w:tcPr>
            <w:tcW w:w="864" w:type="dxa"/>
            <w:noWrap/>
            <w:hideMark/>
          </w:tcPr>
          <w:p w14:paraId="7675A142" w14:textId="77777777" w:rsidR="003821E4" w:rsidRPr="00A21486" w:rsidRDefault="003821E4" w:rsidP="003821E4">
            <w:r w:rsidRPr="00A21486">
              <w:t>C</w:t>
            </w:r>
          </w:p>
        </w:tc>
        <w:tc>
          <w:tcPr>
            <w:tcW w:w="1596" w:type="dxa"/>
          </w:tcPr>
          <w:p w14:paraId="1E6A89EB" w14:textId="54A939AE" w:rsidR="003821E4" w:rsidRPr="00A21486" w:rsidRDefault="003821E4" w:rsidP="003821E4">
            <w:r w:rsidRPr="001976E0">
              <w:t>-</w:t>
            </w:r>
          </w:p>
        </w:tc>
      </w:tr>
      <w:tr w:rsidR="003821E4" w:rsidRPr="00A21486" w14:paraId="3F0F876D" w14:textId="7839C4F9" w:rsidTr="003821E4">
        <w:trPr>
          <w:trHeight w:val="316"/>
        </w:trPr>
        <w:tc>
          <w:tcPr>
            <w:tcW w:w="1407" w:type="dxa"/>
            <w:noWrap/>
            <w:hideMark/>
          </w:tcPr>
          <w:p w14:paraId="4D9AFFBE" w14:textId="77777777" w:rsidR="003821E4" w:rsidRPr="00A21486" w:rsidRDefault="003821E4" w:rsidP="003821E4">
            <w:r w:rsidRPr="00A21486">
              <w:t>TDE1884</w:t>
            </w:r>
          </w:p>
        </w:tc>
        <w:tc>
          <w:tcPr>
            <w:tcW w:w="6952" w:type="dxa"/>
            <w:noWrap/>
            <w:hideMark/>
          </w:tcPr>
          <w:p w14:paraId="4E51EF7E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385D9BF3" w14:textId="77777777" w:rsidR="003821E4" w:rsidRPr="00A21486" w:rsidRDefault="003821E4" w:rsidP="003821E4">
            <w:r w:rsidRPr="00C07234">
              <w:t>2.66E+06</w:t>
            </w:r>
          </w:p>
        </w:tc>
        <w:tc>
          <w:tcPr>
            <w:tcW w:w="772" w:type="dxa"/>
            <w:noWrap/>
            <w:hideMark/>
          </w:tcPr>
          <w:p w14:paraId="7A3497AF" w14:textId="77777777" w:rsidR="003821E4" w:rsidRPr="00A21486" w:rsidRDefault="003821E4" w:rsidP="003821E4">
            <w:r w:rsidRPr="00A21486">
              <w:t>2.37</w:t>
            </w:r>
          </w:p>
        </w:tc>
        <w:tc>
          <w:tcPr>
            <w:tcW w:w="942" w:type="dxa"/>
          </w:tcPr>
          <w:p w14:paraId="4EAC0FAE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39E270D6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5B468508" w14:textId="25F8E35C" w:rsidR="003821E4" w:rsidRPr="00A21486" w:rsidRDefault="003821E4" w:rsidP="003821E4">
            <w:r w:rsidRPr="00A201B3">
              <w:t>+</w:t>
            </w:r>
          </w:p>
        </w:tc>
      </w:tr>
      <w:tr w:rsidR="003821E4" w:rsidRPr="00A21486" w14:paraId="228E8785" w14:textId="3B6A786C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51CB3797" w14:textId="77777777" w:rsidR="003821E4" w:rsidRPr="00A21486" w:rsidRDefault="003821E4" w:rsidP="003821E4">
            <w:r w:rsidRPr="00A21486">
              <w:t>TDE1916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7C207145" w14:textId="77777777" w:rsidR="003821E4" w:rsidRPr="00A21486" w:rsidRDefault="003821E4" w:rsidP="003821E4">
            <w:r w:rsidRPr="00A21486">
              <w:t xml:space="preserve"> glycerol kinase (</w:t>
            </w:r>
            <w:proofErr w:type="spellStart"/>
            <w:r w:rsidRPr="00A21486">
              <w:t>glpK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3A666F8" w14:textId="77777777" w:rsidR="003821E4" w:rsidRPr="00A21486" w:rsidRDefault="003821E4" w:rsidP="003821E4">
            <w:r w:rsidRPr="00C07234">
              <w:t>1.03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1C8F829" w14:textId="77777777" w:rsidR="003821E4" w:rsidRPr="00A21486" w:rsidRDefault="003821E4" w:rsidP="003821E4">
            <w:r w:rsidRPr="00A21486">
              <w:t>1.85</w:t>
            </w:r>
          </w:p>
        </w:tc>
        <w:tc>
          <w:tcPr>
            <w:tcW w:w="942" w:type="dxa"/>
            <w:shd w:val="clear" w:color="auto" w:fill="E7E6E6" w:themeFill="background2"/>
          </w:tcPr>
          <w:p w14:paraId="35E4FBFC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2CA3CA24" w14:textId="77777777" w:rsidR="003821E4" w:rsidRPr="00A21486" w:rsidRDefault="003821E4" w:rsidP="003821E4">
            <w:r w:rsidRPr="00A21486">
              <w:t>C</w:t>
            </w:r>
          </w:p>
        </w:tc>
        <w:tc>
          <w:tcPr>
            <w:tcW w:w="1596" w:type="dxa"/>
            <w:shd w:val="clear" w:color="auto" w:fill="E7E6E6" w:themeFill="background2"/>
          </w:tcPr>
          <w:p w14:paraId="7E9A8C04" w14:textId="5836F58B" w:rsidR="003821E4" w:rsidRPr="00A21486" w:rsidRDefault="003821E4" w:rsidP="003821E4">
            <w:r w:rsidRPr="00A201B3">
              <w:t>+</w:t>
            </w:r>
          </w:p>
        </w:tc>
      </w:tr>
      <w:tr w:rsidR="003821E4" w:rsidRPr="00A21486" w14:paraId="6609E8C0" w14:textId="09FA6BEB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50F1B4E2" w14:textId="77777777" w:rsidR="003821E4" w:rsidRPr="00A21486" w:rsidRDefault="003821E4" w:rsidP="003821E4">
            <w:r w:rsidRPr="00A21486">
              <w:t>TDE1917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63B52B73" w14:textId="77777777" w:rsidR="003821E4" w:rsidRPr="00A21486" w:rsidRDefault="003821E4" w:rsidP="003821E4">
            <w:r w:rsidRPr="00A21486">
              <w:t xml:space="preserve"> cytidylyltransferase domain protein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850C374" w14:textId="77777777" w:rsidR="003821E4" w:rsidRPr="00A21486" w:rsidRDefault="003821E4" w:rsidP="003821E4">
            <w:r w:rsidRPr="00C07234">
              <w:t>2.72E+06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0D670978" w14:textId="77777777" w:rsidR="003821E4" w:rsidRPr="00A21486" w:rsidRDefault="003821E4" w:rsidP="003821E4">
            <w:r w:rsidRPr="00A21486">
              <w:t>1.88</w:t>
            </w:r>
          </w:p>
        </w:tc>
        <w:tc>
          <w:tcPr>
            <w:tcW w:w="942" w:type="dxa"/>
            <w:shd w:val="clear" w:color="auto" w:fill="E7E6E6" w:themeFill="background2"/>
          </w:tcPr>
          <w:p w14:paraId="44E2E948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501C3AD5" w14:textId="77777777" w:rsidR="003821E4" w:rsidRPr="00A21486" w:rsidRDefault="003821E4" w:rsidP="003821E4">
            <w:r w:rsidRPr="00A21486">
              <w:t>M</w:t>
            </w:r>
          </w:p>
        </w:tc>
        <w:tc>
          <w:tcPr>
            <w:tcW w:w="1596" w:type="dxa"/>
            <w:shd w:val="clear" w:color="auto" w:fill="E7E6E6" w:themeFill="background2"/>
          </w:tcPr>
          <w:p w14:paraId="670AD097" w14:textId="4F76CD61" w:rsidR="003821E4" w:rsidRPr="00A21486" w:rsidRDefault="003821E4" w:rsidP="003821E4">
            <w:r w:rsidRPr="00A201B3">
              <w:t>+</w:t>
            </w:r>
          </w:p>
        </w:tc>
      </w:tr>
      <w:tr w:rsidR="003821E4" w:rsidRPr="00A21486" w14:paraId="727D2D01" w14:textId="24F10FDE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2532F2C1" w14:textId="77777777" w:rsidR="003821E4" w:rsidRPr="00A21486" w:rsidRDefault="003821E4" w:rsidP="003821E4">
            <w:r w:rsidRPr="00A21486">
              <w:t>TDE1918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2E97AA42" w14:textId="77777777" w:rsidR="003821E4" w:rsidRPr="00A21486" w:rsidRDefault="003821E4" w:rsidP="003821E4">
            <w:r w:rsidRPr="00A21486">
              <w:t xml:space="preserve"> conserved hypothetical protein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0B6B7F25" w14:textId="77777777" w:rsidR="003821E4" w:rsidRPr="00A21486" w:rsidRDefault="003821E4" w:rsidP="003821E4">
            <w:r w:rsidRPr="00C07234">
              <w:t>2.05E+06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35F967C3" w14:textId="77777777" w:rsidR="003821E4" w:rsidRPr="00A21486" w:rsidRDefault="003821E4" w:rsidP="003821E4">
            <w:r w:rsidRPr="00A21486">
              <w:t>1.58</w:t>
            </w:r>
          </w:p>
        </w:tc>
        <w:tc>
          <w:tcPr>
            <w:tcW w:w="942" w:type="dxa"/>
            <w:shd w:val="clear" w:color="auto" w:fill="E7E6E6" w:themeFill="background2"/>
          </w:tcPr>
          <w:p w14:paraId="3C0E7BF5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12B630DC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  <w:shd w:val="clear" w:color="auto" w:fill="E7E6E6" w:themeFill="background2"/>
          </w:tcPr>
          <w:p w14:paraId="4EFA7769" w14:textId="1BB1F40F" w:rsidR="003821E4" w:rsidRPr="00A21486" w:rsidRDefault="003821E4" w:rsidP="003821E4">
            <w:r w:rsidRPr="00A201B3">
              <w:t>+</w:t>
            </w:r>
          </w:p>
        </w:tc>
      </w:tr>
      <w:tr w:rsidR="003821E4" w:rsidRPr="00A21486" w14:paraId="1271E69D" w14:textId="79C3E716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47346B56" w14:textId="77777777" w:rsidR="003821E4" w:rsidRPr="00A21486" w:rsidRDefault="003821E4" w:rsidP="003821E4">
            <w:r w:rsidRPr="00A21486">
              <w:t>TDE1919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41069257" w14:textId="77777777" w:rsidR="003821E4" w:rsidRPr="00A21486" w:rsidRDefault="003821E4" w:rsidP="003821E4">
            <w:r w:rsidRPr="00A21486">
              <w:t xml:space="preserve"> conserved domain protein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3428F41D" w14:textId="77777777" w:rsidR="003821E4" w:rsidRPr="00A21486" w:rsidRDefault="003821E4" w:rsidP="003821E4">
            <w:r w:rsidRPr="00C07234">
              <w:t>1.64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2229D494" w14:textId="77777777" w:rsidR="003821E4" w:rsidRPr="00A21486" w:rsidRDefault="003821E4" w:rsidP="003821E4">
            <w:r w:rsidRPr="00A21486">
              <w:t>1.90</w:t>
            </w:r>
          </w:p>
        </w:tc>
        <w:tc>
          <w:tcPr>
            <w:tcW w:w="942" w:type="dxa"/>
            <w:shd w:val="clear" w:color="auto" w:fill="E7E6E6" w:themeFill="background2"/>
          </w:tcPr>
          <w:p w14:paraId="39CCF5A7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06F8D0E0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  <w:shd w:val="clear" w:color="auto" w:fill="E7E6E6" w:themeFill="background2"/>
          </w:tcPr>
          <w:p w14:paraId="6B851F11" w14:textId="14EC938E" w:rsidR="003821E4" w:rsidRPr="00A21486" w:rsidRDefault="003821E4" w:rsidP="003821E4">
            <w:r w:rsidRPr="00A201B3">
              <w:t>+</w:t>
            </w:r>
          </w:p>
        </w:tc>
      </w:tr>
      <w:tr w:rsidR="003821E4" w:rsidRPr="00A21486" w14:paraId="10E9FC80" w14:textId="6D05B48D" w:rsidTr="003821E4">
        <w:trPr>
          <w:trHeight w:val="316"/>
        </w:trPr>
        <w:tc>
          <w:tcPr>
            <w:tcW w:w="1407" w:type="dxa"/>
            <w:noWrap/>
            <w:hideMark/>
          </w:tcPr>
          <w:p w14:paraId="36A8C238" w14:textId="77777777" w:rsidR="003821E4" w:rsidRPr="00A21486" w:rsidRDefault="003821E4" w:rsidP="003821E4">
            <w:r w:rsidRPr="00A21486">
              <w:t>TDE2030</w:t>
            </w:r>
          </w:p>
        </w:tc>
        <w:tc>
          <w:tcPr>
            <w:tcW w:w="6952" w:type="dxa"/>
            <w:noWrap/>
            <w:hideMark/>
          </w:tcPr>
          <w:p w14:paraId="032FA621" w14:textId="77777777" w:rsidR="003821E4" w:rsidRPr="00A21486" w:rsidRDefault="003821E4" w:rsidP="003821E4">
            <w:r w:rsidRPr="00A21486">
              <w:t xml:space="preserve"> lipoprotein, </w:t>
            </w:r>
            <w:proofErr w:type="spellStart"/>
            <w:r w:rsidRPr="00A21486">
              <w:t>RlpA</w:t>
            </w:r>
            <w:proofErr w:type="spellEnd"/>
            <w:r w:rsidRPr="00A21486">
              <w:t xml:space="preserve"> family</w:t>
            </w:r>
          </w:p>
        </w:tc>
        <w:tc>
          <w:tcPr>
            <w:tcW w:w="1417" w:type="dxa"/>
            <w:noWrap/>
            <w:hideMark/>
          </w:tcPr>
          <w:p w14:paraId="5604F3EA" w14:textId="77777777" w:rsidR="003821E4" w:rsidRPr="00A21486" w:rsidRDefault="003821E4" w:rsidP="003821E4">
            <w:r w:rsidRPr="00C07234">
              <w:t>5.45E+07</w:t>
            </w:r>
          </w:p>
        </w:tc>
        <w:tc>
          <w:tcPr>
            <w:tcW w:w="772" w:type="dxa"/>
            <w:noWrap/>
            <w:hideMark/>
          </w:tcPr>
          <w:p w14:paraId="170E2D22" w14:textId="77777777" w:rsidR="003821E4" w:rsidRPr="00A21486" w:rsidRDefault="003821E4" w:rsidP="003821E4">
            <w:r w:rsidRPr="00A21486">
              <w:t>1.58</w:t>
            </w:r>
          </w:p>
        </w:tc>
        <w:tc>
          <w:tcPr>
            <w:tcW w:w="942" w:type="dxa"/>
          </w:tcPr>
          <w:p w14:paraId="15E622A8" w14:textId="77777777" w:rsidR="003821E4" w:rsidRPr="00A21486" w:rsidRDefault="003821E4" w:rsidP="003821E4">
            <w:r w:rsidRPr="007674DB">
              <w:t>0.04</w:t>
            </w:r>
          </w:p>
        </w:tc>
        <w:tc>
          <w:tcPr>
            <w:tcW w:w="864" w:type="dxa"/>
            <w:noWrap/>
            <w:hideMark/>
          </w:tcPr>
          <w:p w14:paraId="38CC4E70" w14:textId="77777777" w:rsidR="003821E4" w:rsidRPr="00A21486" w:rsidRDefault="003821E4" w:rsidP="003821E4">
            <w:r w:rsidRPr="00A21486">
              <w:t>M</w:t>
            </w:r>
          </w:p>
        </w:tc>
        <w:tc>
          <w:tcPr>
            <w:tcW w:w="1596" w:type="dxa"/>
          </w:tcPr>
          <w:p w14:paraId="0EEC7C49" w14:textId="52E57997" w:rsidR="003821E4" w:rsidRPr="00A21486" w:rsidRDefault="003821E4" w:rsidP="003821E4">
            <w:r w:rsidRPr="00A201B3">
              <w:t>+</w:t>
            </w:r>
          </w:p>
        </w:tc>
      </w:tr>
      <w:tr w:rsidR="003821E4" w:rsidRPr="00A21486" w14:paraId="6AD69503" w14:textId="2168C820" w:rsidTr="003821E4">
        <w:trPr>
          <w:trHeight w:val="316"/>
        </w:trPr>
        <w:tc>
          <w:tcPr>
            <w:tcW w:w="1407" w:type="dxa"/>
            <w:noWrap/>
            <w:hideMark/>
          </w:tcPr>
          <w:p w14:paraId="7B887DDB" w14:textId="77777777" w:rsidR="003821E4" w:rsidRPr="00A21486" w:rsidRDefault="003821E4" w:rsidP="00E35D46">
            <w:r w:rsidRPr="00A21486">
              <w:t>TDE2043</w:t>
            </w:r>
          </w:p>
        </w:tc>
        <w:tc>
          <w:tcPr>
            <w:tcW w:w="6952" w:type="dxa"/>
            <w:noWrap/>
            <w:hideMark/>
          </w:tcPr>
          <w:p w14:paraId="3E514613" w14:textId="77777777" w:rsidR="003821E4" w:rsidRPr="00A21486" w:rsidRDefault="003821E4" w:rsidP="00E35D46">
            <w:r w:rsidRPr="00A21486">
              <w:t xml:space="preserve"> signal recognition particle-docking protein </w:t>
            </w:r>
            <w:proofErr w:type="spellStart"/>
            <w:r w:rsidRPr="00A21486">
              <w:t>FtsY</w:t>
            </w:r>
            <w:proofErr w:type="spellEnd"/>
            <w:r w:rsidRPr="00A21486">
              <w:t xml:space="preserve"> (</w:t>
            </w:r>
            <w:proofErr w:type="spellStart"/>
            <w:r w:rsidRPr="00A21486">
              <w:t>ftsY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noWrap/>
            <w:hideMark/>
          </w:tcPr>
          <w:p w14:paraId="4EFA2922" w14:textId="77777777" w:rsidR="003821E4" w:rsidRPr="00A21486" w:rsidRDefault="003821E4" w:rsidP="00E35D46">
            <w:r w:rsidRPr="00C07234">
              <w:t>5.55E+06</w:t>
            </w:r>
          </w:p>
        </w:tc>
        <w:tc>
          <w:tcPr>
            <w:tcW w:w="772" w:type="dxa"/>
            <w:noWrap/>
            <w:hideMark/>
          </w:tcPr>
          <w:p w14:paraId="6E08DC35" w14:textId="77777777" w:rsidR="003821E4" w:rsidRPr="00A21486" w:rsidRDefault="003821E4" w:rsidP="00E35D46">
            <w:r w:rsidRPr="00A21486">
              <w:t>0.64</w:t>
            </w:r>
          </w:p>
        </w:tc>
        <w:tc>
          <w:tcPr>
            <w:tcW w:w="942" w:type="dxa"/>
          </w:tcPr>
          <w:p w14:paraId="64F4DBCE" w14:textId="77777777" w:rsidR="003821E4" w:rsidRPr="00A21486" w:rsidRDefault="003821E4" w:rsidP="00E35D46">
            <w:r w:rsidRPr="007674DB">
              <w:t>0.04</w:t>
            </w:r>
          </w:p>
        </w:tc>
        <w:tc>
          <w:tcPr>
            <w:tcW w:w="864" w:type="dxa"/>
            <w:noWrap/>
            <w:hideMark/>
          </w:tcPr>
          <w:p w14:paraId="20A16619" w14:textId="77777777" w:rsidR="003821E4" w:rsidRPr="00A21486" w:rsidRDefault="003821E4" w:rsidP="00E35D46">
            <w:r w:rsidRPr="00A21486">
              <w:t>U</w:t>
            </w:r>
          </w:p>
        </w:tc>
        <w:tc>
          <w:tcPr>
            <w:tcW w:w="1596" w:type="dxa"/>
          </w:tcPr>
          <w:p w14:paraId="4BD231AA" w14:textId="655F3985" w:rsidR="003821E4" w:rsidRPr="00A21486" w:rsidRDefault="003821E4" w:rsidP="00E35D46">
            <w:r>
              <w:t>-</w:t>
            </w:r>
          </w:p>
        </w:tc>
      </w:tr>
      <w:tr w:rsidR="003821E4" w:rsidRPr="00A21486" w14:paraId="51D2850D" w14:textId="59C82FE2" w:rsidTr="003821E4">
        <w:trPr>
          <w:trHeight w:val="316"/>
        </w:trPr>
        <w:tc>
          <w:tcPr>
            <w:tcW w:w="1407" w:type="dxa"/>
            <w:noWrap/>
            <w:hideMark/>
          </w:tcPr>
          <w:p w14:paraId="451F7C51" w14:textId="77777777" w:rsidR="003821E4" w:rsidRPr="00A21486" w:rsidRDefault="003821E4" w:rsidP="003821E4">
            <w:r w:rsidRPr="00A21486">
              <w:t>TDE2048</w:t>
            </w:r>
          </w:p>
        </w:tc>
        <w:tc>
          <w:tcPr>
            <w:tcW w:w="6952" w:type="dxa"/>
            <w:noWrap/>
            <w:hideMark/>
          </w:tcPr>
          <w:p w14:paraId="63F0FC60" w14:textId="77777777" w:rsidR="003821E4" w:rsidRPr="00A21486" w:rsidRDefault="003821E4" w:rsidP="003821E4">
            <w:r w:rsidRPr="00A21486">
              <w:t xml:space="preserve"> conserved hypothetical protein</w:t>
            </w:r>
          </w:p>
        </w:tc>
        <w:tc>
          <w:tcPr>
            <w:tcW w:w="1417" w:type="dxa"/>
            <w:noWrap/>
            <w:hideMark/>
          </w:tcPr>
          <w:p w14:paraId="2F0EDD9F" w14:textId="77777777" w:rsidR="003821E4" w:rsidRPr="00A21486" w:rsidRDefault="003821E4" w:rsidP="003821E4">
            <w:r w:rsidRPr="00C07234">
              <w:t>1.78E+07</w:t>
            </w:r>
          </w:p>
        </w:tc>
        <w:tc>
          <w:tcPr>
            <w:tcW w:w="772" w:type="dxa"/>
            <w:noWrap/>
            <w:hideMark/>
          </w:tcPr>
          <w:p w14:paraId="6858E211" w14:textId="77777777" w:rsidR="003821E4" w:rsidRPr="00A21486" w:rsidRDefault="003821E4" w:rsidP="003821E4">
            <w:r w:rsidRPr="00A21486">
              <w:t>1.70</w:t>
            </w:r>
          </w:p>
        </w:tc>
        <w:tc>
          <w:tcPr>
            <w:tcW w:w="942" w:type="dxa"/>
          </w:tcPr>
          <w:p w14:paraId="34E5A70E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694687BE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6FE1C4DE" w14:textId="3631B5B5" w:rsidR="003821E4" w:rsidRPr="00A21486" w:rsidRDefault="003821E4" w:rsidP="003821E4">
            <w:r w:rsidRPr="000E0355">
              <w:t>+</w:t>
            </w:r>
          </w:p>
        </w:tc>
      </w:tr>
      <w:tr w:rsidR="003821E4" w:rsidRPr="00A21486" w14:paraId="27B23A44" w14:textId="434A7BB3" w:rsidTr="003821E4">
        <w:trPr>
          <w:trHeight w:val="316"/>
        </w:trPr>
        <w:tc>
          <w:tcPr>
            <w:tcW w:w="1407" w:type="dxa"/>
            <w:noWrap/>
            <w:hideMark/>
          </w:tcPr>
          <w:p w14:paraId="14471553" w14:textId="77777777" w:rsidR="003821E4" w:rsidRPr="00A21486" w:rsidRDefault="003821E4" w:rsidP="003821E4">
            <w:r w:rsidRPr="00A21486">
              <w:t>TDE2085</w:t>
            </w:r>
          </w:p>
        </w:tc>
        <w:tc>
          <w:tcPr>
            <w:tcW w:w="6952" w:type="dxa"/>
            <w:noWrap/>
            <w:hideMark/>
          </w:tcPr>
          <w:p w14:paraId="0609BD37" w14:textId="77777777" w:rsidR="003821E4" w:rsidRPr="00A21486" w:rsidRDefault="003821E4" w:rsidP="003821E4">
            <w:r w:rsidRPr="00A21486">
              <w:t xml:space="preserve"> amino acid kinase family protein</w:t>
            </w:r>
          </w:p>
        </w:tc>
        <w:tc>
          <w:tcPr>
            <w:tcW w:w="1417" w:type="dxa"/>
            <w:noWrap/>
            <w:hideMark/>
          </w:tcPr>
          <w:p w14:paraId="3EAC92F7" w14:textId="77777777" w:rsidR="003821E4" w:rsidRPr="00A21486" w:rsidRDefault="003821E4" w:rsidP="003821E4">
            <w:r w:rsidRPr="00C07234">
              <w:t>7.68E+07</w:t>
            </w:r>
          </w:p>
        </w:tc>
        <w:tc>
          <w:tcPr>
            <w:tcW w:w="772" w:type="dxa"/>
            <w:noWrap/>
            <w:hideMark/>
          </w:tcPr>
          <w:p w14:paraId="7D8ED91B" w14:textId="77777777" w:rsidR="003821E4" w:rsidRPr="00A21486" w:rsidRDefault="003821E4" w:rsidP="003821E4">
            <w:r w:rsidRPr="00A21486">
              <w:t>1.55</w:t>
            </w:r>
          </w:p>
        </w:tc>
        <w:tc>
          <w:tcPr>
            <w:tcW w:w="942" w:type="dxa"/>
          </w:tcPr>
          <w:p w14:paraId="6C2BD6AB" w14:textId="77777777" w:rsidR="003821E4" w:rsidRPr="00A21486" w:rsidRDefault="003821E4" w:rsidP="003821E4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68D753AE" w14:textId="77777777" w:rsidR="003821E4" w:rsidRPr="00A21486" w:rsidRDefault="003821E4" w:rsidP="003821E4">
            <w:r w:rsidRPr="00A21486">
              <w:t>F</w:t>
            </w:r>
          </w:p>
        </w:tc>
        <w:tc>
          <w:tcPr>
            <w:tcW w:w="1596" w:type="dxa"/>
          </w:tcPr>
          <w:p w14:paraId="1B785008" w14:textId="2C14B008" w:rsidR="003821E4" w:rsidRPr="00A21486" w:rsidRDefault="003821E4" w:rsidP="003821E4">
            <w:r w:rsidRPr="000E0355">
              <w:t>+</w:t>
            </w:r>
          </w:p>
        </w:tc>
      </w:tr>
      <w:tr w:rsidR="003821E4" w:rsidRPr="00A21486" w14:paraId="17A3FF8F" w14:textId="71A2F9C0" w:rsidTr="003821E4">
        <w:trPr>
          <w:trHeight w:val="316"/>
        </w:trPr>
        <w:tc>
          <w:tcPr>
            <w:tcW w:w="1407" w:type="dxa"/>
            <w:noWrap/>
            <w:hideMark/>
          </w:tcPr>
          <w:p w14:paraId="7B72066F" w14:textId="77777777" w:rsidR="003821E4" w:rsidRPr="00A21486" w:rsidRDefault="003821E4" w:rsidP="003821E4">
            <w:r w:rsidRPr="00A21486">
              <w:t>TDE2087</w:t>
            </w:r>
          </w:p>
        </w:tc>
        <w:tc>
          <w:tcPr>
            <w:tcW w:w="6952" w:type="dxa"/>
            <w:noWrap/>
            <w:hideMark/>
          </w:tcPr>
          <w:p w14:paraId="606DD851" w14:textId="77777777" w:rsidR="003821E4" w:rsidRPr="00A21486" w:rsidRDefault="003821E4" w:rsidP="003821E4">
            <w:r w:rsidRPr="00A21486">
              <w:t xml:space="preserve"> translation initiation factor IF-1 (</w:t>
            </w:r>
            <w:proofErr w:type="spellStart"/>
            <w:r w:rsidRPr="00A21486">
              <w:t>infA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noWrap/>
            <w:hideMark/>
          </w:tcPr>
          <w:p w14:paraId="71108F56" w14:textId="77777777" w:rsidR="003821E4" w:rsidRPr="00A21486" w:rsidRDefault="003821E4" w:rsidP="003821E4">
            <w:r w:rsidRPr="00C07234">
              <w:t>4.30E+07</w:t>
            </w:r>
          </w:p>
        </w:tc>
        <w:tc>
          <w:tcPr>
            <w:tcW w:w="772" w:type="dxa"/>
            <w:noWrap/>
            <w:hideMark/>
          </w:tcPr>
          <w:p w14:paraId="2357D65F" w14:textId="77777777" w:rsidR="003821E4" w:rsidRPr="00A21486" w:rsidRDefault="003821E4" w:rsidP="003821E4">
            <w:r w:rsidRPr="00A21486">
              <w:t>0.61</w:t>
            </w:r>
          </w:p>
        </w:tc>
        <w:tc>
          <w:tcPr>
            <w:tcW w:w="942" w:type="dxa"/>
          </w:tcPr>
          <w:p w14:paraId="7BC7C55D" w14:textId="77777777" w:rsidR="003821E4" w:rsidRPr="00A21486" w:rsidRDefault="003821E4" w:rsidP="003821E4">
            <w:r w:rsidRPr="007674DB">
              <w:t>0.05</w:t>
            </w:r>
          </w:p>
        </w:tc>
        <w:tc>
          <w:tcPr>
            <w:tcW w:w="864" w:type="dxa"/>
            <w:noWrap/>
            <w:hideMark/>
          </w:tcPr>
          <w:p w14:paraId="39EB6C3C" w14:textId="77777777" w:rsidR="003821E4" w:rsidRPr="00A21486" w:rsidRDefault="003821E4" w:rsidP="003821E4">
            <w:r w:rsidRPr="00A21486">
              <w:t>J</w:t>
            </w:r>
          </w:p>
        </w:tc>
        <w:tc>
          <w:tcPr>
            <w:tcW w:w="1596" w:type="dxa"/>
          </w:tcPr>
          <w:p w14:paraId="14543975" w14:textId="622CA781" w:rsidR="003821E4" w:rsidRPr="00A21486" w:rsidRDefault="003821E4" w:rsidP="003821E4">
            <w:r w:rsidRPr="001D15AF">
              <w:t>-</w:t>
            </w:r>
          </w:p>
        </w:tc>
      </w:tr>
      <w:tr w:rsidR="003821E4" w:rsidRPr="00A21486" w14:paraId="448C0F63" w14:textId="7E2CF6F8" w:rsidTr="003821E4">
        <w:trPr>
          <w:trHeight w:val="316"/>
        </w:trPr>
        <w:tc>
          <w:tcPr>
            <w:tcW w:w="1407" w:type="dxa"/>
            <w:noWrap/>
            <w:hideMark/>
          </w:tcPr>
          <w:p w14:paraId="098FC88D" w14:textId="77777777" w:rsidR="003821E4" w:rsidRPr="00A21486" w:rsidRDefault="003821E4" w:rsidP="003821E4">
            <w:r w:rsidRPr="00A21486">
              <w:t>TDE2130</w:t>
            </w:r>
          </w:p>
        </w:tc>
        <w:tc>
          <w:tcPr>
            <w:tcW w:w="6952" w:type="dxa"/>
            <w:noWrap/>
            <w:hideMark/>
          </w:tcPr>
          <w:p w14:paraId="6C0D7427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5B2DFF71" w14:textId="77777777" w:rsidR="003821E4" w:rsidRPr="00A21486" w:rsidRDefault="003821E4" w:rsidP="003821E4">
            <w:r w:rsidRPr="00C07234">
              <w:t>2.18E+07</w:t>
            </w:r>
          </w:p>
        </w:tc>
        <w:tc>
          <w:tcPr>
            <w:tcW w:w="772" w:type="dxa"/>
            <w:noWrap/>
            <w:hideMark/>
          </w:tcPr>
          <w:p w14:paraId="0EAD74E2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</w:tcPr>
          <w:p w14:paraId="2F69CBFB" w14:textId="77777777" w:rsidR="003821E4" w:rsidRPr="00A21486" w:rsidRDefault="003821E4" w:rsidP="003821E4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08C339C6" w14:textId="77777777" w:rsidR="003821E4" w:rsidRPr="00A21486" w:rsidRDefault="003821E4" w:rsidP="003821E4">
            <w:r w:rsidRPr="00A21486">
              <w:t>-</w:t>
            </w:r>
          </w:p>
        </w:tc>
        <w:tc>
          <w:tcPr>
            <w:tcW w:w="1596" w:type="dxa"/>
          </w:tcPr>
          <w:p w14:paraId="1E0B9483" w14:textId="6622F007" w:rsidR="003821E4" w:rsidRPr="00A21486" w:rsidRDefault="003821E4" w:rsidP="003821E4">
            <w:r w:rsidRPr="001D15AF">
              <w:t>-</w:t>
            </w:r>
          </w:p>
        </w:tc>
      </w:tr>
      <w:tr w:rsidR="003821E4" w:rsidRPr="00A21486" w14:paraId="5C326A2E" w14:textId="3D4D285A" w:rsidTr="003821E4">
        <w:trPr>
          <w:trHeight w:val="316"/>
        </w:trPr>
        <w:tc>
          <w:tcPr>
            <w:tcW w:w="1407" w:type="dxa"/>
            <w:noWrap/>
            <w:hideMark/>
          </w:tcPr>
          <w:p w14:paraId="4C37141E" w14:textId="77777777" w:rsidR="003821E4" w:rsidRPr="00A21486" w:rsidRDefault="003821E4" w:rsidP="00E35D46">
            <w:r w:rsidRPr="00A21486">
              <w:t>TDE2198</w:t>
            </w:r>
          </w:p>
        </w:tc>
        <w:tc>
          <w:tcPr>
            <w:tcW w:w="6952" w:type="dxa"/>
            <w:noWrap/>
            <w:hideMark/>
          </w:tcPr>
          <w:p w14:paraId="780BA3DA" w14:textId="77777777" w:rsidR="003821E4" w:rsidRPr="00A21486" w:rsidRDefault="003821E4" w:rsidP="00E35D46">
            <w:r w:rsidRPr="00A21486">
              <w:t xml:space="preserve"> pyruvate-ferredoxin oxidoreductase</w:t>
            </w:r>
          </w:p>
        </w:tc>
        <w:tc>
          <w:tcPr>
            <w:tcW w:w="1417" w:type="dxa"/>
            <w:noWrap/>
            <w:hideMark/>
          </w:tcPr>
          <w:p w14:paraId="7199E40B" w14:textId="77777777" w:rsidR="003821E4" w:rsidRPr="00A21486" w:rsidRDefault="003821E4" w:rsidP="00E35D46">
            <w:r w:rsidRPr="00C07234">
              <w:t>2.85E+07</w:t>
            </w:r>
          </w:p>
        </w:tc>
        <w:tc>
          <w:tcPr>
            <w:tcW w:w="772" w:type="dxa"/>
            <w:noWrap/>
            <w:hideMark/>
          </w:tcPr>
          <w:p w14:paraId="37CE71F5" w14:textId="77777777" w:rsidR="003821E4" w:rsidRPr="00A21486" w:rsidRDefault="003821E4" w:rsidP="00E35D46">
            <w:r w:rsidRPr="00A21486">
              <w:t>1.59</w:t>
            </w:r>
          </w:p>
        </w:tc>
        <w:tc>
          <w:tcPr>
            <w:tcW w:w="942" w:type="dxa"/>
          </w:tcPr>
          <w:p w14:paraId="05F69681" w14:textId="77777777" w:rsidR="003821E4" w:rsidRPr="00A21486" w:rsidRDefault="003821E4" w:rsidP="00E35D46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5FF885D0" w14:textId="77777777" w:rsidR="003821E4" w:rsidRPr="00A21486" w:rsidRDefault="003821E4" w:rsidP="00E35D46">
            <w:r w:rsidRPr="00A21486">
              <w:t>C</w:t>
            </w:r>
          </w:p>
        </w:tc>
        <w:tc>
          <w:tcPr>
            <w:tcW w:w="1596" w:type="dxa"/>
          </w:tcPr>
          <w:p w14:paraId="5411D877" w14:textId="30B1DD20" w:rsidR="003821E4" w:rsidRPr="00A21486" w:rsidRDefault="003821E4" w:rsidP="00E35D46">
            <w:r>
              <w:t>+</w:t>
            </w:r>
          </w:p>
        </w:tc>
      </w:tr>
      <w:tr w:rsidR="003821E4" w:rsidRPr="00A21486" w14:paraId="0D65608F" w14:textId="4BAA29EB" w:rsidTr="003821E4">
        <w:trPr>
          <w:trHeight w:val="316"/>
        </w:trPr>
        <w:tc>
          <w:tcPr>
            <w:tcW w:w="1407" w:type="dxa"/>
            <w:noWrap/>
            <w:hideMark/>
          </w:tcPr>
          <w:p w14:paraId="15205CF3" w14:textId="77777777" w:rsidR="003821E4" w:rsidRPr="00A21486" w:rsidRDefault="003821E4" w:rsidP="00E35D46">
            <w:r w:rsidRPr="00A21486">
              <w:lastRenderedPageBreak/>
              <w:t>TDE2302</w:t>
            </w:r>
          </w:p>
        </w:tc>
        <w:tc>
          <w:tcPr>
            <w:tcW w:w="6952" w:type="dxa"/>
            <w:noWrap/>
            <w:hideMark/>
          </w:tcPr>
          <w:p w14:paraId="159AA1E2" w14:textId="77777777" w:rsidR="003821E4" w:rsidRPr="00A21486" w:rsidRDefault="003821E4" w:rsidP="00E35D46">
            <w:r w:rsidRPr="00A21486">
              <w:t xml:space="preserve"> HD domain protein</w:t>
            </w:r>
          </w:p>
        </w:tc>
        <w:tc>
          <w:tcPr>
            <w:tcW w:w="1417" w:type="dxa"/>
            <w:noWrap/>
            <w:hideMark/>
          </w:tcPr>
          <w:p w14:paraId="68411924" w14:textId="77777777" w:rsidR="003821E4" w:rsidRPr="00A21486" w:rsidRDefault="003821E4" w:rsidP="00E35D46">
            <w:r w:rsidRPr="00C07234">
              <w:t>1.09E+07</w:t>
            </w:r>
          </w:p>
        </w:tc>
        <w:tc>
          <w:tcPr>
            <w:tcW w:w="772" w:type="dxa"/>
            <w:noWrap/>
            <w:hideMark/>
          </w:tcPr>
          <w:p w14:paraId="246E6334" w14:textId="77777777" w:rsidR="003821E4" w:rsidRPr="00A21486" w:rsidRDefault="003821E4" w:rsidP="00E35D46">
            <w:r w:rsidRPr="00A21486">
              <w:t>0.64</w:t>
            </w:r>
          </w:p>
        </w:tc>
        <w:tc>
          <w:tcPr>
            <w:tcW w:w="942" w:type="dxa"/>
          </w:tcPr>
          <w:p w14:paraId="39E095A9" w14:textId="77777777" w:rsidR="003821E4" w:rsidRPr="00A21486" w:rsidRDefault="003821E4" w:rsidP="00E35D46">
            <w:r w:rsidRPr="007674DB">
              <w:t>0.02</w:t>
            </w:r>
          </w:p>
        </w:tc>
        <w:tc>
          <w:tcPr>
            <w:tcW w:w="864" w:type="dxa"/>
            <w:noWrap/>
            <w:hideMark/>
          </w:tcPr>
          <w:p w14:paraId="77DA5114" w14:textId="77777777" w:rsidR="003821E4" w:rsidRPr="00A21486" w:rsidRDefault="003821E4" w:rsidP="00E35D46">
            <w:r w:rsidRPr="00A21486">
              <w:t>T</w:t>
            </w:r>
          </w:p>
        </w:tc>
        <w:tc>
          <w:tcPr>
            <w:tcW w:w="1596" w:type="dxa"/>
          </w:tcPr>
          <w:p w14:paraId="5A16EA4C" w14:textId="512F22F7" w:rsidR="003821E4" w:rsidRPr="00A21486" w:rsidRDefault="003821E4" w:rsidP="00E35D46">
            <w:r>
              <w:t>-</w:t>
            </w:r>
          </w:p>
        </w:tc>
      </w:tr>
      <w:tr w:rsidR="003821E4" w:rsidRPr="00A21486" w14:paraId="14FEB4A1" w14:textId="3C273BDA" w:rsidTr="003821E4">
        <w:trPr>
          <w:trHeight w:val="316"/>
        </w:trPr>
        <w:tc>
          <w:tcPr>
            <w:tcW w:w="1407" w:type="dxa"/>
            <w:noWrap/>
            <w:hideMark/>
          </w:tcPr>
          <w:p w14:paraId="0535FDD5" w14:textId="77777777" w:rsidR="003821E4" w:rsidRPr="00A21486" w:rsidRDefault="003821E4" w:rsidP="003821E4">
            <w:r w:rsidRPr="00A21486">
              <w:t>TDE2353</w:t>
            </w:r>
          </w:p>
        </w:tc>
        <w:tc>
          <w:tcPr>
            <w:tcW w:w="6952" w:type="dxa"/>
            <w:noWrap/>
            <w:hideMark/>
          </w:tcPr>
          <w:p w14:paraId="03578A7B" w14:textId="77777777" w:rsidR="003821E4" w:rsidRPr="00A21486" w:rsidRDefault="003821E4" w:rsidP="003821E4">
            <w:r w:rsidRPr="00A21486">
              <w:t xml:space="preserve"> flagellar hook-associated protein 3</w:t>
            </w:r>
          </w:p>
        </w:tc>
        <w:tc>
          <w:tcPr>
            <w:tcW w:w="1417" w:type="dxa"/>
            <w:noWrap/>
            <w:hideMark/>
          </w:tcPr>
          <w:p w14:paraId="506849B4" w14:textId="77777777" w:rsidR="003821E4" w:rsidRPr="00A21486" w:rsidRDefault="003821E4" w:rsidP="003821E4">
            <w:r w:rsidRPr="00C07234">
              <w:t>1.83E+06</w:t>
            </w:r>
          </w:p>
        </w:tc>
        <w:tc>
          <w:tcPr>
            <w:tcW w:w="772" w:type="dxa"/>
            <w:noWrap/>
            <w:hideMark/>
          </w:tcPr>
          <w:p w14:paraId="4BE060FF" w14:textId="77777777" w:rsidR="003821E4" w:rsidRPr="00A21486" w:rsidRDefault="003821E4" w:rsidP="003821E4">
            <w:r w:rsidRPr="00A21486">
              <w:t>0.59</w:t>
            </w:r>
          </w:p>
        </w:tc>
        <w:tc>
          <w:tcPr>
            <w:tcW w:w="942" w:type="dxa"/>
          </w:tcPr>
          <w:p w14:paraId="79F5F1F9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6B50C767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</w:tcPr>
          <w:p w14:paraId="482FF6A8" w14:textId="4E82CEB5" w:rsidR="003821E4" w:rsidRPr="00A21486" w:rsidRDefault="003821E4" w:rsidP="003821E4">
            <w:r w:rsidRPr="00CD76AE">
              <w:t>-</w:t>
            </w:r>
          </w:p>
        </w:tc>
      </w:tr>
      <w:tr w:rsidR="003821E4" w:rsidRPr="00A21486" w14:paraId="7B1B43E7" w14:textId="73166A6A" w:rsidTr="003821E4">
        <w:trPr>
          <w:trHeight w:val="316"/>
        </w:trPr>
        <w:tc>
          <w:tcPr>
            <w:tcW w:w="1407" w:type="dxa"/>
            <w:noWrap/>
            <w:hideMark/>
          </w:tcPr>
          <w:p w14:paraId="0A6441DC" w14:textId="77777777" w:rsidR="003821E4" w:rsidRPr="00A21486" w:rsidRDefault="003821E4" w:rsidP="003821E4">
            <w:r w:rsidRPr="00A21486">
              <w:t>TDE2565</w:t>
            </w:r>
          </w:p>
        </w:tc>
        <w:tc>
          <w:tcPr>
            <w:tcW w:w="6952" w:type="dxa"/>
            <w:noWrap/>
            <w:hideMark/>
          </w:tcPr>
          <w:p w14:paraId="433F3F55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6C6D725F" w14:textId="77777777" w:rsidR="003821E4" w:rsidRPr="00A21486" w:rsidRDefault="003821E4" w:rsidP="003821E4">
            <w:r w:rsidRPr="00C07234">
              <w:t>2.25E+06</w:t>
            </w:r>
          </w:p>
        </w:tc>
        <w:tc>
          <w:tcPr>
            <w:tcW w:w="772" w:type="dxa"/>
            <w:noWrap/>
            <w:hideMark/>
          </w:tcPr>
          <w:p w14:paraId="3DC9A631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</w:tcPr>
          <w:p w14:paraId="7BF96D0E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2AD9A853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3DFD471D" w14:textId="0B40D4C4" w:rsidR="003821E4" w:rsidRPr="00A21486" w:rsidRDefault="003821E4" w:rsidP="003821E4">
            <w:r w:rsidRPr="00CD76AE">
              <w:t>-</w:t>
            </w:r>
          </w:p>
        </w:tc>
      </w:tr>
      <w:tr w:rsidR="003821E4" w:rsidRPr="00A21486" w14:paraId="7FC4D195" w14:textId="389DFEE0" w:rsidTr="003821E4">
        <w:trPr>
          <w:trHeight w:val="316"/>
        </w:trPr>
        <w:tc>
          <w:tcPr>
            <w:tcW w:w="1407" w:type="dxa"/>
            <w:noWrap/>
            <w:hideMark/>
          </w:tcPr>
          <w:p w14:paraId="6008E742" w14:textId="77777777" w:rsidR="003821E4" w:rsidRPr="00A21486" w:rsidRDefault="003821E4" w:rsidP="00E35D46">
            <w:r w:rsidRPr="00A21486">
              <w:t>TDE2611</w:t>
            </w:r>
          </w:p>
        </w:tc>
        <w:tc>
          <w:tcPr>
            <w:tcW w:w="6952" w:type="dxa"/>
            <w:noWrap/>
            <w:hideMark/>
          </w:tcPr>
          <w:p w14:paraId="509CB002" w14:textId="77777777" w:rsidR="003821E4" w:rsidRPr="00A21486" w:rsidRDefault="003821E4" w:rsidP="00E35D46">
            <w:r w:rsidRPr="00A21486">
              <w:t xml:space="preserve"> conserved hypothetical protein</w:t>
            </w:r>
          </w:p>
        </w:tc>
        <w:tc>
          <w:tcPr>
            <w:tcW w:w="1417" w:type="dxa"/>
            <w:noWrap/>
            <w:hideMark/>
          </w:tcPr>
          <w:p w14:paraId="26191F2F" w14:textId="77777777" w:rsidR="003821E4" w:rsidRPr="00A21486" w:rsidRDefault="003821E4" w:rsidP="00E35D46">
            <w:r w:rsidRPr="00C07234">
              <w:t>2.62E+06</w:t>
            </w:r>
          </w:p>
        </w:tc>
        <w:tc>
          <w:tcPr>
            <w:tcW w:w="772" w:type="dxa"/>
            <w:noWrap/>
            <w:hideMark/>
          </w:tcPr>
          <w:p w14:paraId="2CCE1B7A" w14:textId="77777777" w:rsidR="003821E4" w:rsidRPr="00A21486" w:rsidRDefault="003821E4" w:rsidP="00E35D46">
            <w:r w:rsidRPr="00A21486">
              <w:t>1.52</w:t>
            </w:r>
          </w:p>
        </w:tc>
        <w:tc>
          <w:tcPr>
            <w:tcW w:w="942" w:type="dxa"/>
          </w:tcPr>
          <w:p w14:paraId="7A00E325" w14:textId="77777777" w:rsidR="003821E4" w:rsidRPr="00A21486" w:rsidRDefault="003821E4" w:rsidP="00E35D46">
            <w:r w:rsidRPr="007674DB">
              <w:t>0.03</w:t>
            </w:r>
          </w:p>
        </w:tc>
        <w:tc>
          <w:tcPr>
            <w:tcW w:w="864" w:type="dxa"/>
            <w:noWrap/>
            <w:hideMark/>
          </w:tcPr>
          <w:p w14:paraId="0F16FBC1" w14:textId="77777777" w:rsidR="003821E4" w:rsidRPr="00A21486" w:rsidRDefault="003821E4" w:rsidP="00E35D46">
            <w:r w:rsidRPr="00A21486">
              <w:t>S</w:t>
            </w:r>
          </w:p>
        </w:tc>
        <w:tc>
          <w:tcPr>
            <w:tcW w:w="1596" w:type="dxa"/>
          </w:tcPr>
          <w:p w14:paraId="20479AF6" w14:textId="327CF3A3" w:rsidR="003821E4" w:rsidRPr="00A21486" w:rsidRDefault="003821E4" w:rsidP="00E35D46">
            <w:r>
              <w:t>+</w:t>
            </w:r>
          </w:p>
        </w:tc>
      </w:tr>
      <w:tr w:rsidR="003821E4" w:rsidRPr="00A21486" w14:paraId="44DBAD6C" w14:textId="7610A30F" w:rsidTr="003821E4">
        <w:trPr>
          <w:trHeight w:val="316"/>
        </w:trPr>
        <w:tc>
          <w:tcPr>
            <w:tcW w:w="1407" w:type="dxa"/>
            <w:noWrap/>
            <w:hideMark/>
          </w:tcPr>
          <w:p w14:paraId="3CA9435B" w14:textId="77777777" w:rsidR="003821E4" w:rsidRPr="00A21486" w:rsidRDefault="003821E4" w:rsidP="00E35D46">
            <w:r w:rsidRPr="00A21486">
              <w:t>TDE2644</w:t>
            </w:r>
          </w:p>
        </w:tc>
        <w:tc>
          <w:tcPr>
            <w:tcW w:w="6952" w:type="dxa"/>
            <w:noWrap/>
            <w:hideMark/>
          </w:tcPr>
          <w:p w14:paraId="4489C835" w14:textId="77777777" w:rsidR="003821E4" w:rsidRPr="00A21486" w:rsidRDefault="003821E4" w:rsidP="00E35D46">
            <w:r w:rsidRPr="00A21486">
              <w:t xml:space="preserve"> pyridine nucleotide-</w:t>
            </w:r>
            <w:proofErr w:type="spellStart"/>
            <w:r w:rsidRPr="00A21486">
              <w:t>disulphide</w:t>
            </w:r>
            <w:proofErr w:type="spellEnd"/>
            <w:r w:rsidRPr="00A21486">
              <w:t xml:space="preserve"> oxidoreductase family protein</w:t>
            </w:r>
          </w:p>
        </w:tc>
        <w:tc>
          <w:tcPr>
            <w:tcW w:w="1417" w:type="dxa"/>
            <w:noWrap/>
            <w:hideMark/>
          </w:tcPr>
          <w:p w14:paraId="74D28466" w14:textId="77777777" w:rsidR="003821E4" w:rsidRPr="00A21486" w:rsidRDefault="003821E4" w:rsidP="00E35D46">
            <w:r w:rsidRPr="00C07234">
              <w:t>4.17E+05</w:t>
            </w:r>
          </w:p>
        </w:tc>
        <w:tc>
          <w:tcPr>
            <w:tcW w:w="772" w:type="dxa"/>
            <w:noWrap/>
            <w:hideMark/>
          </w:tcPr>
          <w:p w14:paraId="4B2E3384" w14:textId="77777777" w:rsidR="003821E4" w:rsidRPr="00A21486" w:rsidRDefault="003821E4" w:rsidP="00E35D46">
            <w:r w:rsidRPr="00A21486">
              <w:t>0.00</w:t>
            </w:r>
          </w:p>
        </w:tc>
        <w:tc>
          <w:tcPr>
            <w:tcW w:w="942" w:type="dxa"/>
          </w:tcPr>
          <w:p w14:paraId="467B2F89" w14:textId="77777777" w:rsidR="003821E4" w:rsidRPr="00A21486" w:rsidRDefault="003821E4" w:rsidP="00E35D46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7EDB79C6" w14:textId="77777777" w:rsidR="003821E4" w:rsidRPr="00A21486" w:rsidRDefault="003821E4" w:rsidP="00E35D46">
            <w:r w:rsidRPr="00A21486">
              <w:t>O</w:t>
            </w:r>
          </w:p>
        </w:tc>
        <w:tc>
          <w:tcPr>
            <w:tcW w:w="1596" w:type="dxa"/>
          </w:tcPr>
          <w:p w14:paraId="774C7287" w14:textId="5453E3F4" w:rsidR="003821E4" w:rsidRPr="00A21486" w:rsidRDefault="003821E4" w:rsidP="00E35D46">
            <w:r>
              <w:t>-</w:t>
            </w:r>
          </w:p>
        </w:tc>
      </w:tr>
      <w:tr w:rsidR="003821E4" w:rsidRPr="00A21486" w14:paraId="5ACD6AE3" w14:textId="4AD29D74" w:rsidTr="003821E4">
        <w:trPr>
          <w:trHeight w:val="316"/>
        </w:trPr>
        <w:tc>
          <w:tcPr>
            <w:tcW w:w="1407" w:type="dxa"/>
            <w:noWrap/>
            <w:hideMark/>
          </w:tcPr>
          <w:p w14:paraId="3A98D1E4" w14:textId="77777777" w:rsidR="003821E4" w:rsidRPr="00A21486" w:rsidRDefault="003821E4" w:rsidP="00E35D46">
            <w:r w:rsidRPr="00A21486">
              <w:t>TDE2693</w:t>
            </w:r>
          </w:p>
        </w:tc>
        <w:tc>
          <w:tcPr>
            <w:tcW w:w="6952" w:type="dxa"/>
            <w:noWrap/>
            <w:hideMark/>
          </w:tcPr>
          <w:p w14:paraId="13B8E083" w14:textId="77777777" w:rsidR="003821E4" w:rsidRPr="00A21486" w:rsidRDefault="003821E4" w:rsidP="00E35D46">
            <w:r w:rsidRPr="00A21486">
              <w:t xml:space="preserve"> ankyrin repeat protein</w:t>
            </w:r>
          </w:p>
        </w:tc>
        <w:tc>
          <w:tcPr>
            <w:tcW w:w="1417" w:type="dxa"/>
            <w:noWrap/>
            <w:hideMark/>
          </w:tcPr>
          <w:p w14:paraId="3689BC69" w14:textId="77777777" w:rsidR="003821E4" w:rsidRPr="00A21486" w:rsidRDefault="003821E4" w:rsidP="00E35D46">
            <w:r w:rsidRPr="00C07234">
              <w:t>3.86E+07</w:t>
            </w:r>
          </w:p>
        </w:tc>
        <w:tc>
          <w:tcPr>
            <w:tcW w:w="772" w:type="dxa"/>
            <w:noWrap/>
            <w:hideMark/>
          </w:tcPr>
          <w:p w14:paraId="5D0DD22C" w14:textId="77777777" w:rsidR="003821E4" w:rsidRPr="00A21486" w:rsidRDefault="003821E4" w:rsidP="00E35D46">
            <w:r w:rsidRPr="00A21486">
              <w:t>2.06</w:t>
            </w:r>
          </w:p>
        </w:tc>
        <w:tc>
          <w:tcPr>
            <w:tcW w:w="942" w:type="dxa"/>
          </w:tcPr>
          <w:p w14:paraId="7644CD81" w14:textId="77777777" w:rsidR="003821E4" w:rsidRPr="00A21486" w:rsidRDefault="003821E4" w:rsidP="00E35D46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488CC0CE" w14:textId="77777777" w:rsidR="003821E4" w:rsidRPr="00A21486" w:rsidRDefault="003821E4" w:rsidP="00E35D46">
            <w:r w:rsidRPr="00A21486">
              <w:t>S</w:t>
            </w:r>
          </w:p>
        </w:tc>
        <w:tc>
          <w:tcPr>
            <w:tcW w:w="1596" w:type="dxa"/>
          </w:tcPr>
          <w:p w14:paraId="0CEF4116" w14:textId="7E9B73FA" w:rsidR="003821E4" w:rsidRPr="00A21486" w:rsidRDefault="003821E4" w:rsidP="00E35D46">
            <w:r>
              <w:t>+</w:t>
            </w:r>
          </w:p>
        </w:tc>
      </w:tr>
      <w:tr w:rsidR="003821E4" w:rsidRPr="00A21486" w14:paraId="4D442CBF" w14:textId="51A0A994" w:rsidTr="003821E4">
        <w:trPr>
          <w:trHeight w:val="316"/>
        </w:trPr>
        <w:tc>
          <w:tcPr>
            <w:tcW w:w="1407" w:type="dxa"/>
            <w:noWrap/>
            <w:hideMark/>
          </w:tcPr>
          <w:p w14:paraId="158A6E52" w14:textId="77777777" w:rsidR="003821E4" w:rsidRPr="00A21486" w:rsidRDefault="003821E4" w:rsidP="00E35D46">
            <w:r w:rsidRPr="00A21486">
              <w:t>TDE2721</w:t>
            </w:r>
          </w:p>
        </w:tc>
        <w:tc>
          <w:tcPr>
            <w:tcW w:w="6952" w:type="dxa"/>
            <w:noWrap/>
            <w:hideMark/>
          </w:tcPr>
          <w:p w14:paraId="7AB6E9D2" w14:textId="77777777" w:rsidR="003821E4" w:rsidRPr="00A21486" w:rsidRDefault="003821E4" w:rsidP="00E35D46">
            <w:r w:rsidRPr="00A21486">
              <w:t xml:space="preserve"> helicase domain protein</w:t>
            </w:r>
          </w:p>
        </w:tc>
        <w:tc>
          <w:tcPr>
            <w:tcW w:w="1417" w:type="dxa"/>
            <w:noWrap/>
            <w:hideMark/>
          </w:tcPr>
          <w:p w14:paraId="563519AB" w14:textId="77777777" w:rsidR="003821E4" w:rsidRPr="00A21486" w:rsidRDefault="003821E4" w:rsidP="00E35D46">
            <w:r w:rsidRPr="00C07234">
              <w:t>3.38E+06</w:t>
            </w:r>
          </w:p>
        </w:tc>
        <w:tc>
          <w:tcPr>
            <w:tcW w:w="772" w:type="dxa"/>
            <w:noWrap/>
            <w:hideMark/>
          </w:tcPr>
          <w:p w14:paraId="4E26A30A" w14:textId="77777777" w:rsidR="003821E4" w:rsidRPr="00A21486" w:rsidRDefault="003821E4" w:rsidP="00E35D46">
            <w:r w:rsidRPr="00A21486">
              <w:t>0.67</w:t>
            </w:r>
          </w:p>
        </w:tc>
        <w:tc>
          <w:tcPr>
            <w:tcW w:w="942" w:type="dxa"/>
          </w:tcPr>
          <w:p w14:paraId="3B49A261" w14:textId="77777777" w:rsidR="003821E4" w:rsidRPr="00A21486" w:rsidRDefault="003821E4" w:rsidP="00E35D46">
            <w:r w:rsidRPr="007674DB">
              <w:t>0.01</w:t>
            </w:r>
          </w:p>
        </w:tc>
        <w:tc>
          <w:tcPr>
            <w:tcW w:w="864" w:type="dxa"/>
            <w:noWrap/>
            <w:hideMark/>
          </w:tcPr>
          <w:p w14:paraId="12E744B9" w14:textId="77777777" w:rsidR="003821E4" w:rsidRPr="00A21486" w:rsidRDefault="003821E4" w:rsidP="00E35D46">
            <w:r w:rsidRPr="00A21486">
              <w:t>L</w:t>
            </w:r>
          </w:p>
        </w:tc>
        <w:tc>
          <w:tcPr>
            <w:tcW w:w="1596" w:type="dxa"/>
          </w:tcPr>
          <w:p w14:paraId="1B9682A3" w14:textId="06D02CAD" w:rsidR="003821E4" w:rsidRPr="00A21486" w:rsidRDefault="003821E4" w:rsidP="00E35D46">
            <w:r>
              <w:t>-</w:t>
            </w:r>
          </w:p>
        </w:tc>
      </w:tr>
      <w:tr w:rsidR="003821E4" w:rsidRPr="00A21486" w14:paraId="4D44ED95" w14:textId="781E61F5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4B75766D" w14:textId="77777777" w:rsidR="003821E4" w:rsidRPr="00A21486" w:rsidRDefault="003821E4" w:rsidP="003821E4">
            <w:r w:rsidRPr="00A21486">
              <w:t>TDE2763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744D01AC" w14:textId="77777777" w:rsidR="003821E4" w:rsidRPr="00A21486" w:rsidRDefault="003821E4" w:rsidP="003821E4">
            <w:r w:rsidRPr="00A21486">
              <w:t xml:space="preserve"> flagellar motor switch protein </w:t>
            </w:r>
            <w:proofErr w:type="spellStart"/>
            <w:r w:rsidRPr="00A21486">
              <w:t>FliM</w:t>
            </w:r>
            <w:proofErr w:type="spellEnd"/>
            <w:r w:rsidRPr="00A21486">
              <w:t xml:space="preserve"> (</w:t>
            </w:r>
            <w:proofErr w:type="spellStart"/>
            <w:r w:rsidRPr="00A21486">
              <w:t>fliM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494607AA" w14:textId="77777777" w:rsidR="003821E4" w:rsidRPr="00A21486" w:rsidRDefault="003821E4" w:rsidP="003821E4">
            <w:r w:rsidRPr="00C07234">
              <w:t>1.47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EA0D90E" w14:textId="77777777" w:rsidR="003821E4" w:rsidRPr="00A21486" w:rsidRDefault="003821E4" w:rsidP="003821E4">
            <w:r w:rsidRPr="00A21486">
              <w:t>0.46</w:t>
            </w:r>
          </w:p>
        </w:tc>
        <w:tc>
          <w:tcPr>
            <w:tcW w:w="942" w:type="dxa"/>
            <w:shd w:val="clear" w:color="auto" w:fill="E7E6E6" w:themeFill="background2"/>
          </w:tcPr>
          <w:p w14:paraId="1BB3AED4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5746AC18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40A0DD6E" w14:textId="0952C864" w:rsidR="003821E4" w:rsidRPr="00A21486" w:rsidRDefault="003821E4" w:rsidP="003821E4">
            <w:r w:rsidRPr="00AD1901">
              <w:t>-</w:t>
            </w:r>
          </w:p>
        </w:tc>
      </w:tr>
      <w:tr w:rsidR="003821E4" w:rsidRPr="00A21486" w14:paraId="54EA1823" w14:textId="765B8E50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685B574D" w14:textId="77777777" w:rsidR="003821E4" w:rsidRPr="00A21486" w:rsidRDefault="003821E4" w:rsidP="003821E4">
            <w:r w:rsidRPr="00A21486">
              <w:t>TDE2764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13310D93" w14:textId="77777777" w:rsidR="003821E4" w:rsidRPr="00A21486" w:rsidRDefault="003821E4" w:rsidP="003821E4">
            <w:r w:rsidRPr="00A21486">
              <w:t xml:space="preserve"> flagellar protein </w:t>
            </w:r>
            <w:proofErr w:type="spellStart"/>
            <w:r w:rsidRPr="00A21486">
              <w:t>FliL</w:t>
            </w:r>
            <w:proofErr w:type="spellEnd"/>
            <w:r w:rsidRPr="00A21486">
              <w:t xml:space="preserve"> (</w:t>
            </w:r>
            <w:proofErr w:type="spellStart"/>
            <w:r w:rsidRPr="00A21486">
              <w:t>fliL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5BE289C1" w14:textId="77777777" w:rsidR="003821E4" w:rsidRPr="00A21486" w:rsidRDefault="003821E4" w:rsidP="003821E4">
            <w:r w:rsidRPr="00C07234">
              <w:t>6.51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CCBAAA6" w14:textId="77777777" w:rsidR="003821E4" w:rsidRPr="00A21486" w:rsidRDefault="003821E4" w:rsidP="003821E4">
            <w:r w:rsidRPr="00A21486">
              <w:t>0.50</w:t>
            </w:r>
          </w:p>
        </w:tc>
        <w:tc>
          <w:tcPr>
            <w:tcW w:w="942" w:type="dxa"/>
            <w:shd w:val="clear" w:color="auto" w:fill="E7E6E6" w:themeFill="background2"/>
          </w:tcPr>
          <w:p w14:paraId="4C5E6D9B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5D9FC233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316F8C99" w14:textId="47DE539C" w:rsidR="003821E4" w:rsidRPr="00A21486" w:rsidRDefault="003821E4" w:rsidP="003821E4">
            <w:r w:rsidRPr="00AD1901">
              <w:t>-</w:t>
            </w:r>
          </w:p>
        </w:tc>
      </w:tr>
      <w:tr w:rsidR="003821E4" w:rsidRPr="00A21486" w14:paraId="13BCF684" w14:textId="1F71950A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33ACC8FD" w14:textId="77777777" w:rsidR="003821E4" w:rsidRPr="00A21486" w:rsidRDefault="003821E4" w:rsidP="003821E4">
            <w:r w:rsidRPr="00A21486">
              <w:t>TDE2765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06A75653" w14:textId="77777777" w:rsidR="003821E4" w:rsidRPr="00A21486" w:rsidRDefault="003821E4" w:rsidP="003821E4">
            <w:r w:rsidRPr="00A21486">
              <w:t xml:space="preserve"> flagellar motor rotation protein B (</w:t>
            </w:r>
            <w:proofErr w:type="spellStart"/>
            <w:r w:rsidRPr="00A21486">
              <w:t>motB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5CA75B68" w14:textId="77777777" w:rsidR="003821E4" w:rsidRPr="00A21486" w:rsidRDefault="003821E4" w:rsidP="003821E4">
            <w:r w:rsidRPr="00C07234">
              <w:t>3.44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1B6A99E6" w14:textId="77777777" w:rsidR="003821E4" w:rsidRPr="00A21486" w:rsidRDefault="003821E4" w:rsidP="003821E4">
            <w:r w:rsidRPr="00A21486">
              <w:t>0.35</w:t>
            </w:r>
          </w:p>
        </w:tc>
        <w:tc>
          <w:tcPr>
            <w:tcW w:w="942" w:type="dxa"/>
            <w:shd w:val="clear" w:color="auto" w:fill="E7E6E6" w:themeFill="background2"/>
          </w:tcPr>
          <w:p w14:paraId="639EBC5B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5BACEAEA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636F50BC" w14:textId="373A52C0" w:rsidR="003821E4" w:rsidRPr="00A21486" w:rsidRDefault="003821E4" w:rsidP="003821E4">
            <w:r w:rsidRPr="00AD1901">
              <w:t>-</w:t>
            </w:r>
          </w:p>
        </w:tc>
      </w:tr>
      <w:tr w:rsidR="003821E4" w:rsidRPr="00A21486" w14:paraId="45EF953C" w14:textId="40792DAA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5349E1D2" w14:textId="77777777" w:rsidR="003821E4" w:rsidRPr="00A21486" w:rsidRDefault="003821E4" w:rsidP="003821E4">
            <w:r w:rsidRPr="00A21486">
              <w:t>TDE2766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54691426" w14:textId="77777777" w:rsidR="003821E4" w:rsidRPr="00A21486" w:rsidRDefault="003821E4" w:rsidP="003821E4">
            <w:r w:rsidRPr="00A21486">
              <w:t xml:space="preserve"> motility protein A (</w:t>
            </w:r>
            <w:proofErr w:type="spellStart"/>
            <w:r w:rsidRPr="00A21486">
              <w:t>motA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5E36CDFE" w14:textId="77777777" w:rsidR="003821E4" w:rsidRPr="00A21486" w:rsidRDefault="003821E4" w:rsidP="003821E4">
            <w:r w:rsidRPr="00C07234">
              <w:t>3.46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77898175" w14:textId="77777777" w:rsidR="003821E4" w:rsidRPr="00A21486" w:rsidRDefault="003821E4" w:rsidP="003821E4">
            <w:r w:rsidRPr="00A21486">
              <w:t>0.44</w:t>
            </w:r>
          </w:p>
        </w:tc>
        <w:tc>
          <w:tcPr>
            <w:tcW w:w="942" w:type="dxa"/>
            <w:shd w:val="clear" w:color="auto" w:fill="E7E6E6" w:themeFill="background2"/>
          </w:tcPr>
          <w:p w14:paraId="71384CD4" w14:textId="77777777" w:rsidR="003821E4" w:rsidRPr="00A21486" w:rsidRDefault="003821E4" w:rsidP="003821E4">
            <w:r w:rsidRPr="007674DB">
              <w:t>0.01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17E84D71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03D9A5C8" w14:textId="538569BD" w:rsidR="003821E4" w:rsidRPr="00A21486" w:rsidRDefault="003821E4" w:rsidP="003821E4">
            <w:r w:rsidRPr="00AD1901">
              <w:t>-</w:t>
            </w:r>
          </w:p>
        </w:tc>
      </w:tr>
      <w:tr w:rsidR="003821E4" w:rsidRPr="00A21486" w14:paraId="48F1DAF0" w14:textId="4FB9A706" w:rsidTr="003821E4">
        <w:trPr>
          <w:trHeight w:val="316"/>
        </w:trPr>
        <w:tc>
          <w:tcPr>
            <w:tcW w:w="1407" w:type="dxa"/>
            <w:shd w:val="clear" w:color="auto" w:fill="E7E6E6" w:themeFill="background2"/>
            <w:noWrap/>
            <w:hideMark/>
          </w:tcPr>
          <w:p w14:paraId="133CE695" w14:textId="77777777" w:rsidR="003821E4" w:rsidRPr="00A21486" w:rsidRDefault="003821E4" w:rsidP="003821E4">
            <w:r w:rsidRPr="00A21486">
              <w:t>TDE2768</w:t>
            </w:r>
          </w:p>
        </w:tc>
        <w:tc>
          <w:tcPr>
            <w:tcW w:w="6952" w:type="dxa"/>
            <w:shd w:val="clear" w:color="auto" w:fill="E7E6E6" w:themeFill="background2"/>
            <w:noWrap/>
            <w:hideMark/>
          </w:tcPr>
          <w:p w14:paraId="2266960E" w14:textId="77777777" w:rsidR="003821E4" w:rsidRPr="00A21486" w:rsidRDefault="003821E4" w:rsidP="003821E4">
            <w:r w:rsidRPr="00A21486">
              <w:t xml:space="preserve"> flagellar hook protein </w:t>
            </w:r>
            <w:proofErr w:type="spellStart"/>
            <w:r w:rsidRPr="00A21486">
              <w:t>FlgE</w:t>
            </w:r>
            <w:proofErr w:type="spellEnd"/>
            <w:r w:rsidRPr="00A21486">
              <w:t xml:space="preserve"> (</w:t>
            </w:r>
            <w:proofErr w:type="spellStart"/>
            <w:r w:rsidRPr="00A21486">
              <w:t>flgE</w:t>
            </w:r>
            <w:proofErr w:type="spellEnd"/>
            <w:r w:rsidRPr="00A21486">
              <w:t>)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54976C34" w14:textId="77777777" w:rsidR="003821E4" w:rsidRPr="00A21486" w:rsidRDefault="003821E4" w:rsidP="003821E4">
            <w:r w:rsidRPr="00C07234">
              <w:t>4.39E+07</w:t>
            </w:r>
          </w:p>
        </w:tc>
        <w:tc>
          <w:tcPr>
            <w:tcW w:w="772" w:type="dxa"/>
            <w:shd w:val="clear" w:color="auto" w:fill="E7E6E6" w:themeFill="background2"/>
            <w:noWrap/>
            <w:hideMark/>
          </w:tcPr>
          <w:p w14:paraId="501EEDEB" w14:textId="77777777" w:rsidR="003821E4" w:rsidRPr="00A21486" w:rsidRDefault="003821E4" w:rsidP="003821E4">
            <w:r w:rsidRPr="00A21486">
              <w:t>0.00</w:t>
            </w:r>
          </w:p>
        </w:tc>
        <w:tc>
          <w:tcPr>
            <w:tcW w:w="942" w:type="dxa"/>
            <w:shd w:val="clear" w:color="auto" w:fill="E7E6E6" w:themeFill="background2"/>
          </w:tcPr>
          <w:p w14:paraId="4D9A20D8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shd w:val="clear" w:color="auto" w:fill="E7E6E6" w:themeFill="background2"/>
            <w:noWrap/>
            <w:hideMark/>
          </w:tcPr>
          <w:p w14:paraId="2CEADB75" w14:textId="77777777" w:rsidR="003821E4" w:rsidRPr="00A21486" w:rsidRDefault="003821E4" w:rsidP="003821E4">
            <w:r w:rsidRPr="00A21486">
              <w:t>N</w:t>
            </w:r>
          </w:p>
        </w:tc>
        <w:tc>
          <w:tcPr>
            <w:tcW w:w="1596" w:type="dxa"/>
            <w:shd w:val="clear" w:color="auto" w:fill="E7E6E6" w:themeFill="background2"/>
          </w:tcPr>
          <w:p w14:paraId="204961F4" w14:textId="40365745" w:rsidR="003821E4" w:rsidRPr="00A21486" w:rsidRDefault="003821E4" w:rsidP="003821E4">
            <w:r w:rsidRPr="00AD1901">
              <w:t>-</w:t>
            </w:r>
          </w:p>
        </w:tc>
      </w:tr>
      <w:tr w:rsidR="003821E4" w:rsidRPr="00A21486" w14:paraId="7ED68287" w14:textId="3A3FA023" w:rsidTr="003821E4">
        <w:trPr>
          <w:trHeight w:val="316"/>
        </w:trPr>
        <w:tc>
          <w:tcPr>
            <w:tcW w:w="1407" w:type="dxa"/>
            <w:noWrap/>
            <w:hideMark/>
          </w:tcPr>
          <w:p w14:paraId="01691550" w14:textId="77777777" w:rsidR="003821E4" w:rsidRPr="00A21486" w:rsidRDefault="003821E4" w:rsidP="003821E4">
            <w:r w:rsidRPr="00A21486">
              <w:t>TDE2779</w:t>
            </w:r>
          </w:p>
        </w:tc>
        <w:tc>
          <w:tcPr>
            <w:tcW w:w="6952" w:type="dxa"/>
            <w:noWrap/>
            <w:hideMark/>
          </w:tcPr>
          <w:p w14:paraId="376355A9" w14:textId="77777777" w:rsidR="003821E4" w:rsidRPr="00A21486" w:rsidRDefault="003821E4" w:rsidP="003821E4">
            <w:r w:rsidRPr="00A21486">
              <w:t xml:space="preserve"> hypothetical protein</w:t>
            </w:r>
          </w:p>
        </w:tc>
        <w:tc>
          <w:tcPr>
            <w:tcW w:w="1417" w:type="dxa"/>
            <w:noWrap/>
            <w:hideMark/>
          </w:tcPr>
          <w:p w14:paraId="78DA05B1" w14:textId="77777777" w:rsidR="003821E4" w:rsidRPr="00A21486" w:rsidRDefault="003821E4" w:rsidP="003821E4">
            <w:r w:rsidRPr="00C07234">
              <w:t>5.98E+07</w:t>
            </w:r>
          </w:p>
        </w:tc>
        <w:tc>
          <w:tcPr>
            <w:tcW w:w="772" w:type="dxa"/>
            <w:noWrap/>
            <w:hideMark/>
          </w:tcPr>
          <w:p w14:paraId="5F193FAD" w14:textId="77777777" w:rsidR="003821E4" w:rsidRPr="00A21486" w:rsidRDefault="003821E4" w:rsidP="003821E4">
            <w:r w:rsidRPr="00A21486">
              <w:t>0.31</w:t>
            </w:r>
          </w:p>
        </w:tc>
        <w:tc>
          <w:tcPr>
            <w:tcW w:w="942" w:type="dxa"/>
          </w:tcPr>
          <w:p w14:paraId="66ACAABC" w14:textId="77777777" w:rsidR="003821E4" w:rsidRPr="00A21486" w:rsidRDefault="003821E4" w:rsidP="003821E4">
            <w:r w:rsidRPr="007674DB">
              <w:t>0.00</w:t>
            </w:r>
          </w:p>
        </w:tc>
        <w:tc>
          <w:tcPr>
            <w:tcW w:w="864" w:type="dxa"/>
            <w:noWrap/>
            <w:hideMark/>
          </w:tcPr>
          <w:p w14:paraId="091ED4CD" w14:textId="77777777" w:rsidR="003821E4" w:rsidRPr="00A21486" w:rsidRDefault="003821E4" w:rsidP="003821E4">
            <w:r w:rsidRPr="00A21486">
              <w:t>S</w:t>
            </w:r>
          </w:p>
        </w:tc>
        <w:tc>
          <w:tcPr>
            <w:tcW w:w="1596" w:type="dxa"/>
          </w:tcPr>
          <w:p w14:paraId="35EF3808" w14:textId="7FBEC336" w:rsidR="003821E4" w:rsidRPr="00A21486" w:rsidRDefault="003821E4" w:rsidP="003821E4">
            <w:r w:rsidRPr="00AD1901">
              <w:t>-</w:t>
            </w:r>
          </w:p>
        </w:tc>
      </w:tr>
    </w:tbl>
    <w:p w14:paraId="4F6FACF0" w14:textId="77777777" w:rsidR="00A21486" w:rsidRPr="00A21486" w:rsidRDefault="00A21486" w:rsidP="00813F49">
      <w:pPr>
        <w:spacing w:line="240" w:lineRule="auto"/>
        <w:jc w:val="left"/>
        <w:rPr>
          <w:szCs w:val="24"/>
          <w:lang w:eastAsia="en-US"/>
        </w:rPr>
      </w:pPr>
      <w:r w:rsidRPr="00A21486">
        <w:rPr>
          <w:szCs w:val="24"/>
          <w:vertAlign w:val="superscript"/>
          <w:lang w:eastAsia="en-US"/>
        </w:rPr>
        <w:t>A</w:t>
      </w:r>
      <w:r w:rsidRPr="00A21486">
        <w:rPr>
          <w:szCs w:val="24"/>
          <w:lang w:eastAsia="en-US"/>
        </w:rPr>
        <w:t xml:space="preserve"> The abundance of each protein in the wild-type </w:t>
      </w:r>
      <w:r w:rsidRPr="00A21486">
        <w:rPr>
          <w:i/>
          <w:szCs w:val="24"/>
          <w:lang w:eastAsia="en-US"/>
        </w:rPr>
        <w:t>T. denticola</w:t>
      </w:r>
      <w:r w:rsidRPr="00A21486">
        <w:rPr>
          <w:szCs w:val="24"/>
          <w:lang w:eastAsia="en-US"/>
        </w:rPr>
        <w:t xml:space="preserve"> ATCC 33520 was calculated from the average IBAQ intensity from three replicates. </w:t>
      </w:r>
    </w:p>
    <w:p w14:paraId="0A4A434A" w14:textId="3731058E" w:rsidR="00A21486" w:rsidRPr="00A21486" w:rsidRDefault="00A21486" w:rsidP="00813F49">
      <w:pPr>
        <w:spacing w:line="240" w:lineRule="auto"/>
        <w:jc w:val="left"/>
        <w:rPr>
          <w:szCs w:val="24"/>
          <w:lang w:eastAsia="en-US"/>
        </w:rPr>
      </w:pPr>
      <w:r w:rsidRPr="00A21486">
        <w:rPr>
          <w:szCs w:val="24"/>
          <w:vertAlign w:val="superscript"/>
          <w:lang w:eastAsia="en-US"/>
        </w:rPr>
        <w:t>B</w:t>
      </w:r>
      <w:r w:rsidRPr="00A21486">
        <w:rPr>
          <w:szCs w:val="24"/>
          <w:lang w:eastAsia="en-US"/>
        </w:rPr>
        <w:t xml:space="preserve"> Geometric mean of ratios, from three replicates, produced from the LFQ intensity of protein in </w:t>
      </w:r>
      <w:r w:rsidRPr="00A21486">
        <w:rPr>
          <w:i/>
          <w:szCs w:val="24"/>
          <w:lang w:eastAsia="en-US"/>
        </w:rPr>
        <w:t>∆</w:t>
      </w:r>
      <w:proofErr w:type="spellStart"/>
      <w:r w:rsidRPr="00A21486">
        <w:rPr>
          <w:i/>
          <w:szCs w:val="24"/>
          <w:lang w:eastAsia="en-US"/>
        </w:rPr>
        <w:t>flgE</w:t>
      </w:r>
      <w:proofErr w:type="spellEnd"/>
      <w:r w:rsidRPr="00A21486">
        <w:rPr>
          <w:szCs w:val="24"/>
          <w:lang w:eastAsia="en-US"/>
        </w:rPr>
        <w:t xml:space="preserve"> relative to that of protein in wild-type. Ratio of </w:t>
      </w:r>
      <w:r w:rsidRPr="00A21486">
        <w:rPr>
          <w:rFonts w:cs="Times New Roman"/>
          <w:szCs w:val="24"/>
          <w:lang w:eastAsia="en-US"/>
        </w:rPr>
        <w:t>≥</w:t>
      </w:r>
      <w:r w:rsidRPr="00A21486">
        <w:rPr>
          <w:szCs w:val="24"/>
          <w:lang w:eastAsia="en-US"/>
        </w:rPr>
        <w:t xml:space="preserve">1.5 indicates that the protein had increased in abundance in </w:t>
      </w:r>
      <w:r w:rsidR="001A06D1" w:rsidRPr="001A06D1">
        <w:rPr>
          <w:i/>
          <w:szCs w:val="24"/>
          <w:lang w:eastAsia="en-US"/>
        </w:rPr>
        <w:t>∆</w:t>
      </w:r>
      <w:proofErr w:type="spellStart"/>
      <w:r w:rsidR="001A06D1" w:rsidRPr="001A06D1">
        <w:rPr>
          <w:i/>
          <w:szCs w:val="24"/>
          <w:lang w:eastAsia="en-US"/>
        </w:rPr>
        <w:t>flgE</w:t>
      </w:r>
      <w:proofErr w:type="spellEnd"/>
      <w:r w:rsidRPr="00A21486">
        <w:rPr>
          <w:szCs w:val="24"/>
          <w:lang w:eastAsia="en-US"/>
        </w:rPr>
        <w:t xml:space="preserve"> relative to wild-type and ratio of </w:t>
      </w:r>
      <w:r w:rsidRPr="00A21486">
        <w:rPr>
          <w:rFonts w:cs="Times New Roman"/>
          <w:szCs w:val="24"/>
          <w:lang w:eastAsia="en-US"/>
        </w:rPr>
        <w:t>≤</w:t>
      </w:r>
      <w:r w:rsidRPr="00A21486">
        <w:rPr>
          <w:szCs w:val="24"/>
          <w:lang w:eastAsia="en-US"/>
        </w:rPr>
        <w:t xml:space="preserve">0.67 indicates that the protein had decreased in abundance in </w:t>
      </w:r>
      <w:r w:rsidR="001A06D1" w:rsidRPr="001A06D1">
        <w:rPr>
          <w:i/>
          <w:szCs w:val="24"/>
          <w:lang w:eastAsia="en-US"/>
        </w:rPr>
        <w:t>∆</w:t>
      </w:r>
      <w:proofErr w:type="spellStart"/>
      <w:r w:rsidR="001A06D1" w:rsidRPr="001A06D1">
        <w:rPr>
          <w:i/>
          <w:szCs w:val="24"/>
          <w:lang w:eastAsia="en-US"/>
        </w:rPr>
        <w:t>flgE</w:t>
      </w:r>
      <w:proofErr w:type="spellEnd"/>
      <w:r w:rsidRPr="00A21486">
        <w:rPr>
          <w:szCs w:val="24"/>
          <w:lang w:eastAsia="en-US"/>
        </w:rPr>
        <w:t xml:space="preserve"> relative to wild-type.</w:t>
      </w:r>
      <w:r w:rsidR="00A24973" w:rsidRPr="00A24973">
        <w:t xml:space="preserve"> </w:t>
      </w:r>
      <w:r w:rsidR="00A24973">
        <w:t>Zero ratio indicates that the protein was identified in ATCC 33520</w:t>
      </w:r>
      <w:r w:rsidR="003F1FAB" w:rsidRPr="003F1FAB">
        <w:t xml:space="preserve"> </w:t>
      </w:r>
      <w:r w:rsidR="003F1FAB">
        <w:t xml:space="preserve">but not in </w:t>
      </w:r>
      <w:r w:rsidR="003F1FAB" w:rsidRPr="008F1DC8">
        <w:rPr>
          <w:i/>
        </w:rPr>
        <w:t>∆</w:t>
      </w:r>
      <w:proofErr w:type="spellStart"/>
      <w:r w:rsidR="003F1FAB">
        <w:rPr>
          <w:i/>
        </w:rPr>
        <w:t>flgE</w:t>
      </w:r>
      <w:proofErr w:type="spellEnd"/>
      <w:r w:rsidR="003F1FAB">
        <w:t>.</w:t>
      </w:r>
      <w:r w:rsidR="00A24973">
        <w:t xml:space="preserve"> </w:t>
      </w:r>
    </w:p>
    <w:p w14:paraId="5E042807" w14:textId="3A74D9C6" w:rsidR="00736B97" w:rsidRDefault="00A21486" w:rsidP="00813F49">
      <w:pPr>
        <w:spacing w:line="240" w:lineRule="auto"/>
        <w:jc w:val="left"/>
        <w:rPr>
          <w:szCs w:val="24"/>
          <w:lang w:eastAsia="en-US"/>
        </w:rPr>
      </w:pPr>
      <w:r w:rsidRPr="00A21486">
        <w:rPr>
          <w:szCs w:val="24"/>
          <w:vertAlign w:val="superscript"/>
          <w:lang w:eastAsia="en-US"/>
        </w:rPr>
        <w:t>C</w:t>
      </w:r>
      <w:r w:rsidRPr="00A21486">
        <w:rPr>
          <w:szCs w:val="24"/>
          <w:lang w:eastAsia="en-US"/>
        </w:rPr>
        <w:t xml:space="preserve"> One-letter abbreviations for the functional COG categories: J, translation, ribosomal structure and biogenesis; K, transcription; L, replication, recombination and repair; D, cell cycle control, cell division, chromosome partitioning; V, defense mechanisms; T, signal transduction mechanisms; M, cell wall/membrane/envelope biogenesis; N, cell motility; U, intracellular trafficking, secretion, and vesicular transport; O, posttranslational modification, protein turnover, chaperones; C, energy production and conversion; G, carbohydrate transport and metabolism; E, </w:t>
      </w:r>
      <w:r w:rsidRPr="00A21486">
        <w:rPr>
          <w:szCs w:val="24"/>
          <w:lang w:eastAsia="en-US"/>
        </w:rPr>
        <w:lastRenderedPageBreak/>
        <w:t>amino acid transport and metabolism; F, nucleotide transport and metabolism; H, coenzyme transport and metabolism; I, lipid transport and metabolism; P, inorganic ion transport and metabolism; Q, secondary metabolites biosynthesis, transport and catabolism; R, general function prediction only; S, function unknown.</w:t>
      </w:r>
    </w:p>
    <w:bookmarkEnd w:id="1"/>
    <w:bookmarkEnd w:id="2"/>
    <w:p w14:paraId="7101C0AF" w14:textId="337E3E44" w:rsidR="00BE6AFA" w:rsidRDefault="00031EF1" w:rsidP="006C1EE6">
      <w:pPr>
        <w:rPr>
          <w:szCs w:val="24"/>
          <w:lang w:eastAsia="en-US"/>
        </w:rPr>
      </w:pPr>
      <w:r>
        <w:rPr>
          <w:rFonts w:cs="Times New Roman"/>
          <w:noProof/>
          <w:szCs w:val="24"/>
          <w:lang w:eastAsia="en-US"/>
        </w:rPr>
        <w:fldChar w:fldCharType="begin"/>
      </w:r>
      <w:r>
        <w:rPr>
          <w:szCs w:val="24"/>
          <w:lang w:eastAsia="en-US"/>
        </w:rPr>
        <w:instrText xml:space="preserve"> ADDIN EN.REFLIST </w:instrText>
      </w:r>
      <w:r>
        <w:rPr>
          <w:rFonts w:cs="Times New Roman"/>
          <w:noProof/>
          <w:szCs w:val="24"/>
          <w:lang w:eastAsia="en-US"/>
        </w:rPr>
        <w:fldChar w:fldCharType="end"/>
      </w:r>
    </w:p>
    <w:sectPr w:rsidR="00BE6AFA" w:rsidSect="00882A94">
      <w:footerReference w:type="default" r:id="rId8"/>
      <w:pgSz w:w="16840" w:h="11907" w:orient="landscape" w:code="9"/>
      <w:pgMar w:top="1701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BF17F" w14:textId="77777777" w:rsidR="00044C3A" w:rsidRDefault="00044C3A" w:rsidP="00B404CC">
      <w:pPr>
        <w:spacing w:after="0" w:line="240" w:lineRule="auto"/>
      </w:pPr>
      <w:r>
        <w:separator/>
      </w:r>
    </w:p>
  </w:endnote>
  <w:endnote w:type="continuationSeparator" w:id="0">
    <w:p w14:paraId="3D212280" w14:textId="77777777" w:rsidR="00044C3A" w:rsidRDefault="00044C3A" w:rsidP="00B4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4747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C84D8" w14:textId="620D623B" w:rsidR="00103CD6" w:rsidRDefault="00103C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7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80FAE" w14:textId="77777777" w:rsidR="00044C3A" w:rsidRDefault="00044C3A" w:rsidP="00B404CC">
      <w:pPr>
        <w:spacing w:after="0" w:line="240" w:lineRule="auto"/>
      </w:pPr>
      <w:r>
        <w:separator/>
      </w:r>
    </w:p>
  </w:footnote>
  <w:footnote w:type="continuationSeparator" w:id="0">
    <w:p w14:paraId="194FA86D" w14:textId="77777777" w:rsidR="00044C3A" w:rsidRDefault="00044C3A" w:rsidP="00B40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15EB"/>
    <w:multiLevelType w:val="multilevel"/>
    <w:tmpl w:val="DA94129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  <w:b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1027AF"/>
    <w:multiLevelType w:val="hybridMultilevel"/>
    <w:tmpl w:val="4BE4CD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F7BA8"/>
    <w:multiLevelType w:val="hybridMultilevel"/>
    <w:tmpl w:val="5582B83C"/>
    <w:lvl w:ilvl="0" w:tplc="52726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B2C94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0E8A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CA1B1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96033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4EB59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F410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01A1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CE4D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F387C"/>
    <w:multiLevelType w:val="multilevel"/>
    <w:tmpl w:val="CB565CBC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F1E19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24342D8"/>
    <w:multiLevelType w:val="hybridMultilevel"/>
    <w:tmpl w:val="179C09D4"/>
    <w:lvl w:ilvl="0" w:tplc="6166E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9C4F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A7B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CCE8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CAE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2650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76229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6A3C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8C76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43D0A9C"/>
    <w:multiLevelType w:val="hybridMultilevel"/>
    <w:tmpl w:val="5AA6E53A"/>
    <w:lvl w:ilvl="0" w:tplc="887ED7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C4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02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34CF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AA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78E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4E7D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9A5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721B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2F0949"/>
    <w:multiLevelType w:val="hybridMultilevel"/>
    <w:tmpl w:val="D02A93D4"/>
    <w:lvl w:ilvl="0" w:tplc="C4DA505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BE12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214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6438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380D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A4D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B012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829E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EC87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AD0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07F4D5E"/>
    <w:multiLevelType w:val="hybridMultilevel"/>
    <w:tmpl w:val="8B70BB9C"/>
    <w:lvl w:ilvl="0" w:tplc="D904F6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0891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CE52C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3E9F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84C9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3AE3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3E667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1409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8CF2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405EBE"/>
    <w:multiLevelType w:val="multilevel"/>
    <w:tmpl w:val="B08C7EB2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ECF6B84"/>
    <w:multiLevelType w:val="multilevel"/>
    <w:tmpl w:val="EBFCA1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5E9601F"/>
    <w:multiLevelType w:val="hybridMultilevel"/>
    <w:tmpl w:val="C6926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B32A4D"/>
    <w:multiLevelType w:val="hybridMultilevel"/>
    <w:tmpl w:val="F6D871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B1728"/>
    <w:multiLevelType w:val="hybridMultilevel"/>
    <w:tmpl w:val="29786B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8271A6"/>
    <w:multiLevelType w:val="hybridMultilevel"/>
    <w:tmpl w:val="35D0B944"/>
    <w:lvl w:ilvl="0" w:tplc="5EB0071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3650D0"/>
    <w:multiLevelType w:val="hybridMultilevel"/>
    <w:tmpl w:val="E57A1926"/>
    <w:lvl w:ilvl="0" w:tplc="287EE21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8CC93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349F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2E12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D26E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FE75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F2D7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BE8E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94CC8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22761"/>
    <w:multiLevelType w:val="multilevel"/>
    <w:tmpl w:val="66A0A02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5A7348E3"/>
    <w:multiLevelType w:val="multilevel"/>
    <w:tmpl w:val="8354C8F8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ECC76E2"/>
    <w:multiLevelType w:val="hybridMultilevel"/>
    <w:tmpl w:val="0E0648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846318"/>
    <w:multiLevelType w:val="hybridMultilevel"/>
    <w:tmpl w:val="501CB7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3013A"/>
    <w:multiLevelType w:val="hybridMultilevel"/>
    <w:tmpl w:val="8CBA3632"/>
    <w:lvl w:ilvl="0" w:tplc="709A2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145A2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2659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BAAA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20C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AAA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9224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781E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6C54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F06AB"/>
    <w:multiLevelType w:val="hybridMultilevel"/>
    <w:tmpl w:val="DFBCBCF6"/>
    <w:lvl w:ilvl="0" w:tplc="D5628A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EC31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0EB2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12CE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6E7B3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20C5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4C4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524FC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8EBF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962446"/>
    <w:multiLevelType w:val="hybridMultilevel"/>
    <w:tmpl w:val="A34AF8E8"/>
    <w:lvl w:ilvl="0" w:tplc="7AF470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D20B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9AF5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28D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54099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82CD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0E1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2E17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86C9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2D5C82"/>
    <w:multiLevelType w:val="multilevel"/>
    <w:tmpl w:val="E5BC108A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  <w:vertAlign w:val="baseline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77A84A49"/>
    <w:multiLevelType w:val="multilevel"/>
    <w:tmpl w:val="04090025"/>
    <w:styleLink w:val="Style1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7A305BF7"/>
    <w:multiLevelType w:val="hybridMultilevel"/>
    <w:tmpl w:val="CCE64DE8"/>
    <w:lvl w:ilvl="0" w:tplc="499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88C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CC77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722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C8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DA0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C1A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949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3A9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AA67DA2"/>
    <w:multiLevelType w:val="multilevel"/>
    <w:tmpl w:val="0C28B6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5"/>
  </w:num>
  <w:num w:numId="2">
    <w:abstractNumId w:val="21"/>
  </w:num>
  <w:num w:numId="3">
    <w:abstractNumId w:val="23"/>
  </w:num>
  <w:num w:numId="4">
    <w:abstractNumId w:val="6"/>
  </w:num>
  <w:num w:numId="5">
    <w:abstractNumId w:val="26"/>
  </w:num>
  <w:num w:numId="6">
    <w:abstractNumId w:val="16"/>
  </w:num>
  <w:num w:numId="7">
    <w:abstractNumId w:val="5"/>
  </w:num>
  <w:num w:numId="8">
    <w:abstractNumId w:val="2"/>
  </w:num>
  <w:num w:numId="9">
    <w:abstractNumId w:val="7"/>
  </w:num>
  <w:num w:numId="10">
    <w:abstractNumId w:val="0"/>
  </w:num>
  <w:num w:numId="11">
    <w:abstractNumId w:val="24"/>
  </w:num>
  <w:num w:numId="12">
    <w:abstractNumId w:val="9"/>
  </w:num>
  <w:num w:numId="13">
    <w:abstractNumId w:val="13"/>
  </w:num>
  <w:num w:numId="14">
    <w:abstractNumId w:val="10"/>
  </w:num>
  <w:num w:numId="15">
    <w:abstractNumId w:val="19"/>
  </w:num>
  <w:num w:numId="16">
    <w:abstractNumId w:val="14"/>
  </w:num>
  <w:num w:numId="17">
    <w:abstractNumId w:val="1"/>
  </w:num>
  <w:num w:numId="18">
    <w:abstractNumId w:val="20"/>
  </w:num>
  <w:num w:numId="19">
    <w:abstractNumId w:val="4"/>
  </w:num>
  <w:num w:numId="20">
    <w:abstractNumId w:val="25"/>
  </w:num>
  <w:num w:numId="21">
    <w:abstractNumId w:val="8"/>
  </w:num>
  <w:num w:numId="22">
    <w:abstractNumId w:val="18"/>
  </w:num>
  <w:num w:numId="23">
    <w:abstractNumId w:val="27"/>
  </w:num>
  <w:num w:numId="24">
    <w:abstractNumId w:val="17"/>
  </w:num>
  <w:num w:numId="25">
    <w:abstractNumId w:val="11"/>
  </w:num>
  <w:num w:numId="26">
    <w:abstractNumId w:val="3"/>
  </w:num>
  <w:num w:numId="27">
    <w:abstractNumId w:val="22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5ztpfv2e2z5sevwd6vr2xxrts2ws99pvtt&quot;&gt;EndNote Library_Td motility&lt;record-ids&gt;&lt;item&gt;15&lt;/item&gt;&lt;item&gt;18&lt;/item&gt;&lt;item&gt;19&lt;/item&gt;&lt;item&gt;20&lt;/item&gt;&lt;item&gt;24&lt;/item&gt;&lt;item&gt;25&lt;/item&gt;&lt;item&gt;26&lt;/item&gt;&lt;item&gt;27&lt;/item&gt;&lt;item&gt;28&lt;/item&gt;&lt;item&gt;31&lt;/item&gt;&lt;item&gt;32&lt;/item&gt;&lt;item&gt;33&lt;/item&gt;&lt;item&gt;35&lt;/item&gt;&lt;item&gt;71&lt;/item&gt;&lt;item&gt;103&lt;/item&gt;&lt;item&gt;113&lt;/item&gt;&lt;item&gt;118&lt;/item&gt;&lt;item&gt;119&lt;/item&gt;&lt;item&gt;204&lt;/item&gt;&lt;item&gt;205&lt;/item&gt;&lt;item&gt;245&lt;/item&gt;&lt;item&gt;248&lt;/item&gt;&lt;item&gt;254&lt;/item&gt;&lt;item&gt;256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2&lt;/item&gt;&lt;item&gt;285&lt;/item&gt;&lt;item&gt;290&lt;/item&gt;&lt;item&gt;295&lt;/item&gt;&lt;item&gt;304&lt;/item&gt;&lt;item&gt;308&lt;/item&gt;&lt;item&gt;309&lt;/item&gt;&lt;item&gt;314&lt;/item&gt;&lt;item&gt;315&lt;/item&gt;&lt;item&gt;316&lt;/item&gt;&lt;item&gt;319&lt;/item&gt;&lt;item&gt;320&lt;/item&gt;&lt;item&gt;321&lt;/item&gt;&lt;item&gt;323&lt;/item&gt;&lt;item&gt;325&lt;/item&gt;&lt;item&gt;329&lt;/item&gt;&lt;item&gt;340&lt;/item&gt;&lt;item&gt;352&lt;/item&gt;&lt;item&gt;353&lt;/item&gt;&lt;item&gt;357&lt;/item&gt;&lt;item&gt;358&lt;/item&gt;&lt;item&gt;359&lt;/item&gt;&lt;item&gt;360&lt;/item&gt;&lt;item&gt;361&lt;/item&gt;&lt;item&gt;362&lt;/item&gt;&lt;item&gt;363&lt;/item&gt;&lt;item&gt;364&lt;/item&gt;&lt;item&gt;365&lt;/item&gt;&lt;item&gt;373&lt;/item&gt;&lt;item&gt;374&lt;/item&gt;&lt;item&gt;375&lt;/item&gt;&lt;item&gt;376&lt;/item&gt;&lt;item&gt;377&lt;/item&gt;&lt;item&gt;379&lt;/item&gt;&lt;item&gt;380&lt;/item&gt;&lt;item&gt;391&lt;/item&gt;&lt;item&gt;407&lt;/item&gt;&lt;item&gt;408&lt;/item&gt;&lt;item&gt;409&lt;/item&gt;&lt;item&gt;410&lt;/item&gt;&lt;item&gt;426&lt;/item&gt;&lt;item&gt;428&lt;/item&gt;&lt;item&gt;429&lt;/item&gt;&lt;item&gt;430&lt;/item&gt;&lt;item&gt;431&lt;/item&gt;&lt;item&gt;432&lt;/item&gt;&lt;/record-ids&gt;&lt;/item&gt;&lt;/Libraries&gt;"/>
  </w:docVars>
  <w:rsids>
    <w:rsidRoot w:val="006A6F35"/>
    <w:rsid w:val="00000C4E"/>
    <w:rsid w:val="00001AAA"/>
    <w:rsid w:val="00015901"/>
    <w:rsid w:val="00016181"/>
    <w:rsid w:val="000162B8"/>
    <w:rsid w:val="00025364"/>
    <w:rsid w:val="000319E2"/>
    <w:rsid w:val="00031EF1"/>
    <w:rsid w:val="00032212"/>
    <w:rsid w:val="0003239D"/>
    <w:rsid w:val="00034E57"/>
    <w:rsid w:val="00034F81"/>
    <w:rsid w:val="00035C22"/>
    <w:rsid w:val="00042634"/>
    <w:rsid w:val="00042C4E"/>
    <w:rsid w:val="00044612"/>
    <w:rsid w:val="00044C3A"/>
    <w:rsid w:val="00045647"/>
    <w:rsid w:val="00046995"/>
    <w:rsid w:val="00047762"/>
    <w:rsid w:val="00054AD6"/>
    <w:rsid w:val="00056F99"/>
    <w:rsid w:val="00062199"/>
    <w:rsid w:val="00064205"/>
    <w:rsid w:val="00072253"/>
    <w:rsid w:val="000820E3"/>
    <w:rsid w:val="00084130"/>
    <w:rsid w:val="00087392"/>
    <w:rsid w:val="0009156A"/>
    <w:rsid w:val="000A4E1B"/>
    <w:rsid w:val="000B23A4"/>
    <w:rsid w:val="000B3654"/>
    <w:rsid w:val="000B5B3A"/>
    <w:rsid w:val="000B60B1"/>
    <w:rsid w:val="000B7507"/>
    <w:rsid w:val="000C47C3"/>
    <w:rsid w:val="000D1483"/>
    <w:rsid w:val="000D2BDA"/>
    <w:rsid w:val="000D7848"/>
    <w:rsid w:val="000E0F51"/>
    <w:rsid w:val="000E1632"/>
    <w:rsid w:val="000E28BE"/>
    <w:rsid w:val="000E5C3F"/>
    <w:rsid w:val="000F0CDC"/>
    <w:rsid w:val="00100395"/>
    <w:rsid w:val="00103CD6"/>
    <w:rsid w:val="001051EC"/>
    <w:rsid w:val="00106CFF"/>
    <w:rsid w:val="0011053E"/>
    <w:rsid w:val="001116BF"/>
    <w:rsid w:val="00112E66"/>
    <w:rsid w:val="00116B0D"/>
    <w:rsid w:val="001225DD"/>
    <w:rsid w:val="001258D0"/>
    <w:rsid w:val="00133E65"/>
    <w:rsid w:val="00135D04"/>
    <w:rsid w:val="001439AF"/>
    <w:rsid w:val="00167C5F"/>
    <w:rsid w:val="00180140"/>
    <w:rsid w:val="00182166"/>
    <w:rsid w:val="001844A4"/>
    <w:rsid w:val="00185823"/>
    <w:rsid w:val="00192D11"/>
    <w:rsid w:val="00193109"/>
    <w:rsid w:val="001973A9"/>
    <w:rsid w:val="001A06D1"/>
    <w:rsid w:val="001A24E8"/>
    <w:rsid w:val="001A4DA2"/>
    <w:rsid w:val="001A4DD5"/>
    <w:rsid w:val="001B21CA"/>
    <w:rsid w:val="001C2A58"/>
    <w:rsid w:val="001C5E1E"/>
    <w:rsid w:val="001C7E77"/>
    <w:rsid w:val="001D539E"/>
    <w:rsid w:val="001E1A1D"/>
    <w:rsid w:val="001E5AD9"/>
    <w:rsid w:val="001F1C24"/>
    <w:rsid w:val="002042FE"/>
    <w:rsid w:val="00204C1D"/>
    <w:rsid w:val="00214843"/>
    <w:rsid w:val="00214F76"/>
    <w:rsid w:val="00220739"/>
    <w:rsid w:val="00222999"/>
    <w:rsid w:val="002349C6"/>
    <w:rsid w:val="0023683F"/>
    <w:rsid w:val="002437BF"/>
    <w:rsid w:val="0024596A"/>
    <w:rsid w:val="00250766"/>
    <w:rsid w:val="00251C00"/>
    <w:rsid w:val="0025710A"/>
    <w:rsid w:val="002630B2"/>
    <w:rsid w:val="00265B73"/>
    <w:rsid w:val="00267A3A"/>
    <w:rsid w:val="00271D8E"/>
    <w:rsid w:val="00273197"/>
    <w:rsid w:val="00275785"/>
    <w:rsid w:val="002842E8"/>
    <w:rsid w:val="00287519"/>
    <w:rsid w:val="00291437"/>
    <w:rsid w:val="00295694"/>
    <w:rsid w:val="00296EB6"/>
    <w:rsid w:val="002A2CE6"/>
    <w:rsid w:val="002A3156"/>
    <w:rsid w:val="002A5A5D"/>
    <w:rsid w:val="002A720C"/>
    <w:rsid w:val="002B4394"/>
    <w:rsid w:val="002C57CA"/>
    <w:rsid w:val="002D0CF1"/>
    <w:rsid w:val="002E050E"/>
    <w:rsid w:val="002E1B3F"/>
    <w:rsid w:val="002E1C5C"/>
    <w:rsid w:val="002E5644"/>
    <w:rsid w:val="002F033D"/>
    <w:rsid w:val="00301D3D"/>
    <w:rsid w:val="00307F6E"/>
    <w:rsid w:val="00313CA0"/>
    <w:rsid w:val="003175E4"/>
    <w:rsid w:val="00317C22"/>
    <w:rsid w:val="00320D98"/>
    <w:rsid w:val="00333854"/>
    <w:rsid w:val="0033513C"/>
    <w:rsid w:val="003409BC"/>
    <w:rsid w:val="00350ED6"/>
    <w:rsid w:val="003533A3"/>
    <w:rsid w:val="003540D5"/>
    <w:rsid w:val="00355963"/>
    <w:rsid w:val="00355D40"/>
    <w:rsid w:val="00355FC4"/>
    <w:rsid w:val="00361133"/>
    <w:rsid w:val="00365ABB"/>
    <w:rsid w:val="00366AB2"/>
    <w:rsid w:val="00377779"/>
    <w:rsid w:val="003821E4"/>
    <w:rsid w:val="00382741"/>
    <w:rsid w:val="00385A7B"/>
    <w:rsid w:val="0039035E"/>
    <w:rsid w:val="00396485"/>
    <w:rsid w:val="003A07C5"/>
    <w:rsid w:val="003A299F"/>
    <w:rsid w:val="003A429A"/>
    <w:rsid w:val="003A448D"/>
    <w:rsid w:val="003A617C"/>
    <w:rsid w:val="003A7E5A"/>
    <w:rsid w:val="003B08A6"/>
    <w:rsid w:val="003B3E6E"/>
    <w:rsid w:val="003B65EA"/>
    <w:rsid w:val="003B6FB1"/>
    <w:rsid w:val="003B7A90"/>
    <w:rsid w:val="003C1276"/>
    <w:rsid w:val="003C4356"/>
    <w:rsid w:val="003C7EFD"/>
    <w:rsid w:val="003E1906"/>
    <w:rsid w:val="003E58C4"/>
    <w:rsid w:val="003F1FAB"/>
    <w:rsid w:val="003F30E5"/>
    <w:rsid w:val="003F6698"/>
    <w:rsid w:val="003F78CD"/>
    <w:rsid w:val="004031F8"/>
    <w:rsid w:val="004070F6"/>
    <w:rsid w:val="00413956"/>
    <w:rsid w:val="00414246"/>
    <w:rsid w:val="00417029"/>
    <w:rsid w:val="00420DB8"/>
    <w:rsid w:val="0042386F"/>
    <w:rsid w:val="004242B1"/>
    <w:rsid w:val="00424684"/>
    <w:rsid w:val="004278EB"/>
    <w:rsid w:val="00433081"/>
    <w:rsid w:val="00435207"/>
    <w:rsid w:val="00435365"/>
    <w:rsid w:val="00435AAC"/>
    <w:rsid w:val="00437416"/>
    <w:rsid w:val="004375D5"/>
    <w:rsid w:val="00440AE1"/>
    <w:rsid w:val="00447FA1"/>
    <w:rsid w:val="0045036F"/>
    <w:rsid w:val="004523AE"/>
    <w:rsid w:val="0045483D"/>
    <w:rsid w:val="00455B3F"/>
    <w:rsid w:val="00455C9E"/>
    <w:rsid w:val="004635CF"/>
    <w:rsid w:val="004645BA"/>
    <w:rsid w:val="00472BBB"/>
    <w:rsid w:val="004736E2"/>
    <w:rsid w:val="00480CD0"/>
    <w:rsid w:val="00482983"/>
    <w:rsid w:val="00484571"/>
    <w:rsid w:val="00485358"/>
    <w:rsid w:val="00487DA5"/>
    <w:rsid w:val="004938E6"/>
    <w:rsid w:val="00494689"/>
    <w:rsid w:val="0049592B"/>
    <w:rsid w:val="004A2A3F"/>
    <w:rsid w:val="004A456C"/>
    <w:rsid w:val="004A63C6"/>
    <w:rsid w:val="004A640E"/>
    <w:rsid w:val="004B25EA"/>
    <w:rsid w:val="004C03E1"/>
    <w:rsid w:val="004C4530"/>
    <w:rsid w:val="004D0EE6"/>
    <w:rsid w:val="004D3AEC"/>
    <w:rsid w:val="004D6017"/>
    <w:rsid w:val="004E0F80"/>
    <w:rsid w:val="004E5608"/>
    <w:rsid w:val="004E7248"/>
    <w:rsid w:val="004F19D0"/>
    <w:rsid w:val="005025FD"/>
    <w:rsid w:val="0050270E"/>
    <w:rsid w:val="0050583E"/>
    <w:rsid w:val="005126D4"/>
    <w:rsid w:val="0051334C"/>
    <w:rsid w:val="00513CD9"/>
    <w:rsid w:val="00514695"/>
    <w:rsid w:val="00521E07"/>
    <w:rsid w:val="005325AC"/>
    <w:rsid w:val="00532CF7"/>
    <w:rsid w:val="0053627E"/>
    <w:rsid w:val="00547F1E"/>
    <w:rsid w:val="00550143"/>
    <w:rsid w:val="00553A4C"/>
    <w:rsid w:val="00560755"/>
    <w:rsid w:val="00560EE3"/>
    <w:rsid w:val="005620BE"/>
    <w:rsid w:val="005711AB"/>
    <w:rsid w:val="0057159F"/>
    <w:rsid w:val="00575F15"/>
    <w:rsid w:val="00577077"/>
    <w:rsid w:val="00582B71"/>
    <w:rsid w:val="00583A6F"/>
    <w:rsid w:val="00584CC7"/>
    <w:rsid w:val="00592596"/>
    <w:rsid w:val="00592C52"/>
    <w:rsid w:val="00597627"/>
    <w:rsid w:val="005A101E"/>
    <w:rsid w:val="005A2F6F"/>
    <w:rsid w:val="005A3A78"/>
    <w:rsid w:val="005A46A9"/>
    <w:rsid w:val="005B4979"/>
    <w:rsid w:val="005B6FAF"/>
    <w:rsid w:val="005C220D"/>
    <w:rsid w:val="005C372D"/>
    <w:rsid w:val="005D43CC"/>
    <w:rsid w:val="005D69CB"/>
    <w:rsid w:val="005E21BA"/>
    <w:rsid w:val="005E221F"/>
    <w:rsid w:val="005E241B"/>
    <w:rsid w:val="005E5C0D"/>
    <w:rsid w:val="005E5F94"/>
    <w:rsid w:val="005E7379"/>
    <w:rsid w:val="005F01D5"/>
    <w:rsid w:val="005F2E61"/>
    <w:rsid w:val="005F6F7B"/>
    <w:rsid w:val="005F7B46"/>
    <w:rsid w:val="0061054E"/>
    <w:rsid w:val="00617562"/>
    <w:rsid w:val="00617F63"/>
    <w:rsid w:val="00620028"/>
    <w:rsid w:val="00626C53"/>
    <w:rsid w:val="006318F8"/>
    <w:rsid w:val="00632BC1"/>
    <w:rsid w:val="00635F5F"/>
    <w:rsid w:val="00646050"/>
    <w:rsid w:val="00650298"/>
    <w:rsid w:val="00652BB0"/>
    <w:rsid w:val="006573E8"/>
    <w:rsid w:val="00660159"/>
    <w:rsid w:val="0066405F"/>
    <w:rsid w:val="00671D1B"/>
    <w:rsid w:val="006736D7"/>
    <w:rsid w:val="00675481"/>
    <w:rsid w:val="00680432"/>
    <w:rsid w:val="006804A8"/>
    <w:rsid w:val="00682EB2"/>
    <w:rsid w:val="00691B19"/>
    <w:rsid w:val="006953A0"/>
    <w:rsid w:val="00696095"/>
    <w:rsid w:val="006A1605"/>
    <w:rsid w:val="006A4ACF"/>
    <w:rsid w:val="006A4CE4"/>
    <w:rsid w:val="006A6F35"/>
    <w:rsid w:val="006B2D71"/>
    <w:rsid w:val="006B40C0"/>
    <w:rsid w:val="006B6DF9"/>
    <w:rsid w:val="006B7724"/>
    <w:rsid w:val="006C1EE6"/>
    <w:rsid w:val="006C4C41"/>
    <w:rsid w:val="006C520D"/>
    <w:rsid w:val="006F27B5"/>
    <w:rsid w:val="006F7460"/>
    <w:rsid w:val="00710176"/>
    <w:rsid w:val="00710BA8"/>
    <w:rsid w:val="00716CDB"/>
    <w:rsid w:val="00720409"/>
    <w:rsid w:val="00721D32"/>
    <w:rsid w:val="00722703"/>
    <w:rsid w:val="00723355"/>
    <w:rsid w:val="00732371"/>
    <w:rsid w:val="00735E72"/>
    <w:rsid w:val="00736B97"/>
    <w:rsid w:val="00755257"/>
    <w:rsid w:val="0075666F"/>
    <w:rsid w:val="00757239"/>
    <w:rsid w:val="00760F5B"/>
    <w:rsid w:val="00765849"/>
    <w:rsid w:val="0077195E"/>
    <w:rsid w:val="00781626"/>
    <w:rsid w:val="00781B94"/>
    <w:rsid w:val="00782356"/>
    <w:rsid w:val="00782950"/>
    <w:rsid w:val="007905FA"/>
    <w:rsid w:val="00790D4A"/>
    <w:rsid w:val="00793E01"/>
    <w:rsid w:val="00796334"/>
    <w:rsid w:val="007B038D"/>
    <w:rsid w:val="007B1E15"/>
    <w:rsid w:val="007B24D5"/>
    <w:rsid w:val="007B4322"/>
    <w:rsid w:val="007C2E57"/>
    <w:rsid w:val="007C49AC"/>
    <w:rsid w:val="007C55EF"/>
    <w:rsid w:val="007C70EF"/>
    <w:rsid w:val="007D7009"/>
    <w:rsid w:val="007E2E86"/>
    <w:rsid w:val="007E43FD"/>
    <w:rsid w:val="007F1907"/>
    <w:rsid w:val="007F36A4"/>
    <w:rsid w:val="007F4BC1"/>
    <w:rsid w:val="007F5E12"/>
    <w:rsid w:val="00811D7D"/>
    <w:rsid w:val="00813F49"/>
    <w:rsid w:val="0082311D"/>
    <w:rsid w:val="00826413"/>
    <w:rsid w:val="0083302E"/>
    <w:rsid w:val="00835FE0"/>
    <w:rsid w:val="00837A6D"/>
    <w:rsid w:val="00840C8A"/>
    <w:rsid w:val="00842791"/>
    <w:rsid w:val="00852F79"/>
    <w:rsid w:val="008540A0"/>
    <w:rsid w:val="00873FD7"/>
    <w:rsid w:val="00875A03"/>
    <w:rsid w:val="0088090C"/>
    <w:rsid w:val="008814B4"/>
    <w:rsid w:val="00882A94"/>
    <w:rsid w:val="008860FB"/>
    <w:rsid w:val="00895434"/>
    <w:rsid w:val="00895503"/>
    <w:rsid w:val="0089606F"/>
    <w:rsid w:val="008A0107"/>
    <w:rsid w:val="008A7BA3"/>
    <w:rsid w:val="008B0FEE"/>
    <w:rsid w:val="008B1DC1"/>
    <w:rsid w:val="008B5E3C"/>
    <w:rsid w:val="008B6D77"/>
    <w:rsid w:val="008C172D"/>
    <w:rsid w:val="008C177F"/>
    <w:rsid w:val="008C2A59"/>
    <w:rsid w:val="008D298B"/>
    <w:rsid w:val="008D4DB4"/>
    <w:rsid w:val="008E1324"/>
    <w:rsid w:val="008E2F26"/>
    <w:rsid w:val="008E3D6A"/>
    <w:rsid w:val="008E5308"/>
    <w:rsid w:val="008F61C9"/>
    <w:rsid w:val="008F6D57"/>
    <w:rsid w:val="008F752C"/>
    <w:rsid w:val="009053CC"/>
    <w:rsid w:val="009174C1"/>
    <w:rsid w:val="009174D5"/>
    <w:rsid w:val="0092094D"/>
    <w:rsid w:val="00924562"/>
    <w:rsid w:val="00931103"/>
    <w:rsid w:val="0094142F"/>
    <w:rsid w:val="00943319"/>
    <w:rsid w:val="009511FC"/>
    <w:rsid w:val="009530B2"/>
    <w:rsid w:val="009601D1"/>
    <w:rsid w:val="0096799E"/>
    <w:rsid w:val="00972452"/>
    <w:rsid w:val="00976140"/>
    <w:rsid w:val="00992D1D"/>
    <w:rsid w:val="0099376B"/>
    <w:rsid w:val="00994FD3"/>
    <w:rsid w:val="00995B1A"/>
    <w:rsid w:val="00995D52"/>
    <w:rsid w:val="009A2677"/>
    <w:rsid w:val="009A5949"/>
    <w:rsid w:val="009C30B8"/>
    <w:rsid w:val="009D05FA"/>
    <w:rsid w:val="009D0F86"/>
    <w:rsid w:val="009D2850"/>
    <w:rsid w:val="009D5732"/>
    <w:rsid w:val="009D57E3"/>
    <w:rsid w:val="009E15CD"/>
    <w:rsid w:val="009F1076"/>
    <w:rsid w:val="009F2C0F"/>
    <w:rsid w:val="009F446E"/>
    <w:rsid w:val="00A0153C"/>
    <w:rsid w:val="00A01E74"/>
    <w:rsid w:val="00A04F91"/>
    <w:rsid w:val="00A07C69"/>
    <w:rsid w:val="00A1302F"/>
    <w:rsid w:val="00A21486"/>
    <w:rsid w:val="00A225E3"/>
    <w:rsid w:val="00A24973"/>
    <w:rsid w:val="00A3277B"/>
    <w:rsid w:val="00A32D85"/>
    <w:rsid w:val="00A42574"/>
    <w:rsid w:val="00A43101"/>
    <w:rsid w:val="00A45E0A"/>
    <w:rsid w:val="00A51121"/>
    <w:rsid w:val="00A532F6"/>
    <w:rsid w:val="00A54CC4"/>
    <w:rsid w:val="00A64221"/>
    <w:rsid w:val="00A65935"/>
    <w:rsid w:val="00A732A4"/>
    <w:rsid w:val="00A83D7F"/>
    <w:rsid w:val="00A843D1"/>
    <w:rsid w:val="00A9018E"/>
    <w:rsid w:val="00A90418"/>
    <w:rsid w:val="00A9381B"/>
    <w:rsid w:val="00AA41B5"/>
    <w:rsid w:val="00AB3741"/>
    <w:rsid w:val="00AB4A4D"/>
    <w:rsid w:val="00AC0E3E"/>
    <w:rsid w:val="00AC14EC"/>
    <w:rsid w:val="00AC1802"/>
    <w:rsid w:val="00AC263C"/>
    <w:rsid w:val="00AC2C44"/>
    <w:rsid w:val="00AD5FB1"/>
    <w:rsid w:val="00AE7C6A"/>
    <w:rsid w:val="00AF527A"/>
    <w:rsid w:val="00B005B2"/>
    <w:rsid w:val="00B05C01"/>
    <w:rsid w:val="00B06BD3"/>
    <w:rsid w:val="00B077F2"/>
    <w:rsid w:val="00B119FA"/>
    <w:rsid w:val="00B1201E"/>
    <w:rsid w:val="00B132A8"/>
    <w:rsid w:val="00B1431B"/>
    <w:rsid w:val="00B14E35"/>
    <w:rsid w:val="00B20F54"/>
    <w:rsid w:val="00B31C86"/>
    <w:rsid w:val="00B31E93"/>
    <w:rsid w:val="00B404CC"/>
    <w:rsid w:val="00B40D07"/>
    <w:rsid w:val="00B4305E"/>
    <w:rsid w:val="00B4404F"/>
    <w:rsid w:val="00B45DB4"/>
    <w:rsid w:val="00B478FB"/>
    <w:rsid w:val="00B50424"/>
    <w:rsid w:val="00B50477"/>
    <w:rsid w:val="00B536C2"/>
    <w:rsid w:val="00B54795"/>
    <w:rsid w:val="00B566D8"/>
    <w:rsid w:val="00B56E12"/>
    <w:rsid w:val="00B640D6"/>
    <w:rsid w:val="00B64A72"/>
    <w:rsid w:val="00B846ED"/>
    <w:rsid w:val="00B85837"/>
    <w:rsid w:val="00B85D1D"/>
    <w:rsid w:val="00B90F96"/>
    <w:rsid w:val="00B91246"/>
    <w:rsid w:val="00BA5F1A"/>
    <w:rsid w:val="00BB0BE5"/>
    <w:rsid w:val="00BB0CD4"/>
    <w:rsid w:val="00BB557A"/>
    <w:rsid w:val="00BB5AA7"/>
    <w:rsid w:val="00BB5AF7"/>
    <w:rsid w:val="00BC2C72"/>
    <w:rsid w:val="00BC3EA7"/>
    <w:rsid w:val="00BD24FC"/>
    <w:rsid w:val="00BE2792"/>
    <w:rsid w:val="00BE3636"/>
    <w:rsid w:val="00BE6940"/>
    <w:rsid w:val="00BE6AFA"/>
    <w:rsid w:val="00BF32CD"/>
    <w:rsid w:val="00BF4E04"/>
    <w:rsid w:val="00BF5EBE"/>
    <w:rsid w:val="00C002D4"/>
    <w:rsid w:val="00C2060B"/>
    <w:rsid w:val="00C21231"/>
    <w:rsid w:val="00C220C8"/>
    <w:rsid w:val="00C24494"/>
    <w:rsid w:val="00C2507E"/>
    <w:rsid w:val="00C33D7B"/>
    <w:rsid w:val="00C522C9"/>
    <w:rsid w:val="00C57832"/>
    <w:rsid w:val="00C62D5A"/>
    <w:rsid w:val="00C6333C"/>
    <w:rsid w:val="00C64539"/>
    <w:rsid w:val="00C7522D"/>
    <w:rsid w:val="00C76D44"/>
    <w:rsid w:val="00C76DED"/>
    <w:rsid w:val="00C7702F"/>
    <w:rsid w:val="00C77686"/>
    <w:rsid w:val="00C863A5"/>
    <w:rsid w:val="00C901CA"/>
    <w:rsid w:val="00C90506"/>
    <w:rsid w:val="00C92EF9"/>
    <w:rsid w:val="00C9330C"/>
    <w:rsid w:val="00C95A9E"/>
    <w:rsid w:val="00CA6577"/>
    <w:rsid w:val="00CB49DB"/>
    <w:rsid w:val="00CC12E9"/>
    <w:rsid w:val="00CC198A"/>
    <w:rsid w:val="00CC2F47"/>
    <w:rsid w:val="00CC6EC9"/>
    <w:rsid w:val="00CC74A9"/>
    <w:rsid w:val="00CC79CD"/>
    <w:rsid w:val="00CE4320"/>
    <w:rsid w:val="00CE4A6F"/>
    <w:rsid w:val="00CF1FB0"/>
    <w:rsid w:val="00CF2E5E"/>
    <w:rsid w:val="00CF7A9E"/>
    <w:rsid w:val="00D028D0"/>
    <w:rsid w:val="00D031FD"/>
    <w:rsid w:val="00D05D69"/>
    <w:rsid w:val="00D2075B"/>
    <w:rsid w:val="00D20B14"/>
    <w:rsid w:val="00D227A5"/>
    <w:rsid w:val="00D22AF2"/>
    <w:rsid w:val="00D304C4"/>
    <w:rsid w:val="00D35BA9"/>
    <w:rsid w:val="00D41EBF"/>
    <w:rsid w:val="00D42F81"/>
    <w:rsid w:val="00D46097"/>
    <w:rsid w:val="00D46DEB"/>
    <w:rsid w:val="00D47693"/>
    <w:rsid w:val="00D5025C"/>
    <w:rsid w:val="00D57EFE"/>
    <w:rsid w:val="00D617EF"/>
    <w:rsid w:val="00D6333A"/>
    <w:rsid w:val="00D64025"/>
    <w:rsid w:val="00D71C22"/>
    <w:rsid w:val="00D7599C"/>
    <w:rsid w:val="00D81DB4"/>
    <w:rsid w:val="00D90ACE"/>
    <w:rsid w:val="00D92BB4"/>
    <w:rsid w:val="00DA003A"/>
    <w:rsid w:val="00DA1E85"/>
    <w:rsid w:val="00DA3E63"/>
    <w:rsid w:val="00DA42F1"/>
    <w:rsid w:val="00DA4EC1"/>
    <w:rsid w:val="00DB3907"/>
    <w:rsid w:val="00DB6ABF"/>
    <w:rsid w:val="00DC153E"/>
    <w:rsid w:val="00DC558F"/>
    <w:rsid w:val="00DC6CA4"/>
    <w:rsid w:val="00DD20DF"/>
    <w:rsid w:val="00DD227F"/>
    <w:rsid w:val="00DE0C51"/>
    <w:rsid w:val="00E00C05"/>
    <w:rsid w:val="00E03029"/>
    <w:rsid w:val="00E125E4"/>
    <w:rsid w:val="00E33461"/>
    <w:rsid w:val="00E35D46"/>
    <w:rsid w:val="00E36E88"/>
    <w:rsid w:val="00E44576"/>
    <w:rsid w:val="00E56AEF"/>
    <w:rsid w:val="00E61716"/>
    <w:rsid w:val="00E643F9"/>
    <w:rsid w:val="00E658E7"/>
    <w:rsid w:val="00E76F81"/>
    <w:rsid w:val="00E831A3"/>
    <w:rsid w:val="00E90573"/>
    <w:rsid w:val="00E95FD0"/>
    <w:rsid w:val="00EA3236"/>
    <w:rsid w:val="00EA34E5"/>
    <w:rsid w:val="00EA7F87"/>
    <w:rsid w:val="00EB415E"/>
    <w:rsid w:val="00EB6E2F"/>
    <w:rsid w:val="00EC2E9F"/>
    <w:rsid w:val="00EC47FD"/>
    <w:rsid w:val="00EC4A51"/>
    <w:rsid w:val="00EC71C9"/>
    <w:rsid w:val="00ED478D"/>
    <w:rsid w:val="00ED667F"/>
    <w:rsid w:val="00EE00B9"/>
    <w:rsid w:val="00EE0A14"/>
    <w:rsid w:val="00EE4B87"/>
    <w:rsid w:val="00EF577E"/>
    <w:rsid w:val="00EF74CC"/>
    <w:rsid w:val="00F03FD6"/>
    <w:rsid w:val="00F07F46"/>
    <w:rsid w:val="00F10E03"/>
    <w:rsid w:val="00F15058"/>
    <w:rsid w:val="00F20D11"/>
    <w:rsid w:val="00F30BF0"/>
    <w:rsid w:val="00F34654"/>
    <w:rsid w:val="00F41347"/>
    <w:rsid w:val="00F42E73"/>
    <w:rsid w:val="00F45C85"/>
    <w:rsid w:val="00F50731"/>
    <w:rsid w:val="00F5466B"/>
    <w:rsid w:val="00F61600"/>
    <w:rsid w:val="00F63556"/>
    <w:rsid w:val="00F648DC"/>
    <w:rsid w:val="00F67233"/>
    <w:rsid w:val="00F711D0"/>
    <w:rsid w:val="00F71414"/>
    <w:rsid w:val="00F72C78"/>
    <w:rsid w:val="00F80082"/>
    <w:rsid w:val="00F8263C"/>
    <w:rsid w:val="00F826CD"/>
    <w:rsid w:val="00F83D66"/>
    <w:rsid w:val="00F87C51"/>
    <w:rsid w:val="00F912CF"/>
    <w:rsid w:val="00FA0D89"/>
    <w:rsid w:val="00FA501C"/>
    <w:rsid w:val="00FB104B"/>
    <w:rsid w:val="00FD4DBA"/>
    <w:rsid w:val="00FD7132"/>
    <w:rsid w:val="00FF117B"/>
    <w:rsid w:val="00FF56CD"/>
    <w:rsid w:val="00FF5952"/>
    <w:rsid w:val="00FF5C9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5FFCD"/>
  <w15:docId w15:val="{5397B291-3D26-42E3-83DF-83158F64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32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791"/>
    <w:pPr>
      <w:keepNext/>
      <w:keepLines/>
      <w:spacing w:before="48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791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4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7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1486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486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486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486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486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F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79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2791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A4EC1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DA4EC1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A4EC1"/>
  </w:style>
  <w:style w:type="character" w:customStyle="1" w:styleId="Heading3Char">
    <w:name w:val="Heading 3 Char"/>
    <w:basedOn w:val="DefaultParagraphFont"/>
    <w:link w:val="Heading3"/>
    <w:uiPriority w:val="9"/>
    <w:rsid w:val="00F714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77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8413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1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8413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130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40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40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0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08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08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082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2148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4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48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4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4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A21486"/>
  </w:style>
  <w:style w:type="table" w:customStyle="1" w:styleId="TableGrid1">
    <w:name w:val="Table Grid1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21486"/>
  </w:style>
  <w:style w:type="character" w:styleId="Hyperlink">
    <w:name w:val="Hyperlink"/>
    <w:basedOn w:val="DefaultParagraphFont"/>
    <w:uiPriority w:val="99"/>
    <w:unhideWhenUsed/>
    <w:rsid w:val="00A214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486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1486"/>
    <w:rPr>
      <w:color w:val="808080"/>
    </w:rPr>
  </w:style>
  <w:style w:type="numbering" w:customStyle="1" w:styleId="Style1">
    <w:name w:val="Style1"/>
    <w:uiPriority w:val="99"/>
    <w:rsid w:val="00A21486"/>
    <w:pPr>
      <w:numPr>
        <w:numId w:val="20"/>
      </w:numPr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1486"/>
    <w:rPr>
      <w:rFonts w:eastAsia="SimSun"/>
      <w:lang w:val="en-AU"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A21486"/>
    <w:rPr>
      <w:rFonts w:ascii="Times New Roman" w:eastAsia="SimSun" w:hAnsi="Times New Roman"/>
      <w:sz w:val="24"/>
      <w:lang w:val="en-AU" w:eastAsia="en-US"/>
    </w:rPr>
  </w:style>
  <w:style w:type="paragraph" w:styleId="NormalWeb">
    <w:name w:val="Normal (Web)"/>
    <w:basedOn w:val="Normal"/>
    <w:uiPriority w:val="99"/>
    <w:unhideWhenUsed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il">
    <w:name w:val="il"/>
    <w:basedOn w:val="DefaultParagraphFont"/>
    <w:rsid w:val="00A21486"/>
  </w:style>
  <w:style w:type="paragraph" w:styleId="Revision">
    <w:name w:val="Revision"/>
    <w:hidden/>
    <w:uiPriority w:val="99"/>
    <w:semiHidden/>
    <w:rsid w:val="00A21486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A21486"/>
    <w:rPr>
      <w:i/>
      <w:iCs/>
    </w:rPr>
  </w:style>
  <w:style w:type="paragraph" w:customStyle="1" w:styleId="Default">
    <w:name w:val="Default"/>
    <w:rsid w:val="00A214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21486"/>
    <w:rPr>
      <w:color w:val="954F72"/>
      <w:u w:val="single"/>
    </w:rPr>
  </w:style>
  <w:style w:type="paragraph" w:customStyle="1" w:styleId="msonormal0">
    <w:name w:val="msonormal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</w:rPr>
  </w:style>
  <w:style w:type="paragraph" w:customStyle="1" w:styleId="font6">
    <w:name w:val="font6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Cs w:val="24"/>
    </w:rPr>
  </w:style>
  <w:style w:type="paragraph" w:customStyle="1" w:styleId="xl66">
    <w:name w:val="xl66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4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486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ighwire-citation-authors">
    <w:name w:val="highwire-citation-authors"/>
    <w:basedOn w:val="DefaultParagraphFont"/>
    <w:rsid w:val="00A21486"/>
  </w:style>
  <w:style w:type="character" w:customStyle="1" w:styleId="highwire-citation-author">
    <w:name w:val="highwire-citation-author"/>
    <w:basedOn w:val="DefaultParagraphFont"/>
    <w:rsid w:val="00A21486"/>
  </w:style>
  <w:style w:type="character" w:customStyle="1" w:styleId="nlm-given-names">
    <w:name w:val="nlm-given-names"/>
    <w:basedOn w:val="DefaultParagraphFont"/>
    <w:rsid w:val="00A21486"/>
  </w:style>
  <w:style w:type="character" w:customStyle="1" w:styleId="nlm-surname">
    <w:name w:val="nlm-surname"/>
    <w:basedOn w:val="DefaultParagraphFont"/>
    <w:rsid w:val="00A21486"/>
  </w:style>
  <w:style w:type="character" w:customStyle="1" w:styleId="highwire-cite-metadata-journal">
    <w:name w:val="highwire-cite-metadata-journal"/>
    <w:basedOn w:val="DefaultParagraphFont"/>
    <w:rsid w:val="00A21486"/>
  </w:style>
  <w:style w:type="character" w:customStyle="1" w:styleId="highwire-cite-metadata-date">
    <w:name w:val="highwire-cite-metadata-date"/>
    <w:basedOn w:val="DefaultParagraphFont"/>
    <w:rsid w:val="00A21486"/>
  </w:style>
  <w:style w:type="character" w:customStyle="1" w:styleId="highwire-cite-metadata-volume">
    <w:name w:val="highwire-cite-metadata-volume"/>
    <w:basedOn w:val="DefaultParagraphFont"/>
    <w:rsid w:val="00A21486"/>
  </w:style>
  <w:style w:type="character" w:customStyle="1" w:styleId="highwire-cite-metadata-issue">
    <w:name w:val="highwire-cite-metadata-issue"/>
    <w:basedOn w:val="DefaultParagraphFont"/>
    <w:rsid w:val="00A21486"/>
  </w:style>
  <w:style w:type="character" w:customStyle="1" w:styleId="highwire-cite-metadata-pages">
    <w:name w:val="highwire-cite-metadata-pages"/>
    <w:basedOn w:val="DefaultParagraphFont"/>
    <w:rsid w:val="00A21486"/>
  </w:style>
  <w:style w:type="character" w:customStyle="1" w:styleId="highwire-cite-metadata-doi">
    <w:name w:val="highwire-cite-metadata-doi"/>
    <w:basedOn w:val="DefaultParagraphFont"/>
    <w:rsid w:val="00A21486"/>
  </w:style>
  <w:style w:type="character" w:customStyle="1" w:styleId="label">
    <w:name w:val="label"/>
    <w:basedOn w:val="DefaultParagraphFont"/>
    <w:rsid w:val="00A21486"/>
  </w:style>
  <w:style w:type="paragraph" w:styleId="TableofFigures">
    <w:name w:val="table of figures"/>
    <w:basedOn w:val="Normal"/>
    <w:next w:val="Normal"/>
    <w:uiPriority w:val="99"/>
    <w:unhideWhenUsed/>
    <w:rsid w:val="00A21486"/>
    <w:pPr>
      <w:spacing w:after="0"/>
    </w:pPr>
    <w:rPr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21486"/>
    <w:pPr>
      <w:tabs>
        <w:tab w:val="right" w:leader="dot" w:pos="8494"/>
      </w:tabs>
      <w:spacing w:after="100"/>
    </w:pPr>
    <w:rPr>
      <w:noProof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21486"/>
    <w:pPr>
      <w:spacing w:after="100"/>
      <w:ind w:left="240"/>
    </w:pPr>
    <w:rPr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21486"/>
    <w:pPr>
      <w:spacing w:after="100"/>
      <w:ind w:left="480"/>
    </w:pPr>
    <w:rPr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A21486"/>
    <w:pPr>
      <w:spacing w:after="100"/>
      <w:ind w:left="720"/>
    </w:pPr>
    <w:rPr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A21486"/>
    <w:pPr>
      <w:spacing w:after="100" w:line="259" w:lineRule="auto"/>
      <w:ind w:left="880"/>
      <w:jc w:val="left"/>
    </w:pPr>
    <w:rPr>
      <w:rFonts w:asciiTheme="minorHAnsi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A21486"/>
    <w:pPr>
      <w:spacing w:after="100" w:line="259" w:lineRule="auto"/>
      <w:ind w:left="1100"/>
      <w:jc w:val="left"/>
    </w:pPr>
    <w:rPr>
      <w:rFonts w:asciiTheme="minorHAnsi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A21486"/>
    <w:pPr>
      <w:spacing w:after="100" w:line="259" w:lineRule="auto"/>
      <w:ind w:left="1320"/>
      <w:jc w:val="left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A21486"/>
    <w:pPr>
      <w:spacing w:after="100" w:line="259" w:lineRule="auto"/>
      <w:ind w:left="1540"/>
      <w:jc w:val="left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A21486"/>
    <w:pPr>
      <w:spacing w:after="100" w:line="259" w:lineRule="auto"/>
      <w:ind w:left="1760"/>
      <w:jc w:val="left"/>
    </w:pPr>
    <w:rPr>
      <w:rFonts w:asciiTheme="minorHAnsi" w:hAnsiTheme="minorHAns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21486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A21486"/>
  </w:style>
  <w:style w:type="table" w:customStyle="1" w:styleId="TableGrid2">
    <w:name w:val="Table Grid2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A21486"/>
  </w:style>
  <w:style w:type="table" w:customStyle="1" w:styleId="TableGrid3">
    <w:name w:val="Table Grid3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24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2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8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9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2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7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8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2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3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3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1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9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3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73FE6-4BBD-41B7-AEE4-E9E273D35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Kate Fletcher</cp:lastModifiedBy>
  <cp:revision>5</cp:revision>
  <cp:lastPrinted>2019-07-09T04:38:00Z</cp:lastPrinted>
  <dcterms:created xsi:type="dcterms:W3CDTF">2019-07-05T03:59:00Z</dcterms:created>
  <dcterms:modified xsi:type="dcterms:W3CDTF">2019-07-09T04:38:00Z</dcterms:modified>
</cp:coreProperties>
</file>